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BD106" w14:textId="77777777" w:rsidR="003D6FE6" w:rsidRPr="003F23E8" w:rsidRDefault="003D6FE6" w:rsidP="003D6FE6">
      <w:bookmarkStart w:id="0" w:name="_Hlk169078729"/>
      <w:r>
        <w:rPr>
          <w:rFonts w:hint="eastAsia"/>
        </w:rPr>
        <w:t xml:space="preserve">Supplementary </w:t>
      </w:r>
      <w:r>
        <w:t xml:space="preserve">Table </w:t>
      </w:r>
      <w:r>
        <w:rPr>
          <w:rFonts w:hint="eastAsia"/>
        </w:rPr>
        <w:t>S1</w:t>
      </w:r>
      <w:r>
        <w:t xml:space="preserve"> Relative mRNA expression of lipid metabolism genes in t</w:t>
      </w:r>
      <w:r w:rsidRPr="003F23E8">
        <w:t>he liver of tiger puffer</w:t>
      </w:r>
      <w:r w:rsidRPr="003F23E8">
        <w:rPr>
          <w:rFonts w:hint="eastAsia"/>
        </w:rPr>
        <w:t>.</w:t>
      </w:r>
    </w:p>
    <w:tbl>
      <w:tblPr>
        <w:tblW w:w="152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1301"/>
        <w:gridCol w:w="1301"/>
        <w:gridCol w:w="1300"/>
        <w:gridCol w:w="1301"/>
        <w:gridCol w:w="1301"/>
        <w:gridCol w:w="1301"/>
        <w:gridCol w:w="4340"/>
        <w:gridCol w:w="868"/>
        <w:gridCol w:w="905"/>
        <w:gridCol w:w="15"/>
      </w:tblGrid>
      <w:tr w:rsidR="003D6FE6" w:rsidRPr="00C25371" w14:paraId="0BA4584D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5EDC99" w14:textId="77777777" w:rsidR="003D6FE6" w:rsidRPr="00C25371" w:rsidRDefault="003D6FE6" w:rsidP="00F14859">
            <w:r w:rsidRPr="00C25371">
              <w:t>Parameters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41B884" w14:textId="77777777" w:rsidR="003D6FE6" w:rsidRPr="00C25371" w:rsidRDefault="003D6FE6" w:rsidP="00F14859">
            <w:pPr>
              <w:pStyle w:val="ad"/>
            </w:pPr>
            <w:r w:rsidRPr="00C25371">
              <w:t>FO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07F1E" w14:textId="77777777" w:rsidR="003D6FE6" w:rsidRPr="00C25371" w:rsidRDefault="003D6FE6" w:rsidP="00F14859">
            <w:pPr>
              <w:pStyle w:val="ad"/>
            </w:pPr>
            <w:r w:rsidRPr="00C25371">
              <w:t>25PO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29493D" w14:textId="77777777" w:rsidR="003D6FE6" w:rsidRPr="00C25371" w:rsidRDefault="003D6FE6" w:rsidP="00F14859">
            <w:pPr>
              <w:pStyle w:val="ad"/>
            </w:pPr>
            <w:r w:rsidRPr="00C25371">
              <w:t>50PO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B6A80" w14:textId="77777777" w:rsidR="003D6FE6" w:rsidRPr="00C25371" w:rsidRDefault="003D6FE6" w:rsidP="00F14859">
            <w:pPr>
              <w:pStyle w:val="ad"/>
            </w:pPr>
            <w:r w:rsidRPr="00C25371">
              <w:t>75PO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172F6" w14:textId="77777777" w:rsidR="003D6FE6" w:rsidRPr="00C25371" w:rsidRDefault="003D6FE6" w:rsidP="00F14859">
            <w:pPr>
              <w:pStyle w:val="ad"/>
            </w:pPr>
            <w:r w:rsidRPr="00C25371">
              <w:t>100PO</w:t>
            </w:r>
          </w:p>
        </w:tc>
        <w:tc>
          <w:tcPr>
            <w:tcW w:w="74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425A0" w14:textId="77777777" w:rsidR="003D6FE6" w:rsidRPr="00C25371" w:rsidRDefault="003D6FE6" w:rsidP="00F14859">
            <w:pPr>
              <w:pStyle w:val="ad"/>
            </w:pPr>
            <w:r w:rsidRPr="00C25371">
              <w:t>Regression</w:t>
            </w:r>
          </w:p>
        </w:tc>
      </w:tr>
      <w:tr w:rsidR="003D6FE6" w:rsidRPr="00C25371" w14:paraId="37457CEA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C281D" w14:textId="77777777" w:rsidR="003D6FE6" w:rsidRPr="00C25371" w:rsidRDefault="003D6FE6" w:rsidP="00F14859"/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BA579" w14:textId="77777777" w:rsidR="003D6FE6" w:rsidRPr="00C25371" w:rsidRDefault="003D6FE6" w:rsidP="00F14859">
            <w:pPr>
              <w:pStyle w:val="ad"/>
            </w:pP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7CAA2" w14:textId="77777777" w:rsidR="003D6FE6" w:rsidRPr="00C25371" w:rsidRDefault="003D6FE6" w:rsidP="00F14859">
            <w:pPr>
              <w:pStyle w:val="ad"/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55AC1" w14:textId="77777777" w:rsidR="003D6FE6" w:rsidRPr="00C25371" w:rsidRDefault="003D6FE6" w:rsidP="00F14859">
            <w:pPr>
              <w:pStyle w:val="ad"/>
            </w:pP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776E7" w14:textId="77777777" w:rsidR="003D6FE6" w:rsidRPr="00C25371" w:rsidRDefault="003D6FE6" w:rsidP="00F14859">
            <w:pPr>
              <w:pStyle w:val="ad"/>
            </w:pP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95F20" w14:textId="77777777" w:rsidR="003D6FE6" w:rsidRPr="00C25371" w:rsidRDefault="003D6FE6" w:rsidP="00F14859">
            <w:pPr>
              <w:pStyle w:val="ad"/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314FC" w14:textId="77777777" w:rsidR="003D6FE6" w:rsidRPr="00C25371" w:rsidRDefault="003D6FE6" w:rsidP="00F14859">
            <w:pPr>
              <w:pStyle w:val="ad"/>
            </w:pPr>
            <w:r w:rsidRPr="00C25371">
              <w:t>Model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8D088" w14:textId="77777777" w:rsidR="003D6FE6" w:rsidRPr="00C25371" w:rsidRDefault="003D6FE6" w:rsidP="00F14859">
            <w:pPr>
              <w:pStyle w:val="ad"/>
            </w:pPr>
            <w:r w:rsidRPr="00C25371">
              <w:t>Equatio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4A1BC" w14:textId="77777777" w:rsidR="003D6FE6" w:rsidRPr="00C25371" w:rsidRDefault="003D6FE6" w:rsidP="00F14859">
            <w:pPr>
              <w:pStyle w:val="ad"/>
            </w:pPr>
            <w:r w:rsidRPr="00C25371">
              <w:t>R</w:t>
            </w:r>
            <w:r w:rsidRPr="00C25371">
              <w:rPr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D8935" w14:textId="77777777" w:rsidR="003D6FE6" w:rsidRPr="00C25371" w:rsidRDefault="003D6FE6" w:rsidP="00F14859">
            <w:pPr>
              <w:pStyle w:val="ad"/>
            </w:pPr>
            <w:r w:rsidRPr="00C25371">
              <w:t>P</w:t>
            </w:r>
          </w:p>
        </w:tc>
      </w:tr>
      <w:tr w:rsidR="003D6FE6" w:rsidRPr="00C25371" w14:paraId="4A5283B5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DB7F" w14:textId="77777777" w:rsidR="003D6FE6" w:rsidRPr="00C25371" w:rsidRDefault="003D6FE6" w:rsidP="00F14859">
            <w:pPr>
              <w:pStyle w:val="ad"/>
            </w:pPr>
            <w:r w:rsidRPr="00C25371">
              <w:t>Lipogenesis</w:t>
            </w:r>
          </w:p>
        </w:tc>
      </w:tr>
      <w:tr w:rsidR="003D6FE6" w:rsidRPr="00C25371" w14:paraId="74114B02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983C" w14:textId="77777777" w:rsidR="003D6FE6" w:rsidRPr="003F23E8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cacβ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1BB2" w14:textId="77777777" w:rsidR="003D6FE6" w:rsidRPr="00C25371" w:rsidRDefault="003D6FE6" w:rsidP="00F14859">
            <w:pPr>
              <w:pStyle w:val="ad"/>
            </w:pPr>
            <w:r w:rsidRPr="00C25371">
              <w:t>1.00±0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7D11" w14:textId="77777777" w:rsidR="003D6FE6" w:rsidRPr="00C25371" w:rsidRDefault="003D6FE6" w:rsidP="00F14859">
            <w:pPr>
              <w:pStyle w:val="ad"/>
            </w:pPr>
            <w:r w:rsidRPr="00C25371">
              <w:t>1.11±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C355" w14:textId="77777777" w:rsidR="003D6FE6" w:rsidRPr="00C25371" w:rsidRDefault="003D6FE6" w:rsidP="00F14859">
            <w:pPr>
              <w:pStyle w:val="ad"/>
            </w:pPr>
            <w:r w:rsidRPr="00C25371">
              <w:t>1.19±0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324D" w14:textId="77777777" w:rsidR="003D6FE6" w:rsidRPr="00C25371" w:rsidRDefault="003D6FE6" w:rsidP="00F14859">
            <w:pPr>
              <w:pStyle w:val="ad"/>
            </w:pPr>
            <w:r w:rsidRPr="00C25371">
              <w:t>1.27±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8413" w14:textId="77777777" w:rsidR="003D6FE6" w:rsidRPr="00C25371" w:rsidRDefault="003D6FE6" w:rsidP="00F14859">
            <w:pPr>
              <w:pStyle w:val="ad"/>
            </w:pPr>
            <w:r w:rsidRPr="00C25371">
              <w:t>0.82±0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6409E0D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7FC27B2" w14:textId="77777777" w:rsidR="003D6FE6" w:rsidRPr="00C25371" w:rsidRDefault="003D6FE6" w:rsidP="00F14859">
            <w:pPr>
              <w:pStyle w:val="ad"/>
            </w:pPr>
            <w:r w:rsidRPr="00C25371">
              <w:t>y = -0.042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295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5159x + 1.26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F8BC2BC" w14:textId="77777777" w:rsidR="003D6FE6" w:rsidRPr="00C25371" w:rsidRDefault="003D6FE6" w:rsidP="00F14859">
            <w:pPr>
              <w:pStyle w:val="ad"/>
            </w:pPr>
            <w:r w:rsidRPr="00C25371">
              <w:t>0.2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FBA95CA" w14:textId="77777777" w:rsidR="003D6FE6" w:rsidRPr="00C25371" w:rsidRDefault="003D6FE6" w:rsidP="00F14859">
            <w:pPr>
              <w:pStyle w:val="ad"/>
            </w:pPr>
            <w:r w:rsidRPr="00C25371">
              <w:t>0.071</w:t>
            </w:r>
          </w:p>
        </w:tc>
      </w:tr>
      <w:tr w:rsidR="003D6FE6" w:rsidRPr="00C25371" w14:paraId="5BB51D4D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89C1" w14:textId="77777777" w:rsidR="003D6FE6" w:rsidRPr="003F23E8" w:rsidRDefault="003D6FE6" w:rsidP="00F14859">
            <w:pPr>
              <w:rPr>
                <w:rFonts w:eastAsia="楷体"/>
                <w:i/>
                <w:iCs/>
              </w:rPr>
            </w:pPr>
            <w:r w:rsidRPr="00C25371">
              <w:rPr>
                <w:i/>
                <w:iCs/>
              </w:rPr>
              <w:t>f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9F09" w14:textId="77777777" w:rsidR="003D6FE6" w:rsidRPr="00C25371" w:rsidRDefault="003D6FE6" w:rsidP="00F14859">
            <w:pPr>
              <w:pStyle w:val="ad"/>
            </w:pPr>
            <w:r w:rsidRPr="00C25371">
              <w:t>1.00±0.1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E1A8" w14:textId="77777777" w:rsidR="003D6FE6" w:rsidRPr="00C25371" w:rsidRDefault="003D6FE6" w:rsidP="00F14859">
            <w:pPr>
              <w:pStyle w:val="ad"/>
            </w:pPr>
            <w:r w:rsidRPr="00C25371">
              <w:t>1.01±0.1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A526" w14:textId="77777777" w:rsidR="003D6FE6" w:rsidRPr="00C25371" w:rsidRDefault="003D6FE6" w:rsidP="00F14859">
            <w:pPr>
              <w:pStyle w:val="ad"/>
            </w:pPr>
            <w:r w:rsidRPr="00C25371">
              <w:t>1.36±0.3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88B5" w14:textId="77777777" w:rsidR="003D6FE6" w:rsidRPr="00C25371" w:rsidRDefault="003D6FE6" w:rsidP="00F14859">
            <w:pPr>
              <w:pStyle w:val="ad"/>
            </w:pPr>
            <w:r w:rsidRPr="00C25371">
              <w:t>2.14±0.2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62CB" w14:textId="77777777" w:rsidR="003D6FE6" w:rsidRPr="00C25371" w:rsidRDefault="003D6FE6" w:rsidP="00F14859">
            <w:pPr>
              <w:pStyle w:val="ad"/>
            </w:pPr>
            <w:r w:rsidRPr="00C25371">
              <w:t>0.97±0.2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49D3D2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0500377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1908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1.5791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3.5676x + 3.2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8A1E6CF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4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2099B1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10</w:t>
            </w:r>
          </w:p>
        </w:tc>
      </w:tr>
      <w:tr w:rsidR="003D6FE6" w:rsidRPr="00C25371" w14:paraId="0CB4F58B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F28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sc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2F67" w14:textId="77777777" w:rsidR="003D6FE6" w:rsidRPr="00C25371" w:rsidRDefault="003D6FE6" w:rsidP="00F14859">
            <w:pPr>
              <w:pStyle w:val="ad"/>
            </w:pPr>
            <w:r w:rsidRPr="00C25371">
              <w:t>1.00±0.1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7BE1" w14:textId="77777777" w:rsidR="003D6FE6" w:rsidRPr="00C25371" w:rsidRDefault="003D6FE6" w:rsidP="00F14859">
            <w:pPr>
              <w:pStyle w:val="ad"/>
            </w:pPr>
            <w:r w:rsidRPr="00C25371">
              <w:t>0.66±0.1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2B26" w14:textId="77777777" w:rsidR="003D6FE6" w:rsidRPr="00C25371" w:rsidRDefault="003D6FE6" w:rsidP="00F14859">
            <w:pPr>
              <w:pStyle w:val="ad"/>
            </w:pPr>
            <w:r w:rsidRPr="00C25371">
              <w:t>0.71±0.14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246E" w14:textId="77777777" w:rsidR="003D6FE6" w:rsidRPr="00C25371" w:rsidRDefault="003D6FE6" w:rsidP="00F14859">
            <w:pPr>
              <w:pStyle w:val="ad"/>
            </w:pPr>
            <w:r w:rsidRPr="00C25371">
              <w:t>0.78±0.1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385A" w14:textId="77777777" w:rsidR="003D6FE6" w:rsidRPr="00C25371" w:rsidRDefault="003D6FE6" w:rsidP="00F14859">
            <w:pPr>
              <w:pStyle w:val="ad"/>
            </w:pPr>
            <w:r w:rsidRPr="00C25371">
              <w:t>0.34±0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4A18480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3364F7FF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0746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6594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1.8076x + 2.22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38AAEC7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3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A5FEA86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19</w:t>
            </w:r>
          </w:p>
        </w:tc>
      </w:tr>
      <w:tr w:rsidR="003D6FE6" w:rsidRPr="00C25371" w14:paraId="4E204CF9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8754" w14:textId="77777777" w:rsidR="003D6FE6" w:rsidRPr="00C25371" w:rsidRDefault="003D6FE6" w:rsidP="00F14859">
            <w:pPr>
              <w:pStyle w:val="ad"/>
            </w:pPr>
            <w:r w:rsidRPr="00C25371">
              <w:t>β-oxidation</w:t>
            </w:r>
          </w:p>
        </w:tc>
      </w:tr>
      <w:tr w:rsidR="003D6FE6" w:rsidRPr="00C25371" w14:paraId="346AE7B9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835D3C8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cpt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8C00" w14:textId="77777777" w:rsidR="003D6FE6" w:rsidRPr="00C25371" w:rsidRDefault="003D6FE6" w:rsidP="00F14859">
            <w:pPr>
              <w:pStyle w:val="ad"/>
            </w:pPr>
            <w:r w:rsidRPr="00C25371">
              <w:t>1.00±0.1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CEDE" w14:textId="77777777" w:rsidR="003D6FE6" w:rsidRPr="00C25371" w:rsidRDefault="003D6FE6" w:rsidP="00F14859">
            <w:pPr>
              <w:pStyle w:val="ad"/>
            </w:pPr>
            <w:r w:rsidRPr="00C25371">
              <w:t>1.24±0.1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DF96" w14:textId="77777777" w:rsidR="003D6FE6" w:rsidRPr="00C25371" w:rsidRDefault="003D6FE6" w:rsidP="00F14859">
            <w:pPr>
              <w:pStyle w:val="ad"/>
            </w:pPr>
            <w:r w:rsidRPr="00C25371">
              <w:t>1.86±0.33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3529" w14:textId="77777777" w:rsidR="003D6FE6" w:rsidRPr="00C25371" w:rsidRDefault="003D6FE6" w:rsidP="00F14859">
            <w:pPr>
              <w:pStyle w:val="ad"/>
            </w:pPr>
            <w:r w:rsidRPr="00C25371">
              <w:t>2.12±0.0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6486" w14:textId="77777777" w:rsidR="003D6FE6" w:rsidRPr="00C25371" w:rsidRDefault="003D6FE6" w:rsidP="00F14859">
            <w:pPr>
              <w:pStyle w:val="ad"/>
            </w:pPr>
            <w:r w:rsidRPr="00C25371">
              <w:t>1.46±0.2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A4441A0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7963B89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109x</w:t>
            </w:r>
            <w:r w:rsidRPr="00C25371">
              <w:rPr>
                <w:b/>
                <w:bCs/>
                <w:vertAlign w:val="superscript"/>
              </w:rPr>
              <w:t xml:space="preserve">3 </w:t>
            </w:r>
            <w:r w:rsidRPr="00C25371">
              <w:rPr>
                <w:b/>
                <w:bCs/>
              </w:rPr>
              <w:t>+ 0.8265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1.466x + 1.74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977019C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5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585ADD7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03</w:t>
            </w:r>
          </w:p>
        </w:tc>
      </w:tr>
      <w:tr w:rsidR="003D6FE6" w:rsidRPr="00C25371" w14:paraId="4DCBE29B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4487D27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cox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E595" w14:textId="77777777" w:rsidR="003D6FE6" w:rsidRPr="00C25371" w:rsidRDefault="003D6FE6" w:rsidP="00F14859">
            <w:pPr>
              <w:pStyle w:val="ad"/>
            </w:pPr>
            <w:r w:rsidRPr="00C25371">
              <w:t>1.00±0.10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699B" w14:textId="77777777" w:rsidR="003D6FE6" w:rsidRPr="00C25371" w:rsidRDefault="003D6FE6" w:rsidP="00F14859">
            <w:pPr>
              <w:pStyle w:val="ad"/>
            </w:pPr>
            <w:r w:rsidRPr="00C25371">
              <w:t>1.36±0.1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4F7A" w14:textId="77777777" w:rsidR="003D6FE6" w:rsidRPr="00C25371" w:rsidRDefault="003D6FE6" w:rsidP="00F14859">
            <w:pPr>
              <w:pStyle w:val="ad"/>
            </w:pPr>
            <w:r w:rsidRPr="00C25371">
              <w:t>1.33±0.1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D1F0" w14:textId="77777777" w:rsidR="003D6FE6" w:rsidRPr="00C25371" w:rsidRDefault="003D6FE6" w:rsidP="00F14859">
            <w:pPr>
              <w:pStyle w:val="ad"/>
            </w:pPr>
            <w:r w:rsidRPr="00C25371">
              <w:t>1.31±0.12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BD20" w14:textId="77777777" w:rsidR="003D6FE6" w:rsidRPr="00C25371" w:rsidRDefault="003D6FE6" w:rsidP="00F14859">
            <w:pPr>
              <w:pStyle w:val="ad"/>
            </w:pPr>
            <w:r w:rsidRPr="00C25371">
              <w:t>0.60±0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7E065C4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06ACF4B0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0222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0489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0.2965x + 0.69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433A74E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5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A62AFC" w14:textId="77777777" w:rsidR="003D6FE6" w:rsidRPr="00C25371" w:rsidRDefault="003D6FE6" w:rsidP="00F14859">
            <w:pPr>
              <w:pStyle w:val="ad"/>
              <w:rPr>
                <w:rFonts w:hint="eastAsia"/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75C72EC2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1C14514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cox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D1E8" w14:textId="77777777" w:rsidR="003D6FE6" w:rsidRPr="00C25371" w:rsidRDefault="003D6FE6" w:rsidP="00F14859">
            <w:pPr>
              <w:pStyle w:val="ad"/>
            </w:pPr>
            <w:r w:rsidRPr="00C25371">
              <w:t>1.00±0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6940" w14:textId="77777777" w:rsidR="003D6FE6" w:rsidRPr="00C25371" w:rsidRDefault="003D6FE6" w:rsidP="00F14859">
            <w:pPr>
              <w:pStyle w:val="ad"/>
            </w:pPr>
            <w:r w:rsidRPr="00C25371">
              <w:t>1.12±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B064" w14:textId="77777777" w:rsidR="003D6FE6" w:rsidRPr="00C25371" w:rsidRDefault="003D6FE6" w:rsidP="00F14859">
            <w:pPr>
              <w:pStyle w:val="ad"/>
            </w:pPr>
            <w:r w:rsidRPr="00C25371">
              <w:t>1.10±0.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B4C9" w14:textId="77777777" w:rsidR="003D6FE6" w:rsidRPr="00C25371" w:rsidRDefault="003D6FE6" w:rsidP="00F14859">
            <w:pPr>
              <w:pStyle w:val="ad"/>
            </w:pPr>
            <w:r w:rsidRPr="00C25371">
              <w:t>1.71±0.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4F4D" w14:textId="77777777" w:rsidR="003D6FE6" w:rsidRPr="00C25371" w:rsidRDefault="003D6FE6" w:rsidP="00F14859">
            <w:pPr>
              <w:pStyle w:val="ad"/>
            </w:pPr>
            <w:r w:rsidRPr="00C25371">
              <w:t>0.94±0.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A47ED01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245C0366" w14:textId="77777777" w:rsidR="003D6FE6" w:rsidRPr="00C25371" w:rsidRDefault="003D6FE6" w:rsidP="00F14859">
            <w:pPr>
              <w:pStyle w:val="ad"/>
            </w:pPr>
            <w:r w:rsidRPr="00C25371">
              <w:t>y = -0.1033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848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1.9004x + 2.19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8FB3731" w14:textId="77777777" w:rsidR="003D6FE6" w:rsidRPr="00C25371" w:rsidRDefault="003D6FE6" w:rsidP="00F14859">
            <w:pPr>
              <w:pStyle w:val="ad"/>
            </w:pPr>
            <w:r w:rsidRPr="00C25371">
              <w:t>0.1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815C85" w14:textId="77777777" w:rsidR="003D6FE6" w:rsidRPr="00C25371" w:rsidRDefault="003D6FE6" w:rsidP="00F14859">
            <w:pPr>
              <w:pStyle w:val="ad"/>
            </w:pPr>
            <w:r w:rsidRPr="00C25371">
              <w:t>0.423</w:t>
            </w:r>
          </w:p>
        </w:tc>
      </w:tr>
      <w:tr w:rsidR="003D6FE6" w:rsidRPr="00C25371" w14:paraId="420B0F00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559BD83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caa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404E" w14:textId="77777777" w:rsidR="003D6FE6" w:rsidRPr="00C25371" w:rsidRDefault="003D6FE6" w:rsidP="00F14859">
            <w:pPr>
              <w:pStyle w:val="ad"/>
            </w:pPr>
            <w:r w:rsidRPr="00C25371">
              <w:t>1.00±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B199" w14:textId="77777777" w:rsidR="003D6FE6" w:rsidRPr="00C25371" w:rsidRDefault="003D6FE6" w:rsidP="00F14859">
            <w:pPr>
              <w:pStyle w:val="ad"/>
            </w:pPr>
            <w:r w:rsidRPr="00C25371">
              <w:t>1.16±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1C70" w14:textId="77777777" w:rsidR="003D6FE6" w:rsidRPr="00C25371" w:rsidRDefault="003D6FE6" w:rsidP="00F14859">
            <w:pPr>
              <w:pStyle w:val="ad"/>
            </w:pPr>
            <w:r w:rsidRPr="00C25371">
              <w:t>1.33±0.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D711" w14:textId="77777777" w:rsidR="003D6FE6" w:rsidRPr="00C25371" w:rsidRDefault="003D6FE6" w:rsidP="00F14859">
            <w:pPr>
              <w:pStyle w:val="ad"/>
            </w:pPr>
            <w:r w:rsidRPr="00C25371">
              <w:t>1.60±0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93F8" w14:textId="77777777" w:rsidR="003D6FE6" w:rsidRPr="00C25371" w:rsidRDefault="003D6FE6" w:rsidP="00F14859">
            <w:pPr>
              <w:pStyle w:val="ad"/>
            </w:pPr>
            <w:r w:rsidRPr="00C25371">
              <w:t>1.03±0.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3648767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2AB736D" w14:textId="77777777" w:rsidR="003D6FE6" w:rsidRPr="00C25371" w:rsidRDefault="003D6FE6" w:rsidP="00F14859">
            <w:pPr>
              <w:pStyle w:val="ad"/>
            </w:pPr>
            <w:r w:rsidRPr="00C25371">
              <w:t>y = -0.0714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5467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1.0589x + 1.60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67803ED" w14:textId="77777777" w:rsidR="003D6FE6" w:rsidRPr="00C25371" w:rsidRDefault="003D6FE6" w:rsidP="00F14859">
            <w:pPr>
              <w:pStyle w:val="ad"/>
            </w:pPr>
            <w:r w:rsidRPr="00C25371">
              <w:t>0.2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3B6128" w14:textId="77777777" w:rsidR="003D6FE6" w:rsidRPr="00C25371" w:rsidRDefault="003D6FE6" w:rsidP="00F14859">
            <w:pPr>
              <w:pStyle w:val="ad"/>
            </w:pPr>
            <w:r w:rsidRPr="00C25371">
              <w:t>0.208</w:t>
            </w:r>
          </w:p>
        </w:tc>
      </w:tr>
      <w:tr w:rsidR="003D6FE6" w:rsidRPr="00C25371" w14:paraId="0CD1C71E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D4B5A2D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caa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4EC3" w14:textId="77777777" w:rsidR="003D6FE6" w:rsidRPr="00C25371" w:rsidRDefault="003D6FE6" w:rsidP="00F14859">
            <w:pPr>
              <w:pStyle w:val="ad"/>
            </w:pPr>
            <w:r w:rsidRPr="00C25371">
              <w:t>1.00±0.2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3D38" w14:textId="77777777" w:rsidR="003D6FE6" w:rsidRPr="00C25371" w:rsidRDefault="003D6FE6" w:rsidP="00F14859">
            <w:pPr>
              <w:pStyle w:val="ad"/>
            </w:pPr>
            <w:r w:rsidRPr="00C25371">
              <w:t>1.84±0.4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77E5" w14:textId="77777777" w:rsidR="003D6FE6" w:rsidRPr="00C25371" w:rsidRDefault="003D6FE6" w:rsidP="00F14859">
            <w:pPr>
              <w:pStyle w:val="ad"/>
            </w:pPr>
            <w:r w:rsidRPr="00C25371">
              <w:t>1.52±0.2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4AE8" w14:textId="77777777" w:rsidR="003D6FE6" w:rsidRPr="00C25371" w:rsidRDefault="003D6FE6" w:rsidP="00F14859">
            <w:pPr>
              <w:pStyle w:val="ad"/>
            </w:pPr>
            <w:r w:rsidRPr="00C25371">
              <w:t>2.01±0.3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8166" w14:textId="77777777" w:rsidR="003D6FE6" w:rsidRPr="00C25371" w:rsidRDefault="003D6FE6" w:rsidP="00F14859">
            <w:pPr>
              <w:pStyle w:val="ad"/>
            </w:pPr>
            <w:r w:rsidRPr="00C25371">
              <w:t>2.89±0.6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ABCD4BD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293A105B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0.0672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532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1.5802x - 0.10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39247A7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4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D3AE48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11</w:t>
            </w:r>
          </w:p>
        </w:tc>
      </w:tr>
      <w:tr w:rsidR="003D6FE6" w:rsidRPr="00C25371" w14:paraId="677ABCA4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66D07DE6" w14:textId="77777777" w:rsidR="003D6FE6" w:rsidRPr="00C25371" w:rsidRDefault="003D6FE6" w:rsidP="00F14859">
            <w:pPr>
              <w:pStyle w:val="ad"/>
            </w:pPr>
            <w:r w:rsidRPr="00C25371">
              <w:t>Biosynthesis of glycerides</w:t>
            </w:r>
          </w:p>
        </w:tc>
      </w:tr>
      <w:tr w:rsidR="003D6FE6" w:rsidRPr="00C25371" w14:paraId="19AF9A7F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AA3C27B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dga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DFE5" w14:textId="77777777" w:rsidR="003D6FE6" w:rsidRPr="00C25371" w:rsidRDefault="003D6FE6" w:rsidP="00F14859">
            <w:pPr>
              <w:pStyle w:val="ad"/>
            </w:pPr>
            <w:r w:rsidRPr="00C25371">
              <w:t>1.00±0.18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2DA7" w14:textId="77777777" w:rsidR="003D6FE6" w:rsidRPr="00C25371" w:rsidRDefault="003D6FE6" w:rsidP="00F14859">
            <w:pPr>
              <w:pStyle w:val="ad"/>
            </w:pPr>
            <w:r w:rsidRPr="00C25371">
              <w:t>1.04±0.0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5B3A" w14:textId="77777777" w:rsidR="003D6FE6" w:rsidRPr="00C25371" w:rsidRDefault="003D6FE6" w:rsidP="00F14859">
            <w:pPr>
              <w:pStyle w:val="ad"/>
            </w:pPr>
            <w:r w:rsidRPr="00C25371">
              <w:t>1.25±0.2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87C7" w14:textId="77777777" w:rsidR="003D6FE6" w:rsidRPr="00C25371" w:rsidRDefault="003D6FE6" w:rsidP="00F14859">
            <w:pPr>
              <w:pStyle w:val="ad"/>
            </w:pPr>
            <w:r w:rsidRPr="00C25371">
              <w:t>0.88±0.21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B09D" w14:textId="77777777" w:rsidR="003D6FE6" w:rsidRPr="00C25371" w:rsidRDefault="003D6FE6" w:rsidP="00F14859">
            <w:pPr>
              <w:pStyle w:val="ad"/>
            </w:pPr>
            <w:r w:rsidRPr="00C25371">
              <w:t>0.46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235046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5CB7414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0181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0589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0753x + 0.86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9311DA0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4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4A4E6E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04</w:t>
            </w:r>
          </w:p>
        </w:tc>
      </w:tr>
      <w:tr w:rsidR="003D6FE6" w:rsidRPr="00C25371" w14:paraId="77DC47EC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0C6A706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mga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3D16" w14:textId="77777777" w:rsidR="003D6FE6" w:rsidRPr="00C25371" w:rsidRDefault="003D6FE6" w:rsidP="00F14859">
            <w:pPr>
              <w:pStyle w:val="ad"/>
            </w:pPr>
            <w:r w:rsidRPr="00C25371">
              <w:t>1.00±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5FC4" w14:textId="77777777" w:rsidR="003D6FE6" w:rsidRPr="00C25371" w:rsidRDefault="003D6FE6" w:rsidP="00F14859">
            <w:pPr>
              <w:pStyle w:val="ad"/>
            </w:pPr>
            <w:r w:rsidRPr="00C25371">
              <w:t>0.68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C149" w14:textId="77777777" w:rsidR="003D6FE6" w:rsidRPr="00C25371" w:rsidRDefault="003D6FE6" w:rsidP="00F14859">
            <w:pPr>
              <w:pStyle w:val="ad"/>
            </w:pPr>
            <w:r w:rsidRPr="00C25371">
              <w:t>0.73±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FA9E" w14:textId="77777777" w:rsidR="003D6FE6" w:rsidRPr="00C25371" w:rsidRDefault="003D6FE6" w:rsidP="00F14859">
            <w:pPr>
              <w:pStyle w:val="ad"/>
            </w:pPr>
            <w:r w:rsidRPr="00C25371">
              <w:t>1.21±0.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44DB" w14:textId="77777777" w:rsidR="003D6FE6" w:rsidRPr="00C25371" w:rsidRDefault="003D6FE6" w:rsidP="00F14859">
            <w:pPr>
              <w:pStyle w:val="ad"/>
            </w:pPr>
            <w:r w:rsidRPr="00C25371">
              <w:t>0.76±0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4546E03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560D2482" w14:textId="77777777" w:rsidR="003D6FE6" w:rsidRPr="00C25371" w:rsidRDefault="003D6FE6" w:rsidP="00F14859">
            <w:pPr>
              <w:pStyle w:val="ad"/>
            </w:pPr>
            <w:r w:rsidRPr="00C25371">
              <w:t>y = -0.1088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9929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2.6457x + 2.79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13E6AA3" w14:textId="77777777" w:rsidR="003D6FE6" w:rsidRPr="00C25371" w:rsidRDefault="003D6FE6" w:rsidP="00F14859">
            <w:pPr>
              <w:pStyle w:val="ad"/>
            </w:pPr>
            <w:r w:rsidRPr="00C25371">
              <w:t>0.1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8DE021" w14:textId="77777777" w:rsidR="003D6FE6" w:rsidRPr="00C25371" w:rsidRDefault="003D6FE6" w:rsidP="00F14859">
            <w:pPr>
              <w:pStyle w:val="ad"/>
            </w:pPr>
            <w:r w:rsidRPr="00C25371">
              <w:t>0.167</w:t>
            </w:r>
          </w:p>
        </w:tc>
      </w:tr>
      <w:tr w:rsidR="003D6FE6" w:rsidRPr="00C25371" w14:paraId="5E5F9766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8C02530" w14:textId="77777777" w:rsidR="003D6FE6" w:rsidRPr="00C25371" w:rsidRDefault="003D6FE6" w:rsidP="00F14859">
            <w:pPr>
              <w:pStyle w:val="ad"/>
            </w:pPr>
            <w:r w:rsidRPr="00C25371">
              <w:t>Hydrolysis of glycerides</w:t>
            </w:r>
          </w:p>
        </w:tc>
      </w:tr>
      <w:tr w:rsidR="003D6FE6" w:rsidRPr="00C25371" w14:paraId="5C89754F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44012A7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mgl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4809" w14:textId="77777777" w:rsidR="003D6FE6" w:rsidRPr="00C25371" w:rsidRDefault="003D6FE6" w:rsidP="00F14859">
            <w:pPr>
              <w:pStyle w:val="ad"/>
            </w:pPr>
            <w:r w:rsidRPr="00C25371">
              <w:t>1.00±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8A64" w14:textId="77777777" w:rsidR="003D6FE6" w:rsidRPr="00C25371" w:rsidRDefault="003D6FE6" w:rsidP="00F14859">
            <w:pPr>
              <w:pStyle w:val="ad"/>
            </w:pPr>
            <w:r w:rsidRPr="00C25371">
              <w:t>0.93±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E163" w14:textId="77777777" w:rsidR="003D6FE6" w:rsidRPr="00C25371" w:rsidRDefault="003D6FE6" w:rsidP="00F14859">
            <w:pPr>
              <w:pStyle w:val="ad"/>
            </w:pPr>
            <w:r w:rsidRPr="00C25371">
              <w:t>1.05±0.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829C" w14:textId="77777777" w:rsidR="003D6FE6" w:rsidRPr="00C25371" w:rsidRDefault="003D6FE6" w:rsidP="00F14859">
            <w:pPr>
              <w:pStyle w:val="ad"/>
            </w:pPr>
            <w:r w:rsidRPr="00C25371">
              <w:t>0.87±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66E1" w14:textId="77777777" w:rsidR="003D6FE6" w:rsidRPr="00C25371" w:rsidRDefault="003D6FE6" w:rsidP="00F14859">
            <w:pPr>
              <w:pStyle w:val="ad"/>
            </w:pPr>
            <w:r w:rsidRPr="00C25371">
              <w:t>1.21±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626ECD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274176A1" w14:textId="77777777" w:rsidR="003D6FE6" w:rsidRPr="00C25371" w:rsidRDefault="003D6FE6" w:rsidP="00F14859">
            <w:pPr>
              <w:pStyle w:val="ad"/>
            </w:pPr>
            <w:r w:rsidRPr="00C25371">
              <w:t>y = 0.0274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2091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4585x + 0.70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570D542" w14:textId="77777777" w:rsidR="003D6FE6" w:rsidRPr="00C25371" w:rsidRDefault="003D6FE6" w:rsidP="00F14859">
            <w:pPr>
              <w:pStyle w:val="ad"/>
            </w:pPr>
            <w:r w:rsidRPr="00C25371">
              <w:t>0.0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4B2057E" w14:textId="77777777" w:rsidR="003D6FE6" w:rsidRPr="00C25371" w:rsidRDefault="003D6FE6" w:rsidP="00F14859">
            <w:pPr>
              <w:pStyle w:val="ad"/>
            </w:pPr>
            <w:r w:rsidRPr="00C25371">
              <w:t>0.608</w:t>
            </w:r>
          </w:p>
        </w:tc>
      </w:tr>
      <w:tr w:rsidR="003D6FE6" w:rsidRPr="00C25371" w14:paraId="7E035350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0663CEE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hs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3927" w14:textId="77777777" w:rsidR="003D6FE6" w:rsidRPr="00C25371" w:rsidRDefault="003D6FE6" w:rsidP="00F14859">
            <w:pPr>
              <w:pStyle w:val="ad"/>
            </w:pPr>
            <w:r w:rsidRPr="00C25371">
              <w:t>1.00±0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339B" w14:textId="77777777" w:rsidR="003D6FE6" w:rsidRPr="00C25371" w:rsidRDefault="003D6FE6" w:rsidP="00F14859">
            <w:pPr>
              <w:pStyle w:val="ad"/>
            </w:pPr>
            <w:r w:rsidRPr="00C25371">
              <w:t>1.40±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A21F" w14:textId="77777777" w:rsidR="003D6FE6" w:rsidRPr="00C25371" w:rsidRDefault="003D6FE6" w:rsidP="00F14859">
            <w:pPr>
              <w:pStyle w:val="ad"/>
            </w:pPr>
            <w:r w:rsidRPr="00C25371">
              <w:t>1.29±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2674" w14:textId="77777777" w:rsidR="003D6FE6" w:rsidRPr="00C25371" w:rsidRDefault="003D6FE6" w:rsidP="00F14859">
            <w:pPr>
              <w:pStyle w:val="ad"/>
            </w:pPr>
            <w:r w:rsidRPr="00C25371">
              <w:t>1.02±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E38B" w14:textId="77777777" w:rsidR="003D6FE6" w:rsidRPr="00C25371" w:rsidRDefault="003D6FE6" w:rsidP="00F14859">
            <w:pPr>
              <w:pStyle w:val="ad"/>
            </w:pPr>
            <w:r w:rsidRPr="00C25371">
              <w:t>1.52±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7121634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BEA8009" w14:textId="77777777" w:rsidR="003D6FE6" w:rsidRPr="00C25371" w:rsidRDefault="003D6FE6" w:rsidP="00F14859">
            <w:pPr>
              <w:pStyle w:val="ad"/>
            </w:pPr>
            <w:r w:rsidRPr="00C25371">
              <w:t>y = 0.1076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9654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2.5877x - 0.74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E3ECD7B" w14:textId="77777777" w:rsidR="003D6FE6" w:rsidRPr="00C25371" w:rsidRDefault="003D6FE6" w:rsidP="00F14859">
            <w:pPr>
              <w:pStyle w:val="ad"/>
            </w:pPr>
            <w:r w:rsidRPr="00C25371">
              <w:t>0.3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A5DDD65" w14:textId="77777777" w:rsidR="003D6FE6" w:rsidRPr="00C25371" w:rsidRDefault="003D6FE6" w:rsidP="00F14859">
            <w:pPr>
              <w:pStyle w:val="ad"/>
            </w:pPr>
            <w:r w:rsidRPr="00C25371">
              <w:t>0.019</w:t>
            </w:r>
          </w:p>
        </w:tc>
      </w:tr>
      <w:tr w:rsidR="003D6FE6" w:rsidRPr="00C25371" w14:paraId="570CB379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0A02C5B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tg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887B" w14:textId="77777777" w:rsidR="003D6FE6" w:rsidRPr="00C25371" w:rsidRDefault="003D6FE6" w:rsidP="00F14859">
            <w:pPr>
              <w:pStyle w:val="ad"/>
            </w:pPr>
            <w:r w:rsidRPr="00C25371">
              <w:t>1.00±0.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C653" w14:textId="77777777" w:rsidR="003D6FE6" w:rsidRPr="00C25371" w:rsidRDefault="003D6FE6" w:rsidP="00F14859">
            <w:pPr>
              <w:pStyle w:val="ad"/>
            </w:pPr>
            <w:r w:rsidRPr="00C25371">
              <w:t>1.90±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50DE" w14:textId="77777777" w:rsidR="003D6FE6" w:rsidRPr="00C25371" w:rsidRDefault="003D6FE6" w:rsidP="00F14859">
            <w:pPr>
              <w:pStyle w:val="ad"/>
            </w:pPr>
            <w:r w:rsidRPr="00C25371">
              <w:t>1.65±0.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3202" w14:textId="77777777" w:rsidR="003D6FE6" w:rsidRPr="00C25371" w:rsidRDefault="003D6FE6" w:rsidP="00F14859">
            <w:pPr>
              <w:pStyle w:val="ad"/>
            </w:pPr>
            <w:r w:rsidRPr="00C25371">
              <w:t>1.49±0.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5D01" w14:textId="77777777" w:rsidR="003D6FE6" w:rsidRPr="00C25371" w:rsidRDefault="003D6FE6" w:rsidP="00F14859">
            <w:pPr>
              <w:pStyle w:val="ad"/>
            </w:pPr>
            <w:r w:rsidRPr="00C25371">
              <w:t>0.99±0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C01C6E0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B378592" w14:textId="77777777" w:rsidR="003D6FE6" w:rsidRPr="00C25371" w:rsidRDefault="003D6FE6" w:rsidP="00F14859">
            <w:pPr>
              <w:pStyle w:val="ad"/>
            </w:pPr>
            <w:r w:rsidRPr="00C25371">
              <w:t>y = 0.0686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8174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2.7745x - 1.00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C0C182A" w14:textId="77777777" w:rsidR="003D6FE6" w:rsidRPr="00C25371" w:rsidRDefault="003D6FE6" w:rsidP="00F14859">
            <w:pPr>
              <w:pStyle w:val="ad"/>
            </w:pPr>
            <w:r w:rsidRPr="00C25371">
              <w:t>0.1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707F348" w14:textId="77777777" w:rsidR="003D6FE6" w:rsidRPr="00C25371" w:rsidRDefault="003D6FE6" w:rsidP="00F14859">
            <w:pPr>
              <w:pStyle w:val="ad"/>
            </w:pPr>
            <w:r w:rsidRPr="00C25371">
              <w:t>0.313</w:t>
            </w:r>
          </w:p>
        </w:tc>
      </w:tr>
      <w:tr w:rsidR="003D6FE6" w:rsidRPr="00C25371" w14:paraId="35786A05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4E0A24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daglα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D11B" w14:textId="77777777" w:rsidR="003D6FE6" w:rsidRPr="00C25371" w:rsidRDefault="003D6FE6" w:rsidP="00F14859">
            <w:pPr>
              <w:pStyle w:val="ad"/>
            </w:pPr>
            <w:r w:rsidRPr="00C25371">
              <w:t>1.00±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E455" w14:textId="77777777" w:rsidR="003D6FE6" w:rsidRPr="00C25371" w:rsidRDefault="003D6FE6" w:rsidP="00F14859">
            <w:pPr>
              <w:pStyle w:val="ad"/>
            </w:pPr>
            <w:r w:rsidRPr="00C25371">
              <w:t>0.92±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5D74" w14:textId="77777777" w:rsidR="003D6FE6" w:rsidRPr="00C25371" w:rsidRDefault="003D6FE6" w:rsidP="00F14859">
            <w:pPr>
              <w:pStyle w:val="ad"/>
            </w:pPr>
            <w:r w:rsidRPr="00C25371">
              <w:t>0.79±0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1D68" w14:textId="77777777" w:rsidR="003D6FE6" w:rsidRPr="00C25371" w:rsidRDefault="003D6FE6" w:rsidP="00F14859">
            <w:pPr>
              <w:pStyle w:val="ad"/>
            </w:pPr>
            <w:r w:rsidRPr="00C25371">
              <w:t>0.81±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F8C5" w14:textId="77777777" w:rsidR="003D6FE6" w:rsidRPr="00C25371" w:rsidRDefault="003D6FE6" w:rsidP="00F14859">
            <w:pPr>
              <w:pStyle w:val="ad"/>
            </w:pPr>
            <w:r w:rsidRPr="00C25371">
              <w:t>0.79±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CA77D2E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1079F880" w14:textId="77777777" w:rsidR="003D6FE6" w:rsidRPr="00C25371" w:rsidRDefault="003D6FE6" w:rsidP="00F14859">
            <w:pPr>
              <w:pStyle w:val="ad"/>
            </w:pPr>
            <w:r w:rsidRPr="00C25371">
              <w:t>y = 0.0012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008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1413x + 1.1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23EEF1D" w14:textId="77777777" w:rsidR="003D6FE6" w:rsidRPr="00C25371" w:rsidRDefault="003D6FE6" w:rsidP="00F14859">
            <w:pPr>
              <w:pStyle w:val="ad"/>
            </w:pPr>
            <w:r w:rsidRPr="00C25371">
              <w:t>0.0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67F03F" w14:textId="77777777" w:rsidR="003D6FE6" w:rsidRPr="00C25371" w:rsidRDefault="003D6FE6" w:rsidP="00F14859">
            <w:pPr>
              <w:pStyle w:val="ad"/>
            </w:pPr>
            <w:r w:rsidRPr="00C25371">
              <w:t>0.454</w:t>
            </w:r>
          </w:p>
        </w:tc>
      </w:tr>
      <w:tr w:rsidR="003D6FE6" w:rsidRPr="00C25371" w14:paraId="6777FD4B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67880014" w14:textId="77777777" w:rsidR="003D6FE6" w:rsidRPr="00C25371" w:rsidRDefault="003D6FE6" w:rsidP="00F14859">
            <w:pPr>
              <w:pStyle w:val="ad"/>
            </w:pPr>
            <w:r w:rsidRPr="00C25371">
              <w:t>Lipid digestion</w:t>
            </w:r>
          </w:p>
        </w:tc>
      </w:tr>
      <w:tr w:rsidR="003D6FE6" w:rsidRPr="00C25371" w14:paraId="47984144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13D1405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bs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BB44" w14:textId="77777777" w:rsidR="003D6FE6" w:rsidRPr="00C25371" w:rsidRDefault="003D6FE6" w:rsidP="00F14859">
            <w:pPr>
              <w:pStyle w:val="ad"/>
            </w:pPr>
            <w:r w:rsidRPr="00C25371">
              <w:t>1.00±0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E310" w14:textId="77777777" w:rsidR="003D6FE6" w:rsidRPr="00C25371" w:rsidRDefault="003D6FE6" w:rsidP="00F14859">
            <w:pPr>
              <w:pStyle w:val="ad"/>
            </w:pPr>
            <w:r w:rsidRPr="00C25371">
              <w:t>1.06±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CD78" w14:textId="77777777" w:rsidR="003D6FE6" w:rsidRPr="00C25371" w:rsidRDefault="003D6FE6" w:rsidP="00F14859">
            <w:pPr>
              <w:pStyle w:val="ad"/>
            </w:pPr>
            <w:r w:rsidRPr="00C25371">
              <w:t>0.72±0.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3F00" w14:textId="77777777" w:rsidR="003D6FE6" w:rsidRPr="00C25371" w:rsidRDefault="003D6FE6" w:rsidP="00F14859">
            <w:pPr>
              <w:pStyle w:val="ad"/>
            </w:pPr>
            <w:r w:rsidRPr="00C25371">
              <w:t>0.72±0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A4A3" w14:textId="77777777" w:rsidR="003D6FE6" w:rsidRPr="00C25371" w:rsidRDefault="003D6FE6" w:rsidP="00F14859">
            <w:pPr>
              <w:pStyle w:val="ad"/>
            </w:pPr>
            <w:r w:rsidRPr="00C25371">
              <w:t>0.63±0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33CDF8D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1158F200" w14:textId="77777777" w:rsidR="003D6FE6" w:rsidRPr="00C25371" w:rsidRDefault="003D6FE6" w:rsidP="00F14859">
            <w:pPr>
              <w:pStyle w:val="ad"/>
            </w:pPr>
            <w:r w:rsidRPr="00C25371">
              <w:t>y = 0.0246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2191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4613x + 0.74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C48B24F" w14:textId="77777777" w:rsidR="003D6FE6" w:rsidRPr="00C25371" w:rsidRDefault="003D6FE6" w:rsidP="00F14859">
            <w:pPr>
              <w:pStyle w:val="ad"/>
            </w:pPr>
            <w:r w:rsidRPr="00C25371">
              <w:t>0.0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ED3F0B" w14:textId="77777777" w:rsidR="003D6FE6" w:rsidRPr="00C25371" w:rsidRDefault="003D6FE6" w:rsidP="00F14859">
            <w:pPr>
              <w:pStyle w:val="ad"/>
            </w:pPr>
            <w:r w:rsidRPr="00C25371">
              <w:t>0.512</w:t>
            </w:r>
          </w:p>
        </w:tc>
      </w:tr>
      <w:tr w:rsidR="003D6FE6" w:rsidRPr="00C25371" w14:paraId="70A5DC9F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70CB75A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p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D5E0" w14:textId="77777777" w:rsidR="003D6FE6" w:rsidRPr="00C25371" w:rsidRDefault="003D6FE6" w:rsidP="00F14859">
            <w:pPr>
              <w:pStyle w:val="ad"/>
            </w:pPr>
            <w:r w:rsidRPr="00C25371">
              <w:t>1.00±0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FEF2" w14:textId="77777777" w:rsidR="003D6FE6" w:rsidRPr="00C25371" w:rsidRDefault="003D6FE6" w:rsidP="00F14859">
            <w:pPr>
              <w:pStyle w:val="ad"/>
            </w:pPr>
            <w:r w:rsidRPr="00C25371">
              <w:t>1.08±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341A" w14:textId="77777777" w:rsidR="003D6FE6" w:rsidRPr="00C25371" w:rsidRDefault="003D6FE6" w:rsidP="00F14859">
            <w:pPr>
              <w:pStyle w:val="ad"/>
            </w:pPr>
            <w:r w:rsidRPr="00C25371">
              <w:t>1.13±0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870A" w14:textId="77777777" w:rsidR="003D6FE6" w:rsidRPr="00C25371" w:rsidRDefault="003D6FE6" w:rsidP="00F14859">
            <w:pPr>
              <w:pStyle w:val="ad"/>
            </w:pPr>
            <w:r w:rsidRPr="00C25371">
              <w:t>0.76±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60F2" w14:textId="77777777" w:rsidR="003D6FE6" w:rsidRPr="00C25371" w:rsidRDefault="003D6FE6" w:rsidP="00F14859">
            <w:pPr>
              <w:pStyle w:val="ad"/>
            </w:pPr>
            <w:r w:rsidRPr="00C25371">
              <w:t>0.79±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8F42DB6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A8A5417" w14:textId="77777777" w:rsidR="003D6FE6" w:rsidRPr="00C25371" w:rsidRDefault="003D6FE6" w:rsidP="00F14859">
            <w:pPr>
              <w:pStyle w:val="ad"/>
            </w:pPr>
            <w:r w:rsidRPr="00C25371">
              <w:t>y = 0.0315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- 0.323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0.9072x + 0.36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7C8E04E" w14:textId="77777777" w:rsidR="003D6FE6" w:rsidRPr="00C25371" w:rsidRDefault="003D6FE6" w:rsidP="00F14859">
            <w:pPr>
              <w:pStyle w:val="ad"/>
            </w:pPr>
            <w:r w:rsidRPr="00C25371">
              <w:t>0.0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51E408" w14:textId="77777777" w:rsidR="003D6FE6" w:rsidRPr="00C25371" w:rsidRDefault="003D6FE6" w:rsidP="00F14859">
            <w:pPr>
              <w:pStyle w:val="ad"/>
            </w:pPr>
            <w:r w:rsidRPr="00C25371">
              <w:t>0.615</w:t>
            </w:r>
          </w:p>
        </w:tc>
      </w:tr>
      <w:tr w:rsidR="003D6FE6" w:rsidRPr="00C25371" w14:paraId="775F45ED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260DB82C" w14:textId="77777777" w:rsidR="003D6FE6" w:rsidRPr="00C25371" w:rsidRDefault="003D6FE6" w:rsidP="00F14859">
            <w:pPr>
              <w:pStyle w:val="ad"/>
            </w:pPr>
            <w:r w:rsidRPr="00C25371">
              <w:t>Lipid transportation</w:t>
            </w:r>
          </w:p>
        </w:tc>
      </w:tr>
      <w:tr w:rsidR="003D6FE6" w:rsidRPr="00C25371" w14:paraId="362AE3AB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0A7C0D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lastRenderedPageBreak/>
              <w:t>apoa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C861" w14:textId="77777777" w:rsidR="003D6FE6" w:rsidRPr="00C25371" w:rsidRDefault="003D6FE6" w:rsidP="00F14859">
            <w:pPr>
              <w:pStyle w:val="ad"/>
            </w:pPr>
            <w:r w:rsidRPr="00C25371">
              <w:t>1.00±0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F9EC" w14:textId="77777777" w:rsidR="003D6FE6" w:rsidRPr="00C25371" w:rsidRDefault="003D6FE6" w:rsidP="00F14859">
            <w:pPr>
              <w:pStyle w:val="ad"/>
            </w:pPr>
            <w:r w:rsidRPr="00C25371">
              <w:t>1.46±0.30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8D8D" w14:textId="77777777" w:rsidR="003D6FE6" w:rsidRPr="00C25371" w:rsidRDefault="003D6FE6" w:rsidP="00F14859">
            <w:pPr>
              <w:pStyle w:val="ad"/>
            </w:pPr>
            <w:r w:rsidRPr="00C25371">
              <w:t>1.64±0.1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4A9D" w14:textId="77777777" w:rsidR="003D6FE6" w:rsidRPr="00C25371" w:rsidRDefault="003D6FE6" w:rsidP="00F14859">
            <w:pPr>
              <w:pStyle w:val="ad"/>
            </w:pPr>
            <w:r w:rsidRPr="00C25371">
              <w:t>2.45±0.3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548F" w14:textId="77777777" w:rsidR="003D6FE6" w:rsidRPr="00C25371" w:rsidRDefault="003D6FE6" w:rsidP="00F14859">
            <w:pPr>
              <w:pStyle w:val="ad"/>
            </w:pPr>
            <w:r w:rsidRPr="00C25371">
              <w:t>1.62±0.33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2A6BE9B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21EAECD1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132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1.0554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2.064x + 2.21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C8BE3B8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2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ABE2DC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38</w:t>
            </w:r>
          </w:p>
        </w:tc>
      </w:tr>
      <w:tr w:rsidR="003D6FE6" w:rsidRPr="00C25371" w14:paraId="0A09E455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66CF77B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lp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F3CA" w14:textId="77777777" w:rsidR="003D6FE6" w:rsidRPr="00C25371" w:rsidRDefault="003D6FE6" w:rsidP="00F14859">
            <w:pPr>
              <w:pStyle w:val="ad"/>
            </w:pPr>
            <w:r w:rsidRPr="00C25371">
              <w:t>1.00±0.0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5882" w14:textId="77777777" w:rsidR="003D6FE6" w:rsidRPr="00C25371" w:rsidRDefault="003D6FE6" w:rsidP="00F14859">
            <w:pPr>
              <w:pStyle w:val="ad"/>
            </w:pPr>
            <w:r w:rsidRPr="00C25371">
              <w:t>1.19±0.21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620B" w14:textId="77777777" w:rsidR="003D6FE6" w:rsidRPr="00C25371" w:rsidRDefault="003D6FE6" w:rsidP="00F14859">
            <w:pPr>
              <w:pStyle w:val="ad"/>
            </w:pPr>
            <w:r w:rsidRPr="00C25371">
              <w:t>1.26±0.1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32B6" w14:textId="77777777" w:rsidR="003D6FE6" w:rsidRPr="00C25371" w:rsidRDefault="003D6FE6" w:rsidP="00F14859">
            <w:pPr>
              <w:pStyle w:val="ad"/>
            </w:pPr>
            <w:r w:rsidRPr="00C25371">
              <w:t>1.05±0.18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4D8D" w14:textId="77777777" w:rsidR="003D6FE6" w:rsidRPr="00C25371" w:rsidRDefault="003D6FE6" w:rsidP="00F14859">
            <w:pPr>
              <w:pStyle w:val="ad"/>
            </w:pPr>
            <w:r w:rsidRPr="00C25371">
              <w:t>0.56±0.07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A630777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42259FC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0129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0023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3013x + 0.71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4E31F1E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4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2DA46D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07</w:t>
            </w:r>
          </w:p>
        </w:tc>
      </w:tr>
      <w:tr w:rsidR="003D6FE6" w:rsidRPr="00C25371" w14:paraId="1C127CE7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8958BC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pob1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058F" w14:textId="77777777" w:rsidR="003D6FE6" w:rsidRPr="00C25371" w:rsidRDefault="003D6FE6" w:rsidP="00F14859">
            <w:pPr>
              <w:pStyle w:val="ad"/>
            </w:pPr>
            <w:r w:rsidRPr="00C25371">
              <w:t>1.00±0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E996" w14:textId="77777777" w:rsidR="003D6FE6" w:rsidRPr="00C25371" w:rsidRDefault="003D6FE6" w:rsidP="00F14859">
            <w:pPr>
              <w:pStyle w:val="ad"/>
            </w:pPr>
            <w:r w:rsidRPr="00C25371">
              <w:t>0.91±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E088" w14:textId="77777777" w:rsidR="003D6FE6" w:rsidRPr="00C25371" w:rsidRDefault="003D6FE6" w:rsidP="00F14859">
            <w:pPr>
              <w:pStyle w:val="ad"/>
            </w:pPr>
            <w:r w:rsidRPr="00C25371">
              <w:t>0.98±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8E5C" w14:textId="77777777" w:rsidR="003D6FE6" w:rsidRPr="00C25371" w:rsidRDefault="003D6FE6" w:rsidP="00F14859">
            <w:pPr>
              <w:pStyle w:val="ad"/>
            </w:pPr>
            <w:r w:rsidRPr="00C25371">
              <w:t>0.76±0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3ECF" w14:textId="77777777" w:rsidR="003D6FE6" w:rsidRPr="00C25371" w:rsidRDefault="003D6FE6" w:rsidP="00F14859">
            <w:pPr>
              <w:pStyle w:val="ad"/>
            </w:pPr>
            <w:r w:rsidRPr="00C25371">
              <w:t>0.75±0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98A4772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18E39564" w14:textId="77777777" w:rsidR="003D6FE6" w:rsidRPr="00C25371" w:rsidRDefault="003D6FE6" w:rsidP="00F14859">
            <w:pPr>
              <w:pStyle w:val="ad"/>
            </w:pPr>
            <w:r w:rsidRPr="00C25371">
              <w:t>y = 0.0042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0464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0.0877x + 0.9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DE6EF4A" w14:textId="77777777" w:rsidR="003D6FE6" w:rsidRPr="00C25371" w:rsidRDefault="003D6FE6" w:rsidP="00F14859">
            <w:pPr>
              <w:pStyle w:val="ad"/>
            </w:pPr>
            <w:r w:rsidRPr="00C25371">
              <w:t>0.1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F76CFE6" w14:textId="77777777" w:rsidR="003D6FE6" w:rsidRPr="00C25371" w:rsidRDefault="003D6FE6" w:rsidP="00F14859">
            <w:pPr>
              <w:pStyle w:val="ad"/>
            </w:pPr>
            <w:r w:rsidRPr="00C25371">
              <w:t>0.189</w:t>
            </w:r>
          </w:p>
        </w:tc>
      </w:tr>
      <w:tr w:rsidR="003D6FE6" w:rsidRPr="00C25371" w14:paraId="467A013F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C4E754D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poe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B41C" w14:textId="77777777" w:rsidR="003D6FE6" w:rsidRPr="00C25371" w:rsidRDefault="003D6FE6" w:rsidP="00F14859">
            <w:pPr>
              <w:pStyle w:val="ad"/>
            </w:pPr>
            <w:r w:rsidRPr="00C25371">
              <w:t>1.00±0.1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654B" w14:textId="77777777" w:rsidR="003D6FE6" w:rsidRPr="00C25371" w:rsidRDefault="003D6FE6" w:rsidP="00F14859">
            <w:pPr>
              <w:pStyle w:val="ad"/>
            </w:pPr>
            <w:r w:rsidRPr="00C25371">
              <w:t>1.33±0.2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E742" w14:textId="77777777" w:rsidR="003D6FE6" w:rsidRPr="00C25371" w:rsidRDefault="003D6FE6" w:rsidP="00F14859">
            <w:pPr>
              <w:pStyle w:val="ad"/>
            </w:pPr>
            <w:r w:rsidRPr="00C25371">
              <w:t>1.02±0.1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8FF0" w14:textId="77777777" w:rsidR="003D6FE6" w:rsidRPr="00C25371" w:rsidRDefault="003D6FE6" w:rsidP="00F14859">
            <w:pPr>
              <w:pStyle w:val="ad"/>
            </w:pPr>
            <w:r w:rsidRPr="00C25371">
              <w:t>1.22±0.2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D689" w14:textId="77777777" w:rsidR="003D6FE6" w:rsidRPr="00C25371" w:rsidRDefault="003D6FE6" w:rsidP="00F14859">
            <w:pPr>
              <w:pStyle w:val="ad"/>
            </w:pPr>
            <w:r w:rsidRPr="00C25371">
              <w:t>2.14±0.38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9F71245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684CC5C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0.1131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901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2.1835x - 0.38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FA0E9D2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3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36F5A1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15</w:t>
            </w:r>
          </w:p>
        </w:tc>
      </w:tr>
      <w:tr w:rsidR="003D6FE6" w:rsidRPr="00C25371" w14:paraId="7DD5FA8D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18EACF8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lip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9330" w14:textId="77777777" w:rsidR="003D6FE6" w:rsidRPr="00C25371" w:rsidRDefault="003D6FE6" w:rsidP="00F14859">
            <w:pPr>
              <w:pStyle w:val="ad"/>
            </w:pPr>
            <w:r w:rsidRPr="00C25371">
              <w:t>1.00±0.1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8443" w14:textId="77777777" w:rsidR="003D6FE6" w:rsidRPr="00C25371" w:rsidRDefault="003D6FE6" w:rsidP="00F14859">
            <w:pPr>
              <w:pStyle w:val="ad"/>
            </w:pPr>
            <w:r w:rsidRPr="00C25371">
              <w:t>1.37±0.2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C06D" w14:textId="77777777" w:rsidR="003D6FE6" w:rsidRPr="00C25371" w:rsidRDefault="003D6FE6" w:rsidP="00F14859">
            <w:pPr>
              <w:pStyle w:val="ad"/>
            </w:pPr>
            <w:r w:rsidRPr="00C25371">
              <w:t>1.90±0.13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F761" w14:textId="77777777" w:rsidR="003D6FE6" w:rsidRPr="00C25371" w:rsidRDefault="003D6FE6" w:rsidP="00F14859">
            <w:pPr>
              <w:pStyle w:val="ad"/>
            </w:pPr>
            <w:r w:rsidRPr="00C25371">
              <w:t>2.05±0.34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1FA7" w14:textId="77777777" w:rsidR="003D6FE6" w:rsidRPr="00C25371" w:rsidRDefault="003D6FE6" w:rsidP="00F14859">
            <w:pPr>
              <w:pStyle w:val="ad"/>
            </w:pPr>
            <w:r w:rsidRPr="00C25371">
              <w:t>2.08±0.22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57143A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3DAF9E48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0264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1603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1288x + 0.72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5580640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4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CF493C6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06</w:t>
            </w:r>
          </w:p>
        </w:tc>
      </w:tr>
      <w:tr w:rsidR="003D6FE6" w:rsidRPr="00C25371" w14:paraId="6116CA0D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4F9FB85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mtt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E060" w14:textId="77777777" w:rsidR="003D6FE6" w:rsidRPr="00C25371" w:rsidRDefault="003D6FE6" w:rsidP="00F14859">
            <w:pPr>
              <w:pStyle w:val="ad"/>
            </w:pPr>
            <w:r w:rsidRPr="00C25371">
              <w:t>1.00±0.1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B285" w14:textId="77777777" w:rsidR="003D6FE6" w:rsidRPr="00C25371" w:rsidRDefault="003D6FE6" w:rsidP="00F14859">
            <w:pPr>
              <w:pStyle w:val="ad"/>
            </w:pPr>
            <w:r w:rsidRPr="00C25371">
              <w:t>1.40±0.2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6485" w14:textId="77777777" w:rsidR="003D6FE6" w:rsidRPr="00C25371" w:rsidRDefault="003D6FE6" w:rsidP="00F14859">
            <w:pPr>
              <w:pStyle w:val="ad"/>
            </w:pPr>
            <w:r w:rsidRPr="00C25371">
              <w:t>1.43±0.0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11BD" w14:textId="77777777" w:rsidR="003D6FE6" w:rsidRPr="00C25371" w:rsidRDefault="003D6FE6" w:rsidP="00F14859">
            <w:pPr>
              <w:pStyle w:val="ad"/>
            </w:pPr>
            <w:r w:rsidRPr="00C25371">
              <w:t>2.16±0.1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6E2F" w14:textId="77777777" w:rsidR="003D6FE6" w:rsidRPr="00C25371" w:rsidRDefault="003D6FE6" w:rsidP="00F14859">
            <w:pPr>
              <w:pStyle w:val="ad"/>
            </w:pPr>
            <w:r w:rsidRPr="00C25371">
              <w:t>0.91±0.1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6CCB18D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05C45C12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134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1.0214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1.9963x + 2.16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90CDCF4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4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85623E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01</w:t>
            </w:r>
          </w:p>
        </w:tc>
      </w:tr>
      <w:tr w:rsidR="003D6FE6" w:rsidRPr="00C25371" w14:paraId="4DB3BB07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2523348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fabp10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3D6" w14:textId="77777777" w:rsidR="003D6FE6" w:rsidRPr="00C25371" w:rsidRDefault="003D6FE6" w:rsidP="00F14859">
            <w:pPr>
              <w:pStyle w:val="ad"/>
            </w:pPr>
            <w:r w:rsidRPr="00C25371">
              <w:t>1.00±0.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7B0C" w14:textId="77777777" w:rsidR="003D6FE6" w:rsidRPr="00C25371" w:rsidRDefault="003D6FE6" w:rsidP="00F14859">
            <w:pPr>
              <w:pStyle w:val="ad"/>
            </w:pPr>
            <w:r w:rsidRPr="00C25371">
              <w:t>1.07±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6130" w14:textId="77777777" w:rsidR="003D6FE6" w:rsidRPr="00C25371" w:rsidRDefault="003D6FE6" w:rsidP="00F14859">
            <w:pPr>
              <w:pStyle w:val="ad"/>
            </w:pPr>
            <w:r w:rsidRPr="00C25371">
              <w:t>0.91±0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4283" w14:textId="77777777" w:rsidR="003D6FE6" w:rsidRPr="00C25371" w:rsidRDefault="003D6FE6" w:rsidP="00F14859">
            <w:pPr>
              <w:pStyle w:val="ad"/>
            </w:pPr>
            <w:r w:rsidRPr="00C25371">
              <w:t>1.76±0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476D" w14:textId="77777777" w:rsidR="003D6FE6" w:rsidRPr="00C25371" w:rsidRDefault="003D6FE6" w:rsidP="00F14859">
            <w:pPr>
              <w:pStyle w:val="ad"/>
            </w:pPr>
            <w:r w:rsidRPr="00C25371">
              <w:t>2.00±0.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699DE0A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7E7FD5F" w14:textId="77777777" w:rsidR="003D6FE6" w:rsidRPr="00C25371" w:rsidRDefault="003D6FE6" w:rsidP="00F14859">
            <w:pPr>
              <w:pStyle w:val="ad"/>
            </w:pPr>
            <w:r w:rsidRPr="00C25371">
              <w:t>y = -0.0421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+ 0.4886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- 1.3786x + 1.96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9F01A41" w14:textId="77777777" w:rsidR="003D6FE6" w:rsidRPr="00C25371" w:rsidRDefault="003D6FE6" w:rsidP="00F14859">
            <w:pPr>
              <w:pStyle w:val="ad"/>
            </w:pPr>
            <w:r w:rsidRPr="00C25371">
              <w:t>0.2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2BE317" w14:textId="77777777" w:rsidR="003D6FE6" w:rsidRPr="00C25371" w:rsidRDefault="003D6FE6" w:rsidP="00F14859">
            <w:pPr>
              <w:pStyle w:val="ad"/>
            </w:pPr>
            <w:r w:rsidRPr="00C25371">
              <w:t>0.111</w:t>
            </w:r>
          </w:p>
        </w:tc>
      </w:tr>
      <w:tr w:rsidR="003D6FE6" w:rsidRPr="00C25371" w14:paraId="3767A30D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31AD4F0" w14:textId="77777777" w:rsidR="003D6FE6" w:rsidRPr="00C25371" w:rsidRDefault="003D6FE6" w:rsidP="00F14859">
            <w:pPr>
              <w:pStyle w:val="ad"/>
            </w:pPr>
            <w:r w:rsidRPr="00C25371">
              <w:t>Lipid metabolism-related transcriptional factors</w:t>
            </w:r>
          </w:p>
        </w:tc>
      </w:tr>
      <w:tr w:rsidR="003D6FE6" w:rsidRPr="00C25371" w14:paraId="2D2649C6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E6F57B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srebf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2C4D" w14:textId="77777777" w:rsidR="003D6FE6" w:rsidRPr="00C25371" w:rsidRDefault="003D6FE6" w:rsidP="00F14859">
            <w:pPr>
              <w:pStyle w:val="ad"/>
            </w:pPr>
            <w:r w:rsidRPr="00C25371">
              <w:t>1.00±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5DC9" w14:textId="77777777" w:rsidR="003D6FE6" w:rsidRPr="00C25371" w:rsidRDefault="003D6FE6" w:rsidP="00F14859">
            <w:pPr>
              <w:pStyle w:val="ad"/>
            </w:pPr>
            <w:r w:rsidRPr="00C25371">
              <w:t>0.78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E3B9" w14:textId="77777777" w:rsidR="003D6FE6" w:rsidRPr="00C25371" w:rsidRDefault="003D6FE6" w:rsidP="00F14859">
            <w:pPr>
              <w:pStyle w:val="ad"/>
            </w:pPr>
            <w:r w:rsidRPr="00C25371">
              <w:t>0.85±0.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2C23" w14:textId="77777777" w:rsidR="003D6FE6" w:rsidRPr="00C25371" w:rsidRDefault="003D6FE6" w:rsidP="00F14859">
            <w:pPr>
              <w:pStyle w:val="ad"/>
            </w:pPr>
            <w:r w:rsidRPr="00C25371">
              <w:t>0.87±0.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252F" w14:textId="77777777" w:rsidR="003D6FE6" w:rsidRPr="00C25371" w:rsidRDefault="003D6FE6" w:rsidP="00F14859">
            <w:pPr>
              <w:pStyle w:val="ad"/>
            </w:pPr>
            <w:r w:rsidRPr="00C25371">
              <w:t>0.75±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37C808C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A5C5A17" w14:textId="77777777" w:rsidR="003D6FE6" w:rsidRPr="00C25371" w:rsidRDefault="003D6FE6" w:rsidP="00F14859">
            <w:pPr>
              <w:pStyle w:val="ad"/>
            </w:pPr>
            <w:r w:rsidRPr="00C25371">
              <w:t>y = -0.0363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3361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- 0.9544x + 1.64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3F91F63" w14:textId="77777777" w:rsidR="003D6FE6" w:rsidRPr="00C25371" w:rsidRDefault="003D6FE6" w:rsidP="00F14859">
            <w:pPr>
              <w:pStyle w:val="ad"/>
            </w:pPr>
            <w:r w:rsidRPr="00C25371">
              <w:t>0.2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35FC8C" w14:textId="77777777" w:rsidR="003D6FE6" w:rsidRPr="00C25371" w:rsidRDefault="003D6FE6" w:rsidP="00F14859">
            <w:pPr>
              <w:pStyle w:val="ad"/>
            </w:pPr>
            <w:r w:rsidRPr="00C25371">
              <w:t>0.136</w:t>
            </w:r>
          </w:p>
        </w:tc>
      </w:tr>
      <w:tr w:rsidR="003D6FE6" w:rsidRPr="00C25371" w14:paraId="238A443A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0E8EC46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pparα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0DDF" w14:textId="77777777" w:rsidR="003D6FE6" w:rsidRPr="00C25371" w:rsidRDefault="003D6FE6" w:rsidP="00F14859">
            <w:pPr>
              <w:pStyle w:val="ad"/>
            </w:pPr>
            <w:r w:rsidRPr="00C25371">
              <w:t>1.00±0.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190C" w14:textId="77777777" w:rsidR="003D6FE6" w:rsidRPr="00C25371" w:rsidRDefault="003D6FE6" w:rsidP="00F14859">
            <w:pPr>
              <w:pStyle w:val="ad"/>
            </w:pPr>
            <w:r w:rsidRPr="00C25371">
              <w:t>0.90±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D713" w14:textId="77777777" w:rsidR="003D6FE6" w:rsidRPr="00C25371" w:rsidRDefault="003D6FE6" w:rsidP="00F14859">
            <w:pPr>
              <w:pStyle w:val="ad"/>
            </w:pPr>
            <w:r w:rsidRPr="00C25371">
              <w:t>1.05±0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B516" w14:textId="77777777" w:rsidR="003D6FE6" w:rsidRPr="00C25371" w:rsidRDefault="003D6FE6" w:rsidP="00F14859">
            <w:pPr>
              <w:pStyle w:val="ad"/>
            </w:pPr>
            <w:r w:rsidRPr="00C25371">
              <w:t>1.18±0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0E3E" w14:textId="77777777" w:rsidR="003D6FE6" w:rsidRPr="00C25371" w:rsidRDefault="003D6FE6" w:rsidP="00F14859">
            <w:pPr>
              <w:pStyle w:val="ad"/>
            </w:pPr>
            <w:r w:rsidRPr="00C25371">
              <w:t>0.88±0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49471A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E397D78" w14:textId="77777777" w:rsidR="003D6FE6" w:rsidRPr="00C25371" w:rsidRDefault="003D6FE6" w:rsidP="00F14859">
            <w:pPr>
              <w:pStyle w:val="ad"/>
            </w:pPr>
            <w:r w:rsidRPr="00C25371">
              <w:t>y = -0.0562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+ 0.4762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- 1.1454x + 1.73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E8F5A4F" w14:textId="77777777" w:rsidR="003D6FE6" w:rsidRPr="00C25371" w:rsidRDefault="003D6FE6" w:rsidP="00F14859">
            <w:pPr>
              <w:pStyle w:val="ad"/>
            </w:pPr>
            <w:r w:rsidRPr="00C25371">
              <w:t>0.0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8849F6" w14:textId="77777777" w:rsidR="003D6FE6" w:rsidRPr="00C25371" w:rsidRDefault="003D6FE6" w:rsidP="00F14859">
            <w:pPr>
              <w:pStyle w:val="ad"/>
            </w:pPr>
            <w:r w:rsidRPr="00C25371">
              <w:t>0.611</w:t>
            </w:r>
          </w:p>
        </w:tc>
      </w:tr>
      <w:tr w:rsidR="003D6FE6" w:rsidRPr="00C25371" w14:paraId="0CA2C2D5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A682117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pparα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35C9" w14:textId="77777777" w:rsidR="003D6FE6" w:rsidRPr="00C25371" w:rsidRDefault="003D6FE6" w:rsidP="00F14859">
            <w:pPr>
              <w:pStyle w:val="ad"/>
            </w:pPr>
            <w:r w:rsidRPr="00C25371">
              <w:t>1.00±0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5656" w14:textId="77777777" w:rsidR="003D6FE6" w:rsidRPr="00C25371" w:rsidRDefault="003D6FE6" w:rsidP="00F14859">
            <w:pPr>
              <w:pStyle w:val="ad"/>
            </w:pPr>
            <w:r w:rsidRPr="00C25371">
              <w:t>1.02±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CD74" w14:textId="77777777" w:rsidR="003D6FE6" w:rsidRPr="00C25371" w:rsidRDefault="003D6FE6" w:rsidP="00F14859">
            <w:pPr>
              <w:pStyle w:val="ad"/>
            </w:pPr>
            <w:r w:rsidRPr="00C25371">
              <w:t>1.08±0.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950F" w14:textId="77777777" w:rsidR="003D6FE6" w:rsidRPr="00C25371" w:rsidRDefault="003D6FE6" w:rsidP="00F14859">
            <w:pPr>
              <w:pStyle w:val="ad"/>
            </w:pPr>
            <w:r w:rsidRPr="00C25371">
              <w:t>1.08±0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49F2" w14:textId="77777777" w:rsidR="003D6FE6" w:rsidRPr="00C25371" w:rsidRDefault="003D6FE6" w:rsidP="00F14859">
            <w:pPr>
              <w:pStyle w:val="ad"/>
            </w:pPr>
            <w:r w:rsidRPr="00C25371">
              <w:t>0.75±0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E8BF86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308661F" w14:textId="77777777" w:rsidR="003D6FE6" w:rsidRPr="00C25371" w:rsidRDefault="003D6FE6" w:rsidP="00F14859">
            <w:pPr>
              <w:pStyle w:val="ad"/>
            </w:pPr>
            <w:r w:rsidRPr="00C25371">
              <w:t>y = -0.0328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+ 0.2402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489x + 1.28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42A96D" w14:textId="77777777" w:rsidR="003D6FE6" w:rsidRPr="00C25371" w:rsidRDefault="003D6FE6" w:rsidP="00F14859">
            <w:pPr>
              <w:pStyle w:val="ad"/>
            </w:pPr>
            <w:r w:rsidRPr="00C25371">
              <w:t>0.0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C6A7F4F" w14:textId="77777777" w:rsidR="003D6FE6" w:rsidRPr="00C25371" w:rsidRDefault="003D6FE6" w:rsidP="00F14859">
            <w:pPr>
              <w:pStyle w:val="ad"/>
            </w:pPr>
            <w:r w:rsidRPr="00C25371">
              <w:t>0.588</w:t>
            </w:r>
          </w:p>
        </w:tc>
      </w:tr>
      <w:tr w:rsidR="003D6FE6" w:rsidRPr="00C25371" w14:paraId="33801B78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B1923A5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fx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489B" w14:textId="77777777" w:rsidR="003D6FE6" w:rsidRPr="00C25371" w:rsidRDefault="003D6FE6" w:rsidP="00F14859">
            <w:pPr>
              <w:pStyle w:val="ad"/>
            </w:pPr>
            <w:r w:rsidRPr="00C25371">
              <w:t>1.00±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5014" w14:textId="77777777" w:rsidR="003D6FE6" w:rsidRPr="00C25371" w:rsidRDefault="003D6FE6" w:rsidP="00F14859">
            <w:pPr>
              <w:pStyle w:val="ad"/>
            </w:pPr>
            <w:r w:rsidRPr="00C25371">
              <w:t>2.01±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ED26" w14:textId="77777777" w:rsidR="003D6FE6" w:rsidRPr="00C25371" w:rsidRDefault="003D6FE6" w:rsidP="00F14859">
            <w:pPr>
              <w:pStyle w:val="ad"/>
            </w:pPr>
            <w:r w:rsidRPr="00C25371">
              <w:t>3.50±0.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BB7F" w14:textId="77777777" w:rsidR="003D6FE6" w:rsidRPr="00C25371" w:rsidRDefault="003D6FE6" w:rsidP="00F14859">
            <w:pPr>
              <w:pStyle w:val="ad"/>
            </w:pPr>
            <w:r w:rsidRPr="00C25371">
              <w:t>3.55±1.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D82B" w14:textId="77777777" w:rsidR="003D6FE6" w:rsidRPr="00C25371" w:rsidRDefault="003D6FE6" w:rsidP="00F14859">
            <w:pPr>
              <w:pStyle w:val="ad"/>
            </w:pPr>
            <w:r w:rsidRPr="00C25371">
              <w:t>1.16±0.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237CC14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519CE8AA" w14:textId="77777777" w:rsidR="003D6FE6" w:rsidRPr="00C25371" w:rsidRDefault="003D6FE6" w:rsidP="00F14859">
            <w:pPr>
              <w:pStyle w:val="ad"/>
            </w:pPr>
            <w:r w:rsidRPr="00C25371">
              <w:t>y = -0.2426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1.5928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1.995x + 1.62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B96B3F4" w14:textId="77777777" w:rsidR="003D6FE6" w:rsidRPr="00C25371" w:rsidRDefault="003D6FE6" w:rsidP="00F14859">
            <w:pPr>
              <w:pStyle w:val="ad"/>
            </w:pPr>
            <w:r w:rsidRPr="00C25371">
              <w:t>0.6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824439" w14:textId="77777777" w:rsidR="003D6FE6" w:rsidRPr="00C25371" w:rsidRDefault="003D6FE6" w:rsidP="00F14859">
            <w:pPr>
              <w:pStyle w:val="ad"/>
            </w:pPr>
            <w:r w:rsidRPr="00C25371">
              <w:t>0.006</w:t>
            </w:r>
          </w:p>
        </w:tc>
      </w:tr>
      <w:tr w:rsidR="003D6FE6" w:rsidRPr="00C25371" w14:paraId="706126F5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AA9F7D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lrh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5088" w14:textId="77777777" w:rsidR="003D6FE6" w:rsidRPr="00C25371" w:rsidRDefault="003D6FE6" w:rsidP="00F14859">
            <w:pPr>
              <w:pStyle w:val="ad"/>
            </w:pPr>
            <w:r w:rsidRPr="00C25371">
              <w:t>1.00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4E3E" w14:textId="77777777" w:rsidR="003D6FE6" w:rsidRPr="00C25371" w:rsidRDefault="003D6FE6" w:rsidP="00F14859">
            <w:pPr>
              <w:pStyle w:val="ad"/>
            </w:pPr>
            <w:r w:rsidRPr="00C25371">
              <w:t>1.39±0.1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7C63" w14:textId="77777777" w:rsidR="003D6FE6" w:rsidRPr="00C25371" w:rsidRDefault="003D6FE6" w:rsidP="00F14859">
            <w:pPr>
              <w:pStyle w:val="ad"/>
            </w:pPr>
            <w:r w:rsidRPr="00C25371">
              <w:t>1.28±0.1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AFF7" w14:textId="77777777" w:rsidR="003D6FE6" w:rsidRPr="00C25371" w:rsidRDefault="003D6FE6" w:rsidP="00F14859">
            <w:pPr>
              <w:pStyle w:val="ad"/>
            </w:pPr>
            <w:r w:rsidRPr="00C25371">
              <w:t>2.04±0.3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73F1" w14:textId="77777777" w:rsidR="003D6FE6" w:rsidRPr="00C25371" w:rsidRDefault="003D6FE6" w:rsidP="00F14859">
            <w:pPr>
              <w:pStyle w:val="ad"/>
            </w:pPr>
            <w:r w:rsidRPr="00C25371">
              <w:t>1.18±0.2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68BCE4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19235697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0936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7254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1.4044x + 1.82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BBD9793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2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6CCF80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73</w:t>
            </w:r>
          </w:p>
        </w:tc>
      </w:tr>
      <w:tr w:rsidR="003D6FE6" w:rsidRPr="00C25371" w14:paraId="41A73284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A206D74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hnf4α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DD13" w14:textId="77777777" w:rsidR="003D6FE6" w:rsidRPr="00C25371" w:rsidRDefault="003D6FE6" w:rsidP="00F14859">
            <w:pPr>
              <w:pStyle w:val="ad"/>
            </w:pPr>
            <w:r w:rsidRPr="00C25371">
              <w:t>1.00±0.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E4E3" w14:textId="77777777" w:rsidR="003D6FE6" w:rsidRPr="00C25371" w:rsidRDefault="003D6FE6" w:rsidP="00F14859">
            <w:pPr>
              <w:pStyle w:val="ad"/>
            </w:pPr>
            <w:r w:rsidRPr="00C25371">
              <w:t>1.17±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C125" w14:textId="77777777" w:rsidR="003D6FE6" w:rsidRPr="00C25371" w:rsidRDefault="003D6FE6" w:rsidP="00F14859">
            <w:pPr>
              <w:pStyle w:val="ad"/>
            </w:pPr>
            <w:r w:rsidRPr="00C25371">
              <w:t>1.30±0.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527A" w14:textId="77777777" w:rsidR="003D6FE6" w:rsidRPr="00C25371" w:rsidRDefault="003D6FE6" w:rsidP="00F14859">
            <w:pPr>
              <w:pStyle w:val="ad"/>
            </w:pPr>
            <w:r w:rsidRPr="00C25371">
              <w:t>1.62±0.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E857" w14:textId="77777777" w:rsidR="003D6FE6" w:rsidRPr="00C25371" w:rsidRDefault="003D6FE6" w:rsidP="00F14859">
            <w:pPr>
              <w:pStyle w:val="ad"/>
            </w:pPr>
            <w:r w:rsidRPr="00C25371">
              <w:t>0.96±0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C251929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64325A4" w14:textId="77777777" w:rsidR="003D6FE6" w:rsidRPr="00C25371" w:rsidRDefault="003D6FE6" w:rsidP="00F14859">
            <w:pPr>
              <w:pStyle w:val="ad"/>
            </w:pPr>
            <w:r w:rsidRPr="00C25371">
              <w:t>y = -0.0781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5987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1.1821x + 1.68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907E636" w14:textId="77777777" w:rsidR="003D6FE6" w:rsidRPr="00C25371" w:rsidRDefault="003D6FE6" w:rsidP="00F14859">
            <w:pPr>
              <w:pStyle w:val="ad"/>
            </w:pPr>
            <w:r w:rsidRPr="00C25371">
              <w:t>0.1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F177317" w14:textId="77777777" w:rsidR="003D6FE6" w:rsidRPr="00C25371" w:rsidRDefault="003D6FE6" w:rsidP="00F14859">
            <w:pPr>
              <w:pStyle w:val="ad"/>
            </w:pPr>
            <w:r w:rsidRPr="00C25371">
              <w:t>0.160</w:t>
            </w:r>
          </w:p>
        </w:tc>
      </w:tr>
      <w:tr w:rsidR="003D6FE6" w:rsidRPr="00C25371" w14:paraId="16784F4D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649C0DA" w14:textId="77777777" w:rsidR="003D6FE6" w:rsidRPr="00C25371" w:rsidRDefault="003D6FE6" w:rsidP="00F14859">
            <w:pPr>
              <w:pStyle w:val="ad"/>
            </w:pPr>
            <w:r w:rsidRPr="00C25371">
              <w:t>Cholesterol biosynthesis</w:t>
            </w:r>
          </w:p>
        </w:tc>
      </w:tr>
      <w:tr w:rsidR="003D6FE6" w:rsidRPr="00C25371" w14:paraId="33C3EB81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0870A3A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hmgc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10F5" w14:textId="77777777" w:rsidR="003D6FE6" w:rsidRPr="00C25371" w:rsidRDefault="003D6FE6" w:rsidP="00F14859">
            <w:pPr>
              <w:pStyle w:val="ad"/>
            </w:pPr>
            <w:r w:rsidRPr="00C25371">
              <w:t>1.00±0.17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888E" w14:textId="77777777" w:rsidR="003D6FE6" w:rsidRPr="00C25371" w:rsidRDefault="003D6FE6" w:rsidP="00F14859">
            <w:pPr>
              <w:pStyle w:val="ad"/>
            </w:pPr>
            <w:r w:rsidRPr="00C25371">
              <w:t>0.99±0.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8BAC" w14:textId="77777777" w:rsidR="003D6FE6" w:rsidRPr="00C25371" w:rsidRDefault="003D6FE6" w:rsidP="00F14859">
            <w:pPr>
              <w:pStyle w:val="ad"/>
            </w:pPr>
            <w:r w:rsidRPr="00C25371">
              <w:t>0.98±0.48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2863" w14:textId="77777777" w:rsidR="003D6FE6" w:rsidRPr="00C25371" w:rsidRDefault="003D6FE6" w:rsidP="00F14859">
            <w:pPr>
              <w:pStyle w:val="ad"/>
            </w:pPr>
            <w:r w:rsidRPr="00C25371">
              <w:t>4.18±0.8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552C" w14:textId="77777777" w:rsidR="003D6FE6" w:rsidRPr="00C25371" w:rsidRDefault="003D6FE6" w:rsidP="00F14859">
            <w:pPr>
              <w:pStyle w:val="ad"/>
            </w:pPr>
            <w:r w:rsidRPr="00C25371">
              <w:t>1.05±0.28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34B78E2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316978B4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589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5.075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12.208x + 9.0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6485BF2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3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FC227E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06</w:t>
            </w:r>
          </w:p>
        </w:tc>
      </w:tr>
      <w:tr w:rsidR="003D6FE6" w:rsidRPr="00C25371" w14:paraId="54C06EC0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E2E8262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dhcr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F797" w14:textId="77777777" w:rsidR="003D6FE6" w:rsidRPr="00C25371" w:rsidRDefault="003D6FE6" w:rsidP="00F14859">
            <w:pPr>
              <w:pStyle w:val="ad"/>
            </w:pPr>
            <w:r w:rsidRPr="00C25371">
              <w:t>1.00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3DC9" w14:textId="77777777" w:rsidR="003D6FE6" w:rsidRPr="00C25371" w:rsidRDefault="003D6FE6" w:rsidP="00F14859">
            <w:pPr>
              <w:pStyle w:val="ad"/>
            </w:pPr>
            <w:r w:rsidRPr="00C25371">
              <w:t>1.25±0.1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315E" w14:textId="77777777" w:rsidR="003D6FE6" w:rsidRPr="00C25371" w:rsidRDefault="003D6FE6" w:rsidP="00F14859">
            <w:pPr>
              <w:pStyle w:val="ad"/>
            </w:pPr>
            <w:r w:rsidRPr="00C25371">
              <w:t>1.30±0.37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CBF9" w14:textId="77777777" w:rsidR="003D6FE6" w:rsidRPr="00C25371" w:rsidRDefault="003D6FE6" w:rsidP="00F14859">
            <w:pPr>
              <w:pStyle w:val="ad"/>
            </w:pPr>
            <w:r w:rsidRPr="00C25371">
              <w:t>2.94±0.5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EDCB" w14:textId="77777777" w:rsidR="003D6FE6" w:rsidRPr="00C25371" w:rsidRDefault="003D6FE6" w:rsidP="00F14859">
            <w:pPr>
              <w:pStyle w:val="ad"/>
            </w:pPr>
            <w:r w:rsidRPr="00C25371">
              <w:t>1.29±0.17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9F85286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3682A6FD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2568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2.166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4.9687x + 4.20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D4CF640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2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8FD3E3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21</w:t>
            </w:r>
          </w:p>
        </w:tc>
      </w:tr>
      <w:tr w:rsidR="003D6FE6" w:rsidRPr="00C25371" w14:paraId="14962521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56599EF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l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4C07" w14:textId="77777777" w:rsidR="003D6FE6" w:rsidRPr="00C25371" w:rsidRDefault="003D6FE6" w:rsidP="00F14859">
            <w:pPr>
              <w:pStyle w:val="ad"/>
            </w:pPr>
            <w:r w:rsidRPr="00C25371">
              <w:t>1.00±0.1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7918" w14:textId="77777777" w:rsidR="003D6FE6" w:rsidRPr="00C25371" w:rsidRDefault="003D6FE6" w:rsidP="00F14859">
            <w:pPr>
              <w:pStyle w:val="ad"/>
            </w:pPr>
            <w:r w:rsidRPr="00C25371">
              <w:t>2.24±0.6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4B50" w14:textId="77777777" w:rsidR="003D6FE6" w:rsidRPr="00C25371" w:rsidRDefault="003D6FE6" w:rsidP="00F14859">
            <w:pPr>
              <w:pStyle w:val="ad"/>
            </w:pPr>
            <w:r w:rsidRPr="00C25371">
              <w:t>1.88±0.3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FB60" w14:textId="77777777" w:rsidR="003D6FE6" w:rsidRPr="00C25371" w:rsidRDefault="003D6FE6" w:rsidP="00F14859">
            <w:pPr>
              <w:pStyle w:val="ad"/>
            </w:pPr>
            <w:r w:rsidRPr="00C25371">
              <w:t>5.28±1.1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7E60" w14:textId="77777777" w:rsidR="003D6FE6" w:rsidRPr="00C25371" w:rsidRDefault="003D6FE6" w:rsidP="00F14859">
            <w:pPr>
              <w:pStyle w:val="ad"/>
            </w:pPr>
            <w:r w:rsidRPr="00C25371">
              <w:t>2.81±0.8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6FDCF4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507C3955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259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2.163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4.4722x + 3.81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8B050AA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3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135AFB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06</w:t>
            </w:r>
          </w:p>
        </w:tc>
      </w:tr>
      <w:tr w:rsidR="003D6FE6" w:rsidRPr="00C25371" w14:paraId="43E90F06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1B2393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dhcr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AE46" w14:textId="77777777" w:rsidR="003D6FE6" w:rsidRPr="00C25371" w:rsidRDefault="003D6FE6" w:rsidP="00F14859">
            <w:pPr>
              <w:pStyle w:val="ad"/>
            </w:pPr>
            <w:r w:rsidRPr="00C25371">
              <w:t>1.00±0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6E2C" w14:textId="77777777" w:rsidR="003D6FE6" w:rsidRPr="00C25371" w:rsidRDefault="003D6FE6" w:rsidP="00F14859">
            <w:pPr>
              <w:pStyle w:val="ad"/>
            </w:pPr>
            <w:r w:rsidRPr="00C25371">
              <w:t>1.99±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7769" w14:textId="77777777" w:rsidR="003D6FE6" w:rsidRPr="00C25371" w:rsidRDefault="003D6FE6" w:rsidP="00F14859">
            <w:pPr>
              <w:pStyle w:val="ad"/>
            </w:pPr>
            <w:r w:rsidRPr="00C25371">
              <w:t>1.32±0.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C07F" w14:textId="77777777" w:rsidR="003D6FE6" w:rsidRPr="00C25371" w:rsidRDefault="003D6FE6" w:rsidP="00F14859">
            <w:pPr>
              <w:pStyle w:val="ad"/>
            </w:pPr>
            <w:r w:rsidRPr="00C25371">
              <w:t>5.12±1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C1AC" w14:textId="77777777" w:rsidR="003D6FE6" w:rsidRPr="00C25371" w:rsidRDefault="003D6FE6" w:rsidP="00F14859">
            <w:pPr>
              <w:pStyle w:val="ad"/>
            </w:pPr>
            <w:r w:rsidRPr="00C25371">
              <w:t>2.67±0.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901AECA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209B43EA" w14:textId="77777777" w:rsidR="003D6FE6" w:rsidRPr="00C25371" w:rsidRDefault="003D6FE6" w:rsidP="00F14859">
            <w:pPr>
              <w:pStyle w:val="ad"/>
            </w:pPr>
            <w:r w:rsidRPr="00C25371">
              <w:t>y = -0.3963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3.323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7.2838x + 5.57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F893B40" w14:textId="77777777" w:rsidR="003D6FE6" w:rsidRPr="00C25371" w:rsidRDefault="003D6FE6" w:rsidP="00F14859">
            <w:pPr>
              <w:pStyle w:val="ad"/>
            </w:pPr>
            <w:r w:rsidRPr="00C25371">
              <w:t>0.3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B2FEE2" w14:textId="77777777" w:rsidR="003D6FE6" w:rsidRPr="00C25371" w:rsidRDefault="003D6FE6" w:rsidP="00F14859">
            <w:pPr>
              <w:pStyle w:val="ad"/>
            </w:pPr>
            <w:r w:rsidRPr="00C25371">
              <w:t>0.015</w:t>
            </w:r>
          </w:p>
        </w:tc>
      </w:tr>
      <w:tr w:rsidR="003D6FE6" w:rsidRPr="00C25371" w14:paraId="5808C685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EF23ABC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sc5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2B2C" w14:textId="77777777" w:rsidR="003D6FE6" w:rsidRPr="00C25371" w:rsidRDefault="003D6FE6" w:rsidP="00F14859">
            <w:pPr>
              <w:pStyle w:val="ad"/>
            </w:pPr>
            <w:r w:rsidRPr="00C25371">
              <w:t>1.00±0.12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E78A" w14:textId="77777777" w:rsidR="003D6FE6" w:rsidRPr="00C25371" w:rsidRDefault="003D6FE6" w:rsidP="00F14859">
            <w:pPr>
              <w:pStyle w:val="ad"/>
            </w:pPr>
            <w:r w:rsidRPr="00C25371">
              <w:t>2.24±0.45</w:t>
            </w:r>
            <w:r w:rsidRPr="00C25371">
              <w:rPr>
                <w:vertAlign w:val="superscript"/>
              </w:rPr>
              <w:t>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6796" w14:textId="77777777" w:rsidR="003D6FE6" w:rsidRPr="00C25371" w:rsidRDefault="003D6FE6" w:rsidP="00F14859">
            <w:pPr>
              <w:pStyle w:val="ad"/>
            </w:pPr>
            <w:r w:rsidRPr="00C25371">
              <w:t>2.38±0.4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9FCA" w14:textId="77777777" w:rsidR="003D6FE6" w:rsidRPr="00C25371" w:rsidRDefault="003D6FE6" w:rsidP="00F14859">
            <w:pPr>
              <w:pStyle w:val="ad"/>
            </w:pPr>
            <w:r w:rsidRPr="00C25371">
              <w:t>3.95±0.52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C7FF" w14:textId="77777777" w:rsidR="003D6FE6" w:rsidRPr="00C25371" w:rsidRDefault="003D6FE6" w:rsidP="00F14859">
            <w:pPr>
              <w:pStyle w:val="ad"/>
            </w:pPr>
            <w:r w:rsidRPr="00C25371">
              <w:t>0.95±0.20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DE063A5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645B7AE5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2635x</w:t>
            </w:r>
            <w:r w:rsidRPr="00C25371">
              <w:rPr>
                <w:b/>
                <w:bCs/>
                <w:vertAlign w:val="superscript"/>
              </w:rPr>
              <w:t xml:space="preserve">3 </w:t>
            </w:r>
            <w:r w:rsidRPr="00C25371">
              <w:rPr>
                <w:b/>
                <w:bCs/>
              </w:rPr>
              <w:t>+ 1.8686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3.056x + 2.52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8687BF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6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127B15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6756F9BD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B4B9C0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msm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E7FF" w14:textId="77777777" w:rsidR="003D6FE6" w:rsidRPr="00C25371" w:rsidRDefault="003D6FE6" w:rsidP="00F14859">
            <w:pPr>
              <w:pStyle w:val="ad"/>
            </w:pPr>
            <w:r w:rsidRPr="00C25371">
              <w:t>1.00±0.2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F508" w14:textId="77777777" w:rsidR="003D6FE6" w:rsidRPr="00C25371" w:rsidRDefault="003D6FE6" w:rsidP="00F14859">
            <w:pPr>
              <w:pStyle w:val="ad"/>
            </w:pPr>
            <w:r w:rsidRPr="00C25371">
              <w:t>1.33±0.4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141E" w14:textId="77777777" w:rsidR="003D6FE6" w:rsidRPr="00C25371" w:rsidRDefault="003D6FE6" w:rsidP="00F14859">
            <w:pPr>
              <w:pStyle w:val="ad"/>
            </w:pPr>
            <w:r w:rsidRPr="00C25371">
              <w:t>1.98±0.6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7F12" w14:textId="77777777" w:rsidR="003D6FE6" w:rsidRPr="00C25371" w:rsidRDefault="003D6FE6" w:rsidP="00F14859">
            <w:pPr>
              <w:pStyle w:val="ad"/>
            </w:pPr>
            <w:r w:rsidRPr="00C25371">
              <w:t>3.79±1.0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838B" w14:textId="77777777" w:rsidR="003D6FE6" w:rsidRPr="00C25371" w:rsidRDefault="003D6FE6" w:rsidP="00F14859">
            <w:pPr>
              <w:pStyle w:val="ad"/>
            </w:pPr>
            <w:r w:rsidRPr="00C25371">
              <w:t>2.81±0.68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3255991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5AE9E312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y = -0.2368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2.0364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4.4227x + 3.68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9B909BF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3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B7C6EB" w14:textId="77777777" w:rsidR="003D6FE6" w:rsidRPr="00C25371" w:rsidRDefault="003D6FE6" w:rsidP="00F14859">
            <w:pPr>
              <w:pStyle w:val="ad"/>
              <w:rPr>
                <w:b/>
                <w:bCs/>
              </w:rPr>
            </w:pPr>
            <w:r w:rsidRPr="00C25371">
              <w:rPr>
                <w:b/>
                <w:bCs/>
              </w:rPr>
              <w:t>0.018</w:t>
            </w:r>
          </w:p>
        </w:tc>
      </w:tr>
      <w:tr w:rsidR="003D6FE6" w:rsidRPr="00C25371" w14:paraId="38C39A41" w14:textId="77777777" w:rsidTr="00F14859">
        <w:trPr>
          <w:trHeight w:val="320"/>
          <w:jc w:val="center"/>
        </w:trPr>
        <w:tc>
          <w:tcPr>
            <w:tcW w:w="152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EB7B5BC" w14:textId="77777777" w:rsidR="003D6FE6" w:rsidRPr="00C25371" w:rsidRDefault="003D6FE6" w:rsidP="00F14859">
            <w:pPr>
              <w:pStyle w:val="ad"/>
            </w:pPr>
            <w:r w:rsidRPr="00C25371">
              <w:t>Cholesterol transport-related</w:t>
            </w:r>
          </w:p>
        </w:tc>
      </w:tr>
      <w:tr w:rsidR="003D6FE6" w:rsidRPr="00C25371" w14:paraId="53AFAC29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30188DA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ca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F9D9" w14:textId="77777777" w:rsidR="003D6FE6" w:rsidRPr="00C25371" w:rsidRDefault="003D6FE6" w:rsidP="00F14859">
            <w:pPr>
              <w:pStyle w:val="ad"/>
            </w:pPr>
            <w:r w:rsidRPr="00C25371">
              <w:t>1.00±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CDD3" w14:textId="77777777" w:rsidR="003D6FE6" w:rsidRPr="00C25371" w:rsidRDefault="003D6FE6" w:rsidP="00F14859">
            <w:pPr>
              <w:pStyle w:val="ad"/>
            </w:pPr>
            <w:r w:rsidRPr="00C25371">
              <w:t>1.52±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093E" w14:textId="77777777" w:rsidR="003D6FE6" w:rsidRPr="00C25371" w:rsidRDefault="003D6FE6" w:rsidP="00F14859">
            <w:pPr>
              <w:pStyle w:val="ad"/>
            </w:pPr>
            <w:r w:rsidRPr="00C25371">
              <w:t>1.03±0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7774" w14:textId="77777777" w:rsidR="003D6FE6" w:rsidRPr="00C25371" w:rsidRDefault="003D6FE6" w:rsidP="00F14859">
            <w:pPr>
              <w:pStyle w:val="ad"/>
            </w:pPr>
            <w:r w:rsidRPr="00C25371">
              <w:t>1.44±0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4E38" w14:textId="77777777" w:rsidR="003D6FE6" w:rsidRPr="00C25371" w:rsidRDefault="003D6FE6" w:rsidP="00F14859">
            <w:pPr>
              <w:pStyle w:val="ad"/>
            </w:pPr>
            <w:r w:rsidRPr="00C25371">
              <w:t>1.00±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7489335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3644426E" w14:textId="77777777" w:rsidR="003D6FE6" w:rsidRPr="00C25371" w:rsidRDefault="003D6FE6" w:rsidP="00F14859">
            <w:pPr>
              <w:pStyle w:val="ad"/>
            </w:pPr>
            <w:r w:rsidRPr="00C25371">
              <w:t>y = 0.0146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2048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0.7773x + 0.46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3B53845" w14:textId="77777777" w:rsidR="003D6FE6" w:rsidRPr="00C25371" w:rsidRDefault="003D6FE6" w:rsidP="00F14859">
            <w:pPr>
              <w:pStyle w:val="ad"/>
            </w:pPr>
            <w:r w:rsidRPr="00C25371">
              <w:t>0.0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3CA5C2" w14:textId="77777777" w:rsidR="003D6FE6" w:rsidRPr="00C25371" w:rsidRDefault="003D6FE6" w:rsidP="00F14859">
            <w:pPr>
              <w:pStyle w:val="ad"/>
            </w:pPr>
            <w:r w:rsidRPr="00C25371">
              <w:t>0.567</w:t>
            </w:r>
          </w:p>
        </w:tc>
      </w:tr>
      <w:tr w:rsidR="003D6FE6" w:rsidRPr="00C25371" w14:paraId="2EF0BD90" w14:textId="77777777" w:rsidTr="00F14859">
        <w:trPr>
          <w:gridAfter w:val="1"/>
          <w:wAfter w:w="15" w:type="dxa"/>
          <w:trHeight w:val="320"/>
          <w:jc w:val="center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C92F0" w14:textId="77777777" w:rsidR="003D6FE6" w:rsidRPr="00C25371" w:rsidRDefault="003D6FE6" w:rsidP="00F14859">
            <w:pPr>
              <w:pStyle w:val="ad"/>
              <w:rPr>
                <w:i/>
                <w:iCs/>
              </w:rPr>
            </w:pPr>
            <w:r w:rsidRPr="00C25371">
              <w:rPr>
                <w:i/>
                <w:iCs/>
              </w:rPr>
              <w:t>acat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DC633" w14:textId="77777777" w:rsidR="003D6FE6" w:rsidRPr="00C25371" w:rsidRDefault="003D6FE6" w:rsidP="00F14859">
            <w:pPr>
              <w:pStyle w:val="ad"/>
            </w:pPr>
            <w:r w:rsidRPr="00C25371">
              <w:t>1.00±0.0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9512B" w14:textId="77777777" w:rsidR="003D6FE6" w:rsidRPr="00C25371" w:rsidRDefault="003D6FE6" w:rsidP="00F14859">
            <w:pPr>
              <w:pStyle w:val="ad"/>
            </w:pPr>
            <w:r w:rsidRPr="00C25371">
              <w:t>0.97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BB2C5" w14:textId="77777777" w:rsidR="003D6FE6" w:rsidRPr="00C25371" w:rsidRDefault="003D6FE6" w:rsidP="00F14859">
            <w:pPr>
              <w:pStyle w:val="ad"/>
            </w:pPr>
            <w:r w:rsidRPr="00C25371">
              <w:t>1.18±0.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5EDDE" w14:textId="77777777" w:rsidR="003D6FE6" w:rsidRPr="00C25371" w:rsidRDefault="003D6FE6" w:rsidP="00F14859">
            <w:pPr>
              <w:pStyle w:val="ad"/>
            </w:pPr>
            <w:r w:rsidRPr="00C25371">
              <w:t>1.59±0.3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34BFB" w14:textId="77777777" w:rsidR="003D6FE6" w:rsidRPr="00C25371" w:rsidRDefault="003D6FE6" w:rsidP="00F14859">
            <w:pPr>
              <w:pStyle w:val="ad"/>
            </w:pPr>
            <w:r w:rsidRPr="00C25371">
              <w:t>1.14±0.3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6B4D2" w14:textId="77777777" w:rsidR="003D6FE6" w:rsidRPr="00C25371" w:rsidRDefault="003D6FE6" w:rsidP="00F14859">
            <w:pPr>
              <w:pStyle w:val="ad"/>
            </w:pPr>
            <w:r w:rsidRPr="00C25371">
              <w:t>cubi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3D7EB" w14:textId="77777777" w:rsidR="003D6FE6" w:rsidRPr="00C25371" w:rsidRDefault="003D6FE6" w:rsidP="00F14859">
            <w:pPr>
              <w:pStyle w:val="ad"/>
            </w:pPr>
            <w:r w:rsidRPr="00C25371">
              <w:t>y = -0.1063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889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2.0458x + 2.28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F4756" w14:textId="77777777" w:rsidR="003D6FE6" w:rsidRPr="00C25371" w:rsidRDefault="003D6FE6" w:rsidP="00F14859">
            <w:pPr>
              <w:pStyle w:val="ad"/>
            </w:pPr>
            <w:r w:rsidRPr="00C25371">
              <w:t>0.1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768D" w14:textId="77777777" w:rsidR="003D6FE6" w:rsidRPr="00C25371" w:rsidRDefault="003D6FE6" w:rsidP="00F14859">
            <w:pPr>
              <w:pStyle w:val="ad"/>
            </w:pPr>
            <w:r w:rsidRPr="00C25371">
              <w:t>0.253</w:t>
            </w:r>
          </w:p>
        </w:tc>
      </w:tr>
    </w:tbl>
    <w:p w14:paraId="64A51BF2" w14:textId="77777777" w:rsidR="003D6FE6" w:rsidRDefault="003D6FE6" w:rsidP="003D6FE6">
      <w:r>
        <w:t>Data in a same row not sharing</w:t>
      </w:r>
      <w:r>
        <w:rPr>
          <w:rFonts w:hint="eastAsia"/>
        </w:rPr>
        <w:t xml:space="preserve"> </w:t>
      </w:r>
      <w:r>
        <w:t>a same superscript</w:t>
      </w:r>
      <w:r>
        <w:rPr>
          <w:rFonts w:hint="eastAsia"/>
        </w:rPr>
        <w:t xml:space="preserve"> </w:t>
      </w:r>
      <w:r>
        <w:t>letter are significantly different (</w:t>
      </w:r>
      <w:r>
        <w:rPr>
          <w:i/>
          <w:iCs/>
        </w:rPr>
        <w:t>P</w:t>
      </w:r>
      <w:r>
        <w:t>˂0.05). The significant regressions were marked in bold.</w:t>
      </w:r>
    </w:p>
    <w:p w14:paraId="2D2DFC90" w14:textId="77777777" w:rsidR="003D6FE6" w:rsidRDefault="003D6FE6" w:rsidP="003D6FE6"/>
    <w:p w14:paraId="583EFE7F" w14:textId="77777777" w:rsidR="003D6FE6" w:rsidRDefault="003D6FE6" w:rsidP="003D6FE6">
      <w:r w:rsidRPr="00F3035D">
        <w:lastRenderedPageBreak/>
        <w:t>Supplementary Table S</w:t>
      </w:r>
      <w:r>
        <w:rPr>
          <w:rFonts w:hint="eastAsia"/>
        </w:rPr>
        <w:t>2</w:t>
      </w:r>
      <w:r>
        <w:t xml:space="preserve"> Relative mRNA expression of lipid metabolism genes in the muscle of tiger puffer (mean ± standard error)</w:t>
      </w:r>
    </w:p>
    <w:tbl>
      <w:tblPr>
        <w:tblW w:w="150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275"/>
        <w:gridCol w:w="1276"/>
        <w:gridCol w:w="1276"/>
        <w:gridCol w:w="4252"/>
        <w:gridCol w:w="851"/>
        <w:gridCol w:w="1029"/>
      </w:tblGrid>
      <w:tr w:rsidR="003D6FE6" w:rsidRPr="00C25371" w14:paraId="3AAD8303" w14:textId="77777777" w:rsidTr="00F14859">
        <w:trPr>
          <w:trHeight w:val="36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B63458" w14:textId="77777777" w:rsidR="003D6FE6" w:rsidRPr="00C25371" w:rsidRDefault="003D6FE6" w:rsidP="00F14859">
            <w:r w:rsidRPr="00C25371">
              <w:t>Paramet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02BE28" w14:textId="77777777" w:rsidR="003D6FE6" w:rsidRPr="00C25371" w:rsidRDefault="003D6FE6" w:rsidP="00F14859">
            <w:r w:rsidRPr="00C25371">
              <w:t>F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5C220" w14:textId="77777777" w:rsidR="003D6FE6" w:rsidRPr="00C25371" w:rsidRDefault="003D6FE6" w:rsidP="00F14859">
            <w:r w:rsidRPr="00C25371">
              <w:t>25P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3504F2" w14:textId="77777777" w:rsidR="003D6FE6" w:rsidRPr="00C25371" w:rsidRDefault="003D6FE6" w:rsidP="00F14859">
            <w:r w:rsidRPr="00C25371">
              <w:t>50PO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0B6585" w14:textId="77777777" w:rsidR="003D6FE6" w:rsidRPr="00C25371" w:rsidRDefault="003D6FE6" w:rsidP="00F14859">
            <w:r w:rsidRPr="00C25371">
              <w:t>75P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426323" w14:textId="77777777" w:rsidR="003D6FE6" w:rsidRPr="00C25371" w:rsidRDefault="003D6FE6" w:rsidP="00F14859">
            <w:r w:rsidRPr="00C25371">
              <w:t>100PO</w:t>
            </w:r>
          </w:p>
        </w:tc>
        <w:tc>
          <w:tcPr>
            <w:tcW w:w="7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21E33" w14:textId="77777777" w:rsidR="003D6FE6" w:rsidRPr="00C25371" w:rsidRDefault="003D6FE6" w:rsidP="00F14859">
            <w:r w:rsidRPr="00C25371">
              <w:t>Regression</w:t>
            </w:r>
          </w:p>
        </w:tc>
      </w:tr>
      <w:tr w:rsidR="003D6FE6" w:rsidRPr="00C25371" w14:paraId="6D0F7D02" w14:textId="77777777" w:rsidTr="00F14859">
        <w:trPr>
          <w:trHeight w:val="363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7E6ED" w14:textId="77777777" w:rsidR="003D6FE6" w:rsidRPr="00C25371" w:rsidRDefault="003D6FE6" w:rsidP="00F14859"/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2EDF6" w14:textId="77777777" w:rsidR="003D6FE6" w:rsidRPr="00C25371" w:rsidRDefault="003D6FE6" w:rsidP="00F14859"/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FC45E" w14:textId="77777777" w:rsidR="003D6FE6" w:rsidRPr="00C25371" w:rsidRDefault="003D6FE6" w:rsidP="00F14859"/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D275B" w14:textId="77777777" w:rsidR="003D6FE6" w:rsidRPr="00C25371" w:rsidRDefault="003D6FE6" w:rsidP="00F14859"/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BCCC3" w14:textId="77777777" w:rsidR="003D6FE6" w:rsidRPr="00C25371" w:rsidRDefault="003D6FE6" w:rsidP="00F14859"/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B34AC" w14:textId="77777777" w:rsidR="003D6FE6" w:rsidRPr="00C25371" w:rsidRDefault="003D6FE6" w:rsidP="00F14859"/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09089" w14:textId="77777777" w:rsidR="003D6FE6" w:rsidRPr="00C25371" w:rsidRDefault="003D6FE6" w:rsidP="00F14859">
            <w:r w:rsidRPr="00C25371">
              <w:t>Mode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5C0E5" w14:textId="77777777" w:rsidR="003D6FE6" w:rsidRPr="00C25371" w:rsidRDefault="003D6FE6" w:rsidP="00F14859">
            <w:r w:rsidRPr="00C25371">
              <w:t>Equ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5E4F7" w14:textId="77777777" w:rsidR="003D6FE6" w:rsidRPr="00C25371" w:rsidRDefault="003D6FE6" w:rsidP="00F14859">
            <w:r w:rsidRPr="00C25371">
              <w:t>R</w:t>
            </w:r>
            <w:r w:rsidRPr="00C25371">
              <w:rPr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D8E0D" w14:textId="77777777" w:rsidR="003D6FE6" w:rsidRPr="00C25371" w:rsidRDefault="003D6FE6" w:rsidP="00F14859">
            <w:r w:rsidRPr="00C25371">
              <w:t>P</w:t>
            </w:r>
          </w:p>
        </w:tc>
      </w:tr>
      <w:tr w:rsidR="003D6FE6" w:rsidRPr="00C25371" w14:paraId="3B35436A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B256" w14:textId="77777777" w:rsidR="003D6FE6" w:rsidRPr="00C25371" w:rsidRDefault="003D6FE6" w:rsidP="00F14859">
            <w:r w:rsidRPr="00C25371">
              <w:t>Lipogenesis</w:t>
            </w:r>
          </w:p>
        </w:tc>
      </w:tr>
      <w:tr w:rsidR="003D6FE6" w:rsidRPr="00C25371" w14:paraId="0D07C55F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1FDD" w14:textId="77777777" w:rsidR="003D6FE6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 xml:space="preserve">acacβ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1969" w14:textId="77777777" w:rsidR="003D6FE6" w:rsidRPr="00C25371" w:rsidRDefault="003D6FE6" w:rsidP="00F14859">
            <w:r w:rsidRPr="00C25371">
              <w:t>1.00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867F" w14:textId="77777777" w:rsidR="003D6FE6" w:rsidRPr="00C25371" w:rsidRDefault="003D6FE6" w:rsidP="00F14859">
            <w:r w:rsidRPr="00C25371">
              <w:t>1.20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7634" w14:textId="77777777" w:rsidR="003D6FE6" w:rsidRPr="00C25371" w:rsidRDefault="003D6FE6" w:rsidP="00F14859">
            <w:r w:rsidRPr="00C25371">
              <w:t>1.40±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67FB" w14:textId="77777777" w:rsidR="003D6FE6" w:rsidRPr="00C25371" w:rsidRDefault="003D6FE6" w:rsidP="00F14859">
            <w:r w:rsidRPr="00C25371">
              <w:t>1.02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DFC6" w14:textId="77777777" w:rsidR="003D6FE6" w:rsidRPr="00C25371" w:rsidRDefault="003D6FE6" w:rsidP="00F14859">
            <w:r w:rsidRPr="00C25371">
              <w:t>1.52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B95BC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E2C08DD" w14:textId="77777777" w:rsidR="003D6FE6" w:rsidRPr="00C25371" w:rsidRDefault="003D6FE6" w:rsidP="00F14859">
            <w:r w:rsidRPr="00C25371">
              <w:t>y = 0.0738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6622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1.8174x - 0.2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5CEFA3" w14:textId="77777777" w:rsidR="003D6FE6" w:rsidRPr="00C25371" w:rsidRDefault="003D6FE6" w:rsidP="00F14859">
            <w:r w:rsidRPr="00C25371">
              <w:rPr>
                <w:rFonts w:hint="eastAsia"/>
              </w:rPr>
              <w:t>0.2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A620287" w14:textId="77777777" w:rsidR="003D6FE6" w:rsidRPr="00C25371" w:rsidRDefault="003D6FE6" w:rsidP="00F14859">
            <w:r w:rsidRPr="00C25371">
              <w:rPr>
                <w:rFonts w:hint="eastAsia"/>
              </w:rPr>
              <w:t>0.106</w:t>
            </w:r>
          </w:p>
        </w:tc>
      </w:tr>
      <w:tr w:rsidR="003D6FE6" w:rsidRPr="00C25371" w14:paraId="7CFDF42F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7632" w14:textId="77777777" w:rsidR="003D6FE6" w:rsidRDefault="003D6FE6" w:rsidP="00F14859">
            <w:pPr>
              <w:rPr>
                <w:rFonts w:eastAsia="楷体"/>
                <w:i/>
                <w:iCs/>
              </w:rPr>
            </w:pPr>
            <w:r w:rsidRPr="00C25371">
              <w:rPr>
                <w:i/>
                <w:iCs/>
              </w:rPr>
              <w:t>f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4E34" w14:textId="77777777" w:rsidR="003D6FE6" w:rsidRPr="00C25371" w:rsidRDefault="003D6FE6" w:rsidP="00F14859">
            <w:r w:rsidRPr="00C25371">
              <w:t>1.00±0.08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0C6A" w14:textId="77777777" w:rsidR="003D6FE6" w:rsidRPr="00C25371" w:rsidRDefault="003D6FE6" w:rsidP="00F14859">
            <w:r w:rsidRPr="00C25371">
              <w:t>1.20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0B16" w14:textId="77777777" w:rsidR="003D6FE6" w:rsidRPr="00C25371" w:rsidRDefault="003D6FE6" w:rsidP="00F14859">
            <w:r w:rsidRPr="00C25371">
              <w:t>1.37±0.09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16E6" w14:textId="77777777" w:rsidR="003D6FE6" w:rsidRPr="00C25371" w:rsidRDefault="003D6FE6" w:rsidP="00F14859">
            <w:r w:rsidRPr="00C25371">
              <w:t>1.19±0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291B" w14:textId="77777777" w:rsidR="003D6FE6" w:rsidRPr="00C25371" w:rsidRDefault="003D6FE6" w:rsidP="00F14859">
            <w:r w:rsidRPr="00C25371">
              <w:t>1.76±0.22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6C973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BCB160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646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5537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1.51x - 0.0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1998F6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3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60DDDA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4</w:t>
            </w:r>
          </w:p>
        </w:tc>
      </w:tr>
      <w:tr w:rsidR="003D6FE6" w:rsidRPr="00C25371" w14:paraId="14FAA0D4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B413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s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0044" w14:textId="77777777" w:rsidR="003D6FE6" w:rsidRPr="00C25371" w:rsidRDefault="003D6FE6" w:rsidP="00F14859">
            <w:r w:rsidRPr="00C25371">
              <w:t>1.00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EF7E" w14:textId="77777777" w:rsidR="003D6FE6" w:rsidRPr="00C25371" w:rsidRDefault="003D6FE6" w:rsidP="00F14859">
            <w:r w:rsidRPr="00C25371">
              <w:t>1.07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96DB" w14:textId="77777777" w:rsidR="003D6FE6" w:rsidRPr="00C25371" w:rsidRDefault="003D6FE6" w:rsidP="00F14859">
            <w:r w:rsidRPr="00C25371">
              <w:t>0.95±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207B" w14:textId="77777777" w:rsidR="003D6FE6" w:rsidRPr="00C25371" w:rsidRDefault="003D6FE6" w:rsidP="00F14859">
            <w:r w:rsidRPr="00C25371">
              <w:t>1.05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EF1E" w14:textId="77777777" w:rsidR="003D6FE6" w:rsidRPr="00C25371" w:rsidRDefault="003D6FE6" w:rsidP="00F14859">
            <w:r w:rsidRPr="00C25371">
              <w:t>0.92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C22F9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9267277" w14:textId="77777777" w:rsidR="003D6FE6" w:rsidRPr="00C25371" w:rsidRDefault="003D6FE6" w:rsidP="00F14859">
            <w:r w:rsidRPr="00C25371">
              <w:t>y = -0.0031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0136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006x + 1.0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20810" w14:textId="77777777" w:rsidR="003D6FE6" w:rsidRPr="00C25371" w:rsidRDefault="003D6FE6" w:rsidP="00F14859">
            <w:r w:rsidRPr="00C25371">
              <w:rPr>
                <w:rFonts w:hint="eastAsia"/>
              </w:rPr>
              <w:t>0.0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FFC1691" w14:textId="77777777" w:rsidR="003D6FE6" w:rsidRPr="00C25371" w:rsidRDefault="003D6FE6" w:rsidP="00F14859">
            <w:r w:rsidRPr="00C25371">
              <w:rPr>
                <w:rFonts w:hint="eastAsia"/>
              </w:rPr>
              <w:t>0.964</w:t>
            </w:r>
          </w:p>
        </w:tc>
      </w:tr>
      <w:tr w:rsidR="003D6FE6" w:rsidRPr="00C25371" w14:paraId="77C20BA1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AAEC" w14:textId="77777777" w:rsidR="003D6FE6" w:rsidRPr="00C25371" w:rsidRDefault="003D6FE6" w:rsidP="00F14859">
            <w:r w:rsidRPr="00C25371">
              <w:t>β-oxidation</w:t>
            </w:r>
          </w:p>
        </w:tc>
      </w:tr>
      <w:tr w:rsidR="003D6FE6" w:rsidRPr="00C25371" w14:paraId="504F3268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50EE8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cp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B803" w14:textId="77777777" w:rsidR="003D6FE6" w:rsidRPr="00C25371" w:rsidRDefault="003D6FE6" w:rsidP="00F14859">
            <w:r w:rsidRPr="00C25371">
              <w:t>1.00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5435" w14:textId="77777777" w:rsidR="003D6FE6" w:rsidRPr="00C25371" w:rsidRDefault="003D6FE6" w:rsidP="00F14859">
            <w:r w:rsidRPr="00C25371">
              <w:t>1.28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EAD" w14:textId="77777777" w:rsidR="003D6FE6" w:rsidRPr="00C25371" w:rsidRDefault="003D6FE6" w:rsidP="00F14859">
            <w:r w:rsidRPr="00C25371">
              <w:t>1.36±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0291" w14:textId="77777777" w:rsidR="003D6FE6" w:rsidRPr="00C25371" w:rsidRDefault="003D6FE6" w:rsidP="00F14859">
            <w:r w:rsidRPr="00C25371">
              <w:t>1.08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47DA" w14:textId="77777777" w:rsidR="003D6FE6" w:rsidRPr="00C25371" w:rsidRDefault="003D6FE6" w:rsidP="00F14859">
            <w:r w:rsidRPr="00C25371">
              <w:t>1.18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51B23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CED63E" w14:textId="77777777" w:rsidR="003D6FE6" w:rsidRPr="00C25371" w:rsidRDefault="003D6FE6" w:rsidP="00F14859">
            <w:r w:rsidRPr="00C25371">
              <w:t>y = 0.0493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4949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1.4874x - 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FE0222" w14:textId="77777777" w:rsidR="003D6FE6" w:rsidRPr="00C25371" w:rsidRDefault="003D6FE6" w:rsidP="00F14859">
            <w:r w:rsidRPr="00C25371">
              <w:rPr>
                <w:rFonts w:hint="eastAsia"/>
              </w:rPr>
              <w:t>0.1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DA4A4B3" w14:textId="77777777" w:rsidR="003D6FE6" w:rsidRPr="00C25371" w:rsidRDefault="003D6FE6" w:rsidP="00F14859">
            <w:r w:rsidRPr="00C25371">
              <w:rPr>
                <w:rFonts w:hint="eastAsia"/>
              </w:rPr>
              <w:t>0.336</w:t>
            </w:r>
          </w:p>
        </w:tc>
      </w:tr>
      <w:tr w:rsidR="003D6FE6" w:rsidRPr="00C25371" w14:paraId="6FDF71F0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D8F49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o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8C47" w14:textId="77777777" w:rsidR="003D6FE6" w:rsidRPr="00C25371" w:rsidRDefault="003D6FE6" w:rsidP="00F14859">
            <w:r w:rsidRPr="00C25371">
              <w:t>1.00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78CE" w14:textId="77777777" w:rsidR="003D6FE6" w:rsidRPr="00C25371" w:rsidRDefault="003D6FE6" w:rsidP="00F14859">
            <w:r w:rsidRPr="00C25371">
              <w:t>1.21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37CC" w14:textId="77777777" w:rsidR="003D6FE6" w:rsidRPr="00C25371" w:rsidRDefault="003D6FE6" w:rsidP="00F14859">
            <w:r w:rsidRPr="00C25371">
              <w:t>0.91±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7975" w14:textId="77777777" w:rsidR="003D6FE6" w:rsidRPr="00C25371" w:rsidRDefault="003D6FE6" w:rsidP="00F14859">
            <w:r w:rsidRPr="00C25371">
              <w:t>0.92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4A28" w14:textId="77777777" w:rsidR="003D6FE6" w:rsidRPr="00C25371" w:rsidRDefault="003D6FE6" w:rsidP="00F14859">
            <w:r w:rsidRPr="00C25371">
              <w:t>1.09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5B367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2F04C36" w14:textId="77777777" w:rsidR="003D6FE6" w:rsidRPr="00C25371" w:rsidRDefault="003D6FE6" w:rsidP="00F14859">
            <w:r w:rsidRPr="00C25371">
              <w:t>y = 0.0557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- 0.4836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1.199x + 0.2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A88CA3" w14:textId="77777777" w:rsidR="003D6FE6" w:rsidRPr="00C25371" w:rsidRDefault="003D6FE6" w:rsidP="00F14859">
            <w:r w:rsidRPr="00C25371">
              <w:rPr>
                <w:rFonts w:hint="eastAsia"/>
              </w:rPr>
              <w:t>0.2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827F499" w14:textId="77777777" w:rsidR="003D6FE6" w:rsidRPr="00C25371" w:rsidRDefault="003D6FE6" w:rsidP="00F14859">
            <w:r w:rsidRPr="00C25371">
              <w:rPr>
                <w:rFonts w:hint="eastAsia"/>
              </w:rPr>
              <w:t>0.096</w:t>
            </w:r>
          </w:p>
        </w:tc>
      </w:tr>
      <w:tr w:rsidR="003D6FE6" w:rsidRPr="00C25371" w14:paraId="354D8CC8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2F4A7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o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9D3B" w14:textId="77777777" w:rsidR="003D6FE6" w:rsidRPr="00C25371" w:rsidRDefault="003D6FE6" w:rsidP="00F14859">
            <w:r w:rsidRPr="00C25371">
              <w:t>1.00±0.13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D638" w14:textId="77777777" w:rsidR="003D6FE6" w:rsidRPr="00C25371" w:rsidRDefault="003D6FE6" w:rsidP="00F14859">
            <w:r w:rsidRPr="00C25371">
              <w:t>0.83±0.13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10DD" w14:textId="77777777" w:rsidR="003D6FE6" w:rsidRPr="00C25371" w:rsidRDefault="003D6FE6" w:rsidP="00F14859">
            <w:r w:rsidRPr="00C25371">
              <w:t>0.70±0.1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C50E" w14:textId="77777777" w:rsidR="003D6FE6" w:rsidRPr="00C25371" w:rsidRDefault="003D6FE6" w:rsidP="00F14859">
            <w:r w:rsidRPr="00C25371">
              <w:t>0.75±0.04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6A99" w14:textId="77777777" w:rsidR="003D6FE6" w:rsidRPr="00C25371" w:rsidRDefault="003D6FE6" w:rsidP="00F14859">
            <w:r w:rsidRPr="00C25371">
              <w:t>1.20±0.1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4587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B634BE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296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1651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1237x + 1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412B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3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92E039E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12</w:t>
            </w:r>
          </w:p>
        </w:tc>
      </w:tr>
      <w:tr w:rsidR="003D6FE6" w:rsidRPr="00C25371" w14:paraId="33B46927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1E99F6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733E" w14:textId="77777777" w:rsidR="003D6FE6" w:rsidRPr="00C25371" w:rsidRDefault="003D6FE6" w:rsidP="00F14859">
            <w:r w:rsidRPr="00C25371">
              <w:t>1.00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FB8C" w14:textId="77777777" w:rsidR="003D6FE6" w:rsidRPr="00C25371" w:rsidRDefault="003D6FE6" w:rsidP="00F14859">
            <w:r w:rsidRPr="00C25371">
              <w:t>1.12±0.1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0485" w14:textId="77777777" w:rsidR="003D6FE6" w:rsidRPr="00C25371" w:rsidRDefault="003D6FE6" w:rsidP="00F14859">
            <w:r w:rsidRPr="00C25371">
              <w:t>1.27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5A46" w14:textId="77777777" w:rsidR="003D6FE6" w:rsidRPr="00C25371" w:rsidRDefault="003D6FE6" w:rsidP="00F14859">
            <w:r w:rsidRPr="00C25371">
              <w:t>0.88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284A" w14:textId="77777777" w:rsidR="003D6FE6" w:rsidRPr="00C25371" w:rsidRDefault="003D6FE6" w:rsidP="00F14859">
            <w:r w:rsidRPr="00C25371">
              <w:t>1.72±0.0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17833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4D03C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1006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839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2.0971x - 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9705E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EC9EDCB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513EF981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2BFEE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E13B" w14:textId="77777777" w:rsidR="003D6FE6" w:rsidRPr="00C25371" w:rsidRDefault="003D6FE6" w:rsidP="00F14859">
            <w:r w:rsidRPr="00C25371">
              <w:t>1.00±0.09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7120" w14:textId="77777777" w:rsidR="003D6FE6" w:rsidRPr="00C25371" w:rsidRDefault="003D6FE6" w:rsidP="00F14859">
            <w:r w:rsidRPr="00C25371">
              <w:t>1.11±0.10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8030" w14:textId="77777777" w:rsidR="003D6FE6" w:rsidRPr="00C25371" w:rsidRDefault="003D6FE6" w:rsidP="00F14859">
            <w:r w:rsidRPr="00C25371">
              <w:t>0.97±0.04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87AD" w14:textId="77777777" w:rsidR="003D6FE6" w:rsidRPr="00C25371" w:rsidRDefault="003D6FE6" w:rsidP="00F14859">
            <w:r w:rsidRPr="00C25371">
              <w:t>0.99±0.0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FAAC" w14:textId="77777777" w:rsidR="003D6FE6" w:rsidRPr="00C25371" w:rsidRDefault="003D6FE6" w:rsidP="00F14859">
            <w:r w:rsidRPr="00C25371">
              <w:t>0.72±0.0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E780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9F220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002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0215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1288x + 0.9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E806BC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3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8571EA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9</w:t>
            </w:r>
          </w:p>
        </w:tc>
      </w:tr>
      <w:tr w:rsidR="003D6FE6" w:rsidRPr="00C25371" w14:paraId="4AE7AE17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7F69CBB" w14:textId="77777777" w:rsidR="003D6FE6" w:rsidRPr="00C25371" w:rsidRDefault="003D6FE6" w:rsidP="00F14859">
            <w:r w:rsidRPr="00C25371">
              <w:t>Biosynthesis of glycerides</w:t>
            </w:r>
          </w:p>
        </w:tc>
      </w:tr>
      <w:tr w:rsidR="003D6FE6" w:rsidRPr="00C25371" w14:paraId="421589F7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E8172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dg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CB22" w14:textId="77777777" w:rsidR="003D6FE6" w:rsidRPr="00C25371" w:rsidRDefault="003D6FE6" w:rsidP="00F14859">
            <w:r w:rsidRPr="00C25371">
              <w:t>1.00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8D3B" w14:textId="77777777" w:rsidR="003D6FE6" w:rsidRPr="00C25371" w:rsidRDefault="003D6FE6" w:rsidP="00F14859">
            <w:r w:rsidRPr="00C25371">
              <w:t>1.05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B48D" w14:textId="77777777" w:rsidR="003D6FE6" w:rsidRPr="00C25371" w:rsidRDefault="003D6FE6" w:rsidP="00F14859">
            <w:r w:rsidRPr="00C25371">
              <w:t>0.80±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4DD5" w14:textId="77777777" w:rsidR="003D6FE6" w:rsidRPr="00C25371" w:rsidRDefault="003D6FE6" w:rsidP="00F14859">
            <w:r w:rsidRPr="00C25371">
              <w:t>0.89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AF3B" w14:textId="77777777" w:rsidR="003D6FE6" w:rsidRPr="00C25371" w:rsidRDefault="003D6FE6" w:rsidP="00F14859">
            <w:r w:rsidRPr="00C25371">
              <w:t>1.09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355E1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2284DD" w14:textId="77777777" w:rsidR="003D6FE6" w:rsidRPr="00C25371" w:rsidRDefault="003D6FE6" w:rsidP="00F14859">
            <w:r w:rsidRPr="00C25371">
              <w:t>y = 0.0342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2609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5266x + 0.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4FC9E1" w14:textId="77777777" w:rsidR="003D6FE6" w:rsidRPr="00C25371" w:rsidRDefault="003D6FE6" w:rsidP="00F14859">
            <w:r w:rsidRPr="00C25371">
              <w:rPr>
                <w:rFonts w:hint="eastAsia"/>
              </w:rPr>
              <w:t>0.1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C00B465" w14:textId="77777777" w:rsidR="003D6FE6" w:rsidRPr="00C25371" w:rsidRDefault="003D6FE6" w:rsidP="00F14859">
            <w:r w:rsidRPr="00C25371">
              <w:rPr>
                <w:rFonts w:hint="eastAsia"/>
              </w:rPr>
              <w:t>0.199</w:t>
            </w:r>
          </w:p>
        </w:tc>
      </w:tr>
      <w:tr w:rsidR="003D6FE6" w:rsidRPr="00C25371" w14:paraId="35E2479B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AAB8F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m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7D31" w14:textId="77777777" w:rsidR="003D6FE6" w:rsidRPr="00C25371" w:rsidRDefault="003D6FE6" w:rsidP="00F14859">
            <w:r w:rsidRPr="00C25371">
              <w:t>1.00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9E62" w14:textId="77777777" w:rsidR="003D6FE6" w:rsidRPr="00C25371" w:rsidRDefault="003D6FE6" w:rsidP="00F14859">
            <w:r w:rsidRPr="00C25371">
              <w:t>0.73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10C9" w14:textId="77777777" w:rsidR="003D6FE6" w:rsidRPr="00C25371" w:rsidRDefault="003D6FE6" w:rsidP="00F14859">
            <w:r w:rsidRPr="00C25371">
              <w:t>0.64±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BA2C" w14:textId="77777777" w:rsidR="003D6FE6" w:rsidRPr="00C25371" w:rsidRDefault="003D6FE6" w:rsidP="00F14859">
            <w:r w:rsidRPr="00C25371">
              <w:t>0.64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0AF1" w14:textId="77777777" w:rsidR="003D6FE6" w:rsidRPr="00C25371" w:rsidRDefault="003D6FE6" w:rsidP="00F14859">
            <w:r w:rsidRPr="00C25371">
              <w:t>1.00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79B0B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E3A028" w14:textId="77777777" w:rsidR="003D6FE6" w:rsidRPr="00C25371" w:rsidRDefault="003D6FE6" w:rsidP="00F14859">
            <w:r w:rsidRPr="00C25371">
              <w:t>y = 0.0155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0452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2104x + 1.2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83E9FB" w14:textId="77777777" w:rsidR="003D6FE6" w:rsidRPr="00C25371" w:rsidRDefault="003D6FE6" w:rsidP="00F14859">
            <w:r w:rsidRPr="00C25371">
              <w:rPr>
                <w:rFonts w:hint="eastAsia"/>
              </w:rPr>
              <w:t>0.3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8B43F03" w14:textId="77777777" w:rsidR="003D6FE6" w:rsidRPr="00C25371" w:rsidRDefault="003D6FE6" w:rsidP="00F14859">
            <w:r w:rsidRPr="00C25371">
              <w:rPr>
                <w:rFonts w:hint="eastAsia"/>
              </w:rPr>
              <w:t>0.006</w:t>
            </w:r>
          </w:p>
        </w:tc>
      </w:tr>
      <w:tr w:rsidR="003D6FE6" w:rsidRPr="00C25371" w14:paraId="294E7A10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4E1E657" w14:textId="77777777" w:rsidR="003D6FE6" w:rsidRPr="00C25371" w:rsidRDefault="003D6FE6" w:rsidP="00F14859">
            <w:r w:rsidRPr="00C25371">
              <w:t>Hydrolysis of glycerides</w:t>
            </w:r>
          </w:p>
        </w:tc>
      </w:tr>
      <w:tr w:rsidR="003D6FE6" w:rsidRPr="00C25371" w14:paraId="6EC915A7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D8537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mg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5AD0" w14:textId="77777777" w:rsidR="003D6FE6" w:rsidRPr="00C25371" w:rsidRDefault="003D6FE6" w:rsidP="00F14859">
            <w:r w:rsidRPr="00C25371">
              <w:t>1.00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8A25" w14:textId="77777777" w:rsidR="003D6FE6" w:rsidRPr="00C25371" w:rsidRDefault="003D6FE6" w:rsidP="00F14859">
            <w:r w:rsidRPr="00C25371">
              <w:t>0.87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8A33" w14:textId="77777777" w:rsidR="003D6FE6" w:rsidRPr="00C25371" w:rsidRDefault="003D6FE6" w:rsidP="00F14859">
            <w:r w:rsidRPr="00C25371">
              <w:t>1.02±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C1C9" w14:textId="77777777" w:rsidR="003D6FE6" w:rsidRPr="00C25371" w:rsidRDefault="003D6FE6" w:rsidP="00F14859">
            <w:r w:rsidRPr="00C25371">
              <w:t>0.84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0E38" w14:textId="77777777" w:rsidR="003D6FE6" w:rsidRPr="00C25371" w:rsidRDefault="003D6FE6" w:rsidP="00F14859">
            <w:r w:rsidRPr="00C25371">
              <w:t>1.24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F37C9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BBF1C4" w14:textId="77777777" w:rsidR="003D6FE6" w:rsidRPr="00C25371" w:rsidRDefault="003D6FE6" w:rsidP="00F14859">
            <w:r w:rsidRPr="00C25371">
              <w:t>y = 0.0269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- 0.1899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3679x + 0.7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6AB37" w14:textId="77777777" w:rsidR="003D6FE6" w:rsidRPr="00C25371" w:rsidRDefault="003D6FE6" w:rsidP="00F14859">
            <w:r w:rsidRPr="00C25371">
              <w:rPr>
                <w:rFonts w:hint="eastAsia"/>
              </w:rPr>
              <w:t>0.1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35353F7" w14:textId="77777777" w:rsidR="003D6FE6" w:rsidRPr="00C25371" w:rsidRDefault="003D6FE6" w:rsidP="00F14859">
            <w:r w:rsidRPr="00C25371">
              <w:rPr>
                <w:rFonts w:hint="eastAsia"/>
              </w:rPr>
              <w:t>0.221</w:t>
            </w:r>
          </w:p>
        </w:tc>
      </w:tr>
      <w:tr w:rsidR="003D6FE6" w:rsidRPr="00C25371" w14:paraId="342737BE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0893A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hs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3CBB" w14:textId="77777777" w:rsidR="003D6FE6" w:rsidRPr="00C25371" w:rsidRDefault="003D6FE6" w:rsidP="00F14859">
            <w:r w:rsidRPr="00C25371">
              <w:t>1.00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906D" w14:textId="77777777" w:rsidR="003D6FE6" w:rsidRPr="00C25371" w:rsidRDefault="003D6FE6" w:rsidP="00F14859">
            <w:r w:rsidRPr="00C25371">
              <w:t>1.07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6BCE" w14:textId="77777777" w:rsidR="003D6FE6" w:rsidRPr="00C25371" w:rsidRDefault="003D6FE6" w:rsidP="00F14859">
            <w:r w:rsidRPr="00C25371">
              <w:t>1.07±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9F3E" w14:textId="77777777" w:rsidR="003D6FE6" w:rsidRPr="00C25371" w:rsidRDefault="003D6FE6" w:rsidP="00F14859">
            <w:r w:rsidRPr="00C25371">
              <w:t>1.02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EC75" w14:textId="77777777" w:rsidR="003D6FE6" w:rsidRPr="00C25371" w:rsidRDefault="003D6FE6" w:rsidP="00F14859">
            <w:r w:rsidRPr="00C25371">
              <w:t>1.37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923AB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F9FE76" w14:textId="77777777" w:rsidR="003D6FE6" w:rsidRPr="00C25371" w:rsidRDefault="003D6FE6" w:rsidP="00F14859">
            <w:r w:rsidRPr="00C25371">
              <w:t>y = 0.0407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3292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8084x + 0.4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A3B634" w14:textId="77777777" w:rsidR="003D6FE6" w:rsidRPr="00C25371" w:rsidRDefault="003D6FE6" w:rsidP="00F14859">
            <w:r w:rsidRPr="00C25371">
              <w:rPr>
                <w:rFonts w:hint="eastAsia"/>
              </w:rPr>
              <w:t>0.2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B91D1B7" w14:textId="77777777" w:rsidR="003D6FE6" w:rsidRPr="00C25371" w:rsidRDefault="003D6FE6" w:rsidP="00F14859">
            <w:r w:rsidRPr="00C25371">
              <w:rPr>
                <w:rFonts w:hint="eastAsia"/>
              </w:rPr>
              <w:t>0.056</w:t>
            </w:r>
          </w:p>
        </w:tc>
      </w:tr>
      <w:tr w:rsidR="003D6FE6" w:rsidRPr="00C25371" w14:paraId="44200220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23AD4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tg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C9CF" w14:textId="77777777" w:rsidR="003D6FE6" w:rsidRPr="00C25371" w:rsidRDefault="003D6FE6" w:rsidP="00F14859">
            <w:r w:rsidRPr="00C25371">
              <w:t>1.00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C82A" w14:textId="77777777" w:rsidR="003D6FE6" w:rsidRPr="00C25371" w:rsidRDefault="003D6FE6" w:rsidP="00F14859">
            <w:r w:rsidRPr="00C25371">
              <w:t>1.55±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D56A" w14:textId="77777777" w:rsidR="003D6FE6" w:rsidRPr="00C25371" w:rsidRDefault="003D6FE6" w:rsidP="00F14859">
            <w:r w:rsidRPr="00C25371">
              <w:t>1.52±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1B66" w14:textId="77777777" w:rsidR="003D6FE6" w:rsidRPr="00C25371" w:rsidRDefault="003D6FE6" w:rsidP="00F14859">
            <w:r w:rsidRPr="00C25371">
              <w:t>1.43±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F45D" w14:textId="77777777" w:rsidR="003D6FE6" w:rsidRPr="00C25371" w:rsidRDefault="003D6FE6" w:rsidP="00F14859">
            <w:r w:rsidRPr="00C25371">
              <w:t>1.90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A8B98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0EA3125" w14:textId="77777777" w:rsidR="003D6FE6" w:rsidRPr="00C25371" w:rsidRDefault="003D6FE6" w:rsidP="00F14859">
            <w:r w:rsidRPr="00C25371">
              <w:t>y = 0.1185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1.072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2.9846x - 1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C13A3" w14:textId="77777777" w:rsidR="003D6FE6" w:rsidRPr="00C25371" w:rsidRDefault="003D6FE6" w:rsidP="00F14859">
            <w:r w:rsidRPr="00C25371">
              <w:rPr>
                <w:rFonts w:hint="eastAsia"/>
              </w:rPr>
              <w:t>0.1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43A1ABA" w14:textId="77777777" w:rsidR="003D6FE6" w:rsidRPr="00C25371" w:rsidRDefault="003D6FE6" w:rsidP="00F14859">
            <w:r w:rsidRPr="00C25371">
              <w:rPr>
                <w:rFonts w:hint="eastAsia"/>
              </w:rPr>
              <w:t>0.120</w:t>
            </w:r>
          </w:p>
        </w:tc>
      </w:tr>
      <w:tr w:rsidR="003D6FE6" w:rsidRPr="00C25371" w14:paraId="5CC18EB6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E5414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dagl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3D90" w14:textId="77777777" w:rsidR="003D6FE6" w:rsidRPr="00C25371" w:rsidRDefault="003D6FE6" w:rsidP="00F14859">
            <w:r w:rsidRPr="00C25371">
              <w:t>1.00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7CED" w14:textId="77777777" w:rsidR="003D6FE6" w:rsidRPr="00C25371" w:rsidRDefault="003D6FE6" w:rsidP="00F14859">
            <w:r w:rsidRPr="00C25371">
              <w:t>1.03±0.1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721A" w14:textId="77777777" w:rsidR="003D6FE6" w:rsidRPr="00C25371" w:rsidRDefault="003D6FE6" w:rsidP="00F14859">
            <w:r w:rsidRPr="00C25371">
              <w:t>1.03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3FC3" w14:textId="77777777" w:rsidR="003D6FE6" w:rsidRPr="00C25371" w:rsidRDefault="003D6FE6" w:rsidP="00F14859">
            <w:r w:rsidRPr="00C25371">
              <w:t>1.03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0065" w14:textId="77777777" w:rsidR="003D6FE6" w:rsidRPr="00C25371" w:rsidRDefault="003D6FE6" w:rsidP="00F14859">
            <w:r w:rsidRPr="00C25371">
              <w:t>1.66±0.22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BF363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9750ED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3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2526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5859x + 0.626</w:t>
            </w:r>
            <w:r w:rsidRPr="00C25371">
              <w:rPr>
                <w:rFonts w:hint="eastAsia"/>
                <w:b/>
                <w:bCs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C7C4F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1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CDD318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170</w:t>
            </w:r>
          </w:p>
        </w:tc>
      </w:tr>
      <w:tr w:rsidR="003D6FE6" w:rsidRPr="00C25371" w14:paraId="1A219EB0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88CBC54" w14:textId="77777777" w:rsidR="003D6FE6" w:rsidRPr="00C25371" w:rsidRDefault="003D6FE6" w:rsidP="00F14859">
            <w:r w:rsidRPr="00C25371">
              <w:t>Lipid digestion</w:t>
            </w:r>
          </w:p>
        </w:tc>
      </w:tr>
      <w:tr w:rsidR="003D6FE6" w:rsidRPr="00C25371" w14:paraId="44BA2B3C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173F2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lastRenderedPageBreak/>
              <w:t>b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D29E" w14:textId="77777777" w:rsidR="003D6FE6" w:rsidRPr="00C25371" w:rsidRDefault="003D6FE6" w:rsidP="00F14859">
            <w:r w:rsidRPr="00C25371">
              <w:t>1.00±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F116" w14:textId="77777777" w:rsidR="003D6FE6" w:rsidRPr="00C25371" w:rsidRDefault="003D6FE6" w:rsidP="00F14859">
            <w:r w:rsidRPr="00C25371">
              <w:t>0.76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8BDF" w14:textId="77777777" w:rsidR="003D6FE6" w:rsidRPr="00C25371" w:rsidRDefault="003D6FE6" w:rsidP="00F14859">
            <w:r w:rsidRPr="00C25371">
              <w:t>0.78±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AA4C" w14:textId="77777777" w:rsidR="003D6FE6" w:rsidRPr="00C25371" w:rsidRDefault="003D6FE6" w:rsidP="00F14859">
            <w:r w:rsidRPr="00C25371">
              <w:t>1.12±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1FF8" w14:textId="77777777" w:rsidR="003D6FE6" w:rsidRPr="00C25371" w:rsidRDefault="003D6FE6" w:rsidP="00F14859">
            <w:r w:rsidRPr="00C25371">
              <w:t>0.86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53866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5216996" w14:textId="77777777" w:rsidR="003D6FE6" w:rsidRPr="00C25371" w:rsidRDefault="003D6FE6" w:rsidP="00F14859">
            <w:r w:rsidRPr="00C25371">
              <w:t>y = -0.0677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+ 0.6307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- 1.7201x + 2.1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DC72BE" w14:textId="77777777" w:rsidR="003D6FE6" w:rsidRPr="00C25371" w:rsidRDefault="003D6FE6" w:rsidP="00F14859">
            <w:r w:rsidRPr="00C25371">
              <w:rPr>
                <w:rFonts w:hint="eastAsia"/>
              </w:rPr>
              <w:t>0.0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D2A8EEE" w14:textId="77777777" w:rsidR="003D6FE6" w:rsidRPr="00C25371" w:rsidRDefault="003D6FE6" w:rsidP="00F14859">
            <w:r w:rsidRPr="00C25371">
              <w:rPr>
                <w:rFonts w:hint="eastAsia"/>
              </w:rPr>
              <w:t>0.681</w:t>
            </w:r>
          </w:p>
        </w:tc>
      </w:tr>
      <w:tr w:rsidR="003D6FE6" w:rsidRPr="00C25371" w14:paraId="086FC036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9706B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879F" w14:textId="77777777" w:rsidR="003D6FE6" w:rsidRPr="00C25371" w:rsidRDefault="003D6FE6" w:rsidP="00F14859">
            <w:r w:rsidRPr="00C25371">
              <w:t>1.00±0.0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B4EE" w14:textId="77777777" w:rsidR="003D6FE6" w:rsidRPr="00C25371" w:rsidRDefault="003D6FE6" w:rsidP="00F14859">
            <w:r w:rsidRPr="00C25371">
              <w:t>0.66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E3F5" w14:textId="77777777" w:rsidR="003D6FE6" w:rsidRPr="00C25371" w:rsidRDefault="003D6FE6" w:rsidP="00F14859">
            <w:r w:rsidRPr="00C25371">
              <w:t>0.74±0.1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EB26" w14:textId="77777777" w:rsidR="003D6FE6" w:rsidRPr="00C25371" w:rsidRDefault="003D6FE6" w:rsidP="00F14859">
            <w:r w:rsidRPr="00C25371">
              <w:t>0.77±0.0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CCAC" w14:textId="77777777" w:rsidR="003D6FE6" w:rsidRPr="00C25371" w:rsidRDefault="003D6FE6" w:rsidP="00F14859">
            <w:r w:rsidRPr="00C25371">
              <w:t>1.20±0.0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A8C15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70E30A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0016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1183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- 0.6116x + 1.4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C33E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011081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5</w:t>
            </w:r>
          </w:p>
        </w:tc>
      </w:tr>
      <w:tr w:rsidR="003D6FE6" w:rsidRPr="00C25371" w14:paraId="65FC2362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22D7C08" w14:textId="77777777" w:rsidR="003D6FE6" w:rsidRPr="00C25371" w:rsidRDefault="003D6FE6" w:rsidP="00F14859">
            <w:r w:rsidRPr="00C25371">
              <w:t>Lipid transportation</w:t>
            </w:r>
          </w:p>
        </w:tc>
      </w:tr>
      <w:tr w:rsidR="003D6FE6" w:rsidRPr="00C25371" w14:paraId="7DFDFF29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656B2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l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BA50" w14:textId="77777777" w:rsidR="003D6FE6" w:rsidRPr="00C25371" w:rsidRDefault="003D6FE6" w:rsidP="00F14859">
            <w:r w:rsidRPr="00C25371">
              <w:t>1.00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6C1F" w14:textId="77777777" w:rsidR="003D6FE6" w:rsidRPr="00C25371" w:rsidRDefault="003D6FE6" w:rsidP="00F14859">
            <w:r w:rsidRPr="00C25371">
              <w:t>0.44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D207" w14:textId="77777777" w:rsidR="003D6FE6" w:rsidRPr="00C25371" w:rsidRDefault="003D6FE6" w:rsidP="00F14859">
            <w:r w:rsidRPr="00C25371">
              <w:t>1.32±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3E9E" w14:textId="77777777" w:rsidR="003D6FE6" w:rsidRPr="00C25371" w:rsidRDefault="003D6FE6" w:rsidP="00F14859">
            <w:r w:rsidRPr="00C25371">
              <w:t>0.90±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18B4" w14:textId="77777777" w:rsidR="003D6FE6" w:rsidRPr="00C25371" w:rsidRDefault="003D6FE6" w:rsidP="00F14859">
            <w:r w:rsidRPr="00C25371">
              <w:t>1.04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97B0C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8B2440B" w14:textId="77777777" w:rsidR="003D6FE6" w:rsidRPr="00C25371" w:rsidRDefault="003D6FE6" w:rsidP="00F14859">
            <w:r w:rsidRPr="00C25371">
              <w:t>y = -0.0525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4977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1.3472x + 1.8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914D1" w14:textId="77777777" w:rsidR="003D6FE6" w:rsidRPr="00C25371" w:rsidRDefault="003D6FE6" w:rsidP="00F14859">
            <w:r w:rsidRPr="00C25371">
              <w:rPr>
                <w:rFonts w:hint="eastAsia"/>
              </w:rPr>
              <w:t>0.0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DD05FF5" w14:textId="77777777" w:rsidR="003D6FE6" w:rsidRPr="00C25371" w:rsidRDefault="003D6FE6" w:rsidP="00F14859">
            <w:r w:rsidRPr="00C25371">
              <w:rPr>
                <w:rFonts w:hint="eastAsia"/>
              </w:rPr>
              <w:t>0.893</w:t>
            </w:r>
          </w:p>
        </w:tc>
      </w:tr>
      <w:tr w:rsidR="003D6FE6" w:rsidRPr="00C25371" w14:paraId="4A9580CD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2BAD6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pob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6FCB" w14:textId="77777777" w:rsidR="003D6FE6" w:rsidRPr="00C25371" w:rsidRDefault="003D6FE6" w:rsidP="00F14859">
            <w:r w:rsidRPr="00C25371">
              <w:t>1.00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A699" w14:textId="77777777" w:rsidR="003D6FE6" w:rsidRPr="00C25371" w:rsidRDefault="003D6FE6" w:rsidP="00F14859">
            <w:r w:rsidRPr="00C25371">
              <w:t>1.30±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0C22" w14:textId="77777777" w:rsidR="003D6FE6" w:rsidRPr="00C25371" w:rsidRDefault="003D6FE6" w:rsidP="00F14859">
            <w:r w:rsidRPr="00C25371">
              <w:t>1.37±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31F1" w14:textId="77777777" w:rsidR="003D6FE6" w:rsidRPr="00C25371" w:rsidRDefault="003D6FE6" w:rsidP="00F14859">
            <w:r w:rsidRPr="00C25371">
              <w:t>0.95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D03B" w14:textId="77777777" w:rsidR="003D6FE6" w:rsidRPr="00C25371" w:rsidRDefault="003D6FE6" w:rsidP="00F14859">
            <w:r w:rsidRPr="00C25371">
              <w:t>1.64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62D91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8EEEE1D" w14:textId="77777777" w:rsidR="003D6FE6" w:rsidRPr="00C25371" w:rsidRDefault="003D6FE6" w:rsidP="00F14859">
            <w:r w:rsidRPr="00C25371">
              <w:t>y = 0.1107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9659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2.5249x - 0.6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31B197" w14:textId="77777777" w:rsidR="003D6FE6" w:rsidRPr="00C25371" w:rsidRDefault="003D6FE6" w:rsidP="00F14859">
            <w:r w:rsidRPr="00C25371">
              <w:rPr>
                <w:rFonts w:hint="eastAsia"/>
              </w:rPr>
              <w:t>0.1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A76CCA4" w14:textId="77777777" w:rsidR="003D6FE6" w:rsidRPr="00C25371" w:rsidRDefault="003D6FE6" w:rsidP="00F14859">
            <w:r w:rsidRPr="00C25371">
              <w:rPr>
                <w:rFonts w:hint="eastAsia"/>
              </w:rPr>
              <w:t>0.151</w:t>
            </w:r>
          </w:p>
        </w:tc>
      </w:tr>
      <w:tr w:rsidR="003D6FE6" w:rsidRPr="00C25371" w14:paraId="7E91A954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B0E6A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mt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DF75" w14:textId="77777777" w:rsidR="003D6FE6" w:rsidRPr="00C25371" w:rsidRDefault="003D6FE6" w:rsidP="00F14859">
            <w:r w:rsidRPr="00C25371">
              <w:t>1.11±0.0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7B5F" w14:textId="77777777" w:rsidR="003D6FE6" w:rsidRPr="00C25371" w:rsidRDefault="003D6FE6" w:rsidP="00F14859">
            <w:r w:rsidRPr="00C25371">
              <w:t>0.74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CC9F" w14:textId="77777777" w:rsidR="003D6FE6" w:rsidRPr="00C25371" w:rsidRDefault="003D6FE6" w:rsidP="00F14859">
            <w:r w:rsidRPr="00C25371">
              <w:t>0.93±0.1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B2D3" w14:textId="77777777" w:rsidR="003D6FE6" w:rsidRPr="00C25371" w:rsidRDefault="003D6FE6" w:rsidP="00F14859">
            <w:r w:rsidRPr="00C25371">
              <w:t>0.97±0.08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11EE" w14:textId="77777777" w:rsidR="003D6FE6" w:rsidRPr="00C25371" w:rsidRDefault="003D6FE6" w:rsidP="00F14859">
            <w:r w:rsidRPr="00C25371">
              <w:t>1.42±0.1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1CA0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B803DF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0132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197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7118x + 1.4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D61B41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4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DE03D0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11</w:t>
            </w:r>
          </w:p>
        </w:tc>
      </w:tr>
      <w:tr w:rsidR="003D6FE6" w:rsidRPr="00C25371" w14:paraId="360737F8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9E46B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fa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9BBD" w14:textId="77777777" w:rsidR="003D6FE6" w:rsidRPr="00C25371" w:rsidRDefault="003D6FE6" w:rsidP="00F14859">
            <w:r w:rsidRPr="00C25371">
              <w:t>1.00±0.1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6459" w14:textId="77777777" w:rsidR="003D6FE6" w:rsidRPr="00C25371" w:rsidRDefault="003D6FE6" w:rsidP="00F14859">
            <w:r w:rsidRPr="00C25371">
              <w:t>1.50±0.1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7722" w14:textId="77777777" w:rsidR="003D6FE6" w:rsidRPr="00C25371" w:rsidRDefault="003D6FE6" w:rsidP="00F14859">
            <w:r w:rsidRPr="00C25371">
              <w:t>1.09±0.1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3428" w14:textId="77777777" w:rsidR="003D6FE6" w:rsidRPr="00C25371" w:rsidRDefault="003D6FE6" w:rsidP="00F14859">
            <w:r w:rsidRPr="00C25371">
              <w:t>1.42±0.1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D671" w14:textId="77777777" w:rsidR="003D6FE6" w:rsidRPr="00C25371" w:rsidRDefault="003D6FE6" w:rsidP="00F14859">
            <w:r w:rsidRPr="00C25371">
              <w:t>1.95±0.18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4AD4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DB7685C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921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7619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1.9514x - 0.2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2B71C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DB8CFC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2</w:t>
            </w:r>
          </w:p>
        </w:tc>
      </w:tr>
      <w:tr w:rsidR="003D6FE6" w:rsidRPr="00C25371" w14:paraId="3D7BFC6E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AED8D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fat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0680" w14:textId="77777777" w:rsidR="003D6FE6" w:rsidRPr="00C25371" w:rsidRDefault="003D6FE6" w:rsidP="00F14859">
            <w:r w:rsidRPr="00C25371">
              <w:t>1.00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32E4" w14:textId="77777777" w:rsidR="003D6FE6" w:rsidRPr="00C25371" w:rsidRDefault="003D6FE6" w:rsidP="00F14859">
            <w:r w:rsidRPr="00C25371">
              <w:t>1.09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3F3A" w14:textId="77777777" w:rsidR="003D6FE6" w:rsidRPr="00C25371" w:rsidRDefault="003D6FE6" w:rsidP="00F14859">
            <w:r w:rsidRPr="00C25371">
              <w:t>0.81±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6B37" w14:textId="77777777" w:rsidR="003D6FE6" w:rsidRPr="00C25371" w:rsidRDefault="003D6FE6" w:rsidP="00F14859">
            <w:r w:rsidRPr="00C25371">
              <w:t>0.95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D9F9" w14:textId="77777777" w:rsidR="003D6FE6" w:rsidRPr="00C25371" w:rsidRDefault="003D6FE6" w:rsidP="00F14859">
            <w:r w:rsidRPr="00C25371">
              <w:t>0.97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4F9C2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C7E38DA" w14:textId="77777777" w:rsidR="003D6FE6" w:rsidRPr="00C25371" w:rsidRDefault="003D6FE6" w:rsidP="00F14859">
            <w:r w:rsidRPr="00C25371">
              <w:t>y = 0.0154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126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2583x + 0.8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7F7EF" w14:textId="77777777" w:rsidR="003D6FE6" w:rsidRPr="00C25371" w:rsidRDefault="003D6FE6" w:rsidP="00F14859">
            <w:r w:rsidRPr="00C25371">
              <w:rPr>
                <w:rFonts w:hint="eastAsia"/>
              </w:rPr>
              <w:t>0.0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6CF65A9" w14:textId="77777777" w:rsidR="003D6FE6" w:rsidRPr="00C25371" w:rsidRDefault="003D6FE6" w:rsidP="00F14859">
            <w:r w:rsidRPr="00C25371">
              <w:rPr>
                <w:rFonts w:hint="eastAsia"/>
              </w:rPr>
              <w:t>0.609</w:t>
            </w:r>
          </w:p>
        </w:tc>
      </w:tr>
      <w:tr w:rsidR="003D6FE6" w:rsidRPr="00C25371" w14:paraId="22C507EC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88FE159" w14:textId="77777777" w:rsidR="003D6FE6" w:rsidRPr="00C25371" w:rsidRDefault="003D6FE6" w:rsidP="00F14859">
            <w:r w:rsidRPr="00C25371">
              <w:t>Lipid metabolism-related transcriptional factors</w:t>
            </w:r>
          </w:p>
        </w:tc>
      </w:tr>
      <w:tr w:rsidR="003D6FE6" w:rsidRPr="00C25371" w14:paraId="49A84CD9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DB47C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sreb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EB64" w14:textId="77777777" w:rsidR="003D6FE6" w:rsidRPr="00C25371" w:rsidRDefault="003D6FE6" w:rsidP="00F14859">
            <w:r w:rsidRPr="00C25371">
              <w:t>1.00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1600" w14:textId="77777777" w:rsidR="003D6FE6" w:rsidRPr="00C25371" w:rsidRDefault="003D6FE6" w:rsidP="00F14859">
            <w:r w:rsidRPr="00C25371">
              <w:t>1.05±0.10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BA17" w14:textId="77777777" w:rsidR="003D6FE6" w:rsidRPr="00C25371" w:rsidRDefault="003D6FE6" w:rsidP="00F14859">
            <w:r w:rsidRPr="00C25371">
              <w:t>0.94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F81F" w14:textId="77777777" w:rsidR="003D6FE6" w:rsidRPr="00C25371" w:rsidRDefault="003D6FE6" w:rsidP="00F14859">
            <w:r w:rsidRPr="00C25371">
              <w:t>0.97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A019" w14:textId="77777777" w:rsidR="003D6FE6" w:rsidRPr="00C25371" w:rsidRDefault="003D6FE6" w:rsidP="00F14859">
            <w:r w:rsidRPr="00C25371">
              <w:t>1.46±0.20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8829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517052C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565x</w:t>
            </w:r>
            <w:r w:rsidRPr="00C25371">
              <w:rPr>
                <w:b/>
                <w:bCs/>
                <w:vertAlign w:val="superscript"/>
              </w:rPr>
              <w:t xml:space="preserve">3 </w:t>
            </w:r>
            <w:r w:rsidRPr="00C25371">
              <w:rPr>
                <w:b/>
                <w:bCs/>
              </w:rPr>
              <w:t>- 0.4317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0.9607x + 0.4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E177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3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46153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6</w:t>
            </w:r>
          </w:p>
        </w:tc>
      </w:tr>
      <w:tr w:rsidR="003D6FE6" w:rsidRPr="00C25371" w14:paraId="510EA990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8FC5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pparα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A751" w14:textId="77777777" w:rsidR="003D6FE6" w:rsidRPr="00C25371" w:rsidRDefault="003D6FE6" w:rsidP="00F14859">
            <w:r w:rsidRPr="00C25371">
              <w:t>1.00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7384" w14:textId="77777777" w:rsidR="003D6FE6" w:rsidRPr="00C25371" w:rsidRDefault="003D6FE6" w:rsidP="00F14859">
            <w:r w:rsidRPr="00C25371">
              <w:t>0.75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656D" w14:textId="77777777" w:rsidR="003D6FE6" w:rsidRPr="00C25371" w:rsidRDefault="003D6FE6" w:rsidP="00F14859">
            <w:r w:rsidRPr="00C25371">
              <w:t>0.73±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B8DF" w14:textId="77777777" w:rsidR="003D6FE6" w:rsidRPr="00C25371" w:rsidRDefault="003D6FE6" w:rsidP="00F14859">
            <w:r w:rsidRPr="00C25371">
              <w:t>0.70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3EA6" w14:textId="77777777" w:rsidR="003D6FE6" w:rsidRPr="00C25371" w:rsidRDefault="003D6FE6" w:rsidP="00F14859">
            <w:r w:rsidRPr="00C25371">
              <w:t>0.93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30E8A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171B2BC" w14:textId="77777777" w:rsidR="003D6FE6" w:rsidRPr="00C25371" w:rsidRDefault="003D6FE6" w:rsidP="00F14859">
            <w:r w:rsidRPr="00C25371">
              <w:t>y = 0.0022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0467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3667x + 1.3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27E50" w14:textId="77777777" w:rsidR="003D6FE6" w:rsidRPr="00C25371" w:rsidRDefault="003D6FE6" w:rsidP="00F14859">
            <w:r w:rsidRPr="00C25371">
              <w:rPr>
                <w:rFonts w:hint="eastAsia"/>
              </w:rPr>
              <w:t>0.2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9147663" w14:textId="77777777" w:rsidR="003D6FE6" w:rsidRPr="00C25371" w:rsidRDefault="003D6FE6" w:rsidP="00F14859">
            <w:r w:rsidRPr="00C25371">
              <w:rPr>
                <w:rFonts w:hint="eastAsia"/>
              </w:rPr>
              <w:t>0.051</w:t>
            </w:r>
          </w:p>
        </w:tc>
      </w:tr>
      <w:tr w:rsidR="003D6FE6" w:rsidRPr="00C25371" w14:paraId="472B7BCA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BD2A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pparα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31BF" w14:textId="77777777" w:rsidR="003D6FE6" w:rsidRPr="00C25371" w:rsidRDefault="003D6FE6" w:rsidP="00F14859">
            <w:r w:rsidRPr="00C25371">
              <w:t>1.00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3C42" w14:textId="77777777" w:rsidR="003D6FE6" w:rsidRPr="00C25371" w:rsidRDefault="003D6FE6" w:rsidP="00F14859">
            <w:r w:rsidRPr="00C25371">
              <w:t>1.18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A1F0" w14:textId="77777777" w:rsidR="003D6FE6" w:rsidRPr="00C25371" w:rsidRDefault="003D6FE6" w:rsidP="00F14859">
            <w:r w:rsidRPr="00C25371">
              <w:t>1.24±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7EF5" w14:textId="77777777" w:rsidR="003D6FE6" w:rsidRPr="00C25371" w:rsidRDefault="003D6FE6" w:rsidP="00F14859">
            <w:r w:rsidRPr="00C25371">
              <w:t>1.04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3FC4" w14:textId="77777777" w:rsidR="003D6FE6" w:rsidRPr="00C25371" w:rsidRDefault="003D6FE6" w:rsidP="00F14859">
            <w:r w:rsidRPr="00C25371">
              <w:t>1.45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C15F9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2A3CE25" w14:textId="77777777" w:rsidR="003D6FE6" w:rsidRPr="00C25371" w:rsidRDefault="003D6FE6" w:rsidP="00F14859">
            <w:r w:rsidRPr="00C25371">
              <w:t>y = 0.06</w:t>
            </w:r>
            <w:r w:rsidRPr="00C25371">
              <w:rPr>
                <w:rFonts w:hint="eastAsia"/>
              </w:rPr>
              <w:t>00</w:t>
            </w:r>
            <w:r w:rsidRPr="00C25371">
              <w:t>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5271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1.4154x + 0.0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82F5E" w14:textId="77777777" w:rsidR="003D6FE6" w:rsidRPr="00C25371" w:rsidRDefault="003D6FE6" w:rsidP="00F14859">
            <w:r w:rsidRPr="00C25371">
              <w:rPr>
                <w:rFonts w:hint="eastAsia"/>
              </w:rPr>
              <w:t>0.1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DADFF63" w14:textId="77777777" w:rsidR="003D6FE6" w:rsidRPr="00C25371" w:rsidRDefault="003D6FE6" w:rsidP="00F14859">
            <w:r w:rsidRPr="00C25371">
              <w:rPr>
                <w:rFonts w:hint="eastAsia"/>
              </w:rPr>
              <w:t>0.288</w:t>
            </w:r>
          </w:p>
        </w:tc>
      </w:tr>
      <w:tr w:rsidR="003D6FE6" w:rsidRPr="00C25371" w14:paraId="2126A88D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A38D3EA" w14:textId="77777777" w:rsidR="003D6FE6" w:rsidRPr="00C25371" w:rsidRDefault="003D6FE6" w:rsidP="00F14859">
            <w:r w:rsidRPr="00C25371">
              <w:t>Cholesterol biosynthesis</w:t>
            </w:r>
          </w:p>
        </w:tc>
      </w:tr>
      <w:tr w:rsidR="003D6FE6" w:rsidRPr="00C25371" w14:paraId="637145A0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1CFC5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l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9A1F" w14:textId="77777777" w:rsidR="003D6FE6" w:rsidRPr="00C25371" w:rsidRDefault="003D6FE6" w:rsidP="00F14859">
            <w:r w:rsidRPr="00C25371">
              <w:t>1.00±0.08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8A46" w14:textId="77777777" w:rsidR="003D6FE6" w:rsidRPr="00C25371" w:rsidRDefault="003D6FE6" w:rsidP="00F14859">
            <w:r w:rsidRPr="00C25371">
              <w:t>1.08±0.1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98AB" w14:textId="77777777" w:rsidR="003D6FE6" w:rsidRPr="00C25371" w:rsidRDefault="003D6FE6" w:rsidP="00F14859">
            <w:r w:rsidRPr="00C25371">
              <w:t>0.73±0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878D" w14:textId="77777777" w:rsidR="003D6FE6" w:rsidRPr="00C25371" w:rsidRDefault="003D6FE6" w:rsidP="00F14859">
            <w:r w:rsidRPr="00C25371">
              <w:t>1.01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053D" w14:textId="77777777" w:rsidR="003D6FE6" w:rsidRPr="00C25371" w:rsidRDefault="003D6FE6" w:rsidP="00F14859">
            <w:r w:rsidRPr="00C25371">
              <w:t>2.25±0.2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9C6E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C092A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908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6481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1.3111x + 0.2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667D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F8A3072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30CEC210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8FE85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sc5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DD4E" w14:textId="77777777" w:rsidR="003D6FE6" w:rsidRPr="00C25371" w:rsidRDefault="003D6FE6" w:rsidP="00F14859">
            <w:r w:rsidRPr="00C25371">
              <w:t>1.00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BA87" w14:textId="77777777" w:rsidR="003D6FE6" w:rsidRPr="00C25371" w:rsidRDefault="003D6FE6" w:rsidP="00F14859">
            <w:r w:rsidRPr="00C25371">
              <w:t>1.13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8192" w14:textId="77777777" w:rsidR="003D6FE6" w:rsidRPr="00C25371" w:rsidRDefault="003D6FE6" w:rsidP="00F14859">
            <w:r w:rsidRPr="00C25371">
              <w:t>0.88±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7E2E" w14:textId="77777777" w:rsidR="003D6FE6" w:rsidRPr="00C25371" w:rsidRDefault="003D6FE6" w:rsidP="00F14859">
            <w:r w:rsidRPr="00C25371">
              <w:t>0.89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7C45" w14:textId="77777777" w:rsidR="003D6FE6" w:rsidRPr="00C25371" w:rsidRDefault="003D6FE6" w:rsidP="00F14859">
            <w:r w:rsidRPr="00C25371">
              <w:t>0.97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A4539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06E7399" w14:textId="77777777" w:rsidR="003D6FE6" w:rsidRPr="00C25371" w:rsidRDefault="003D6FE6" w:rsidP="00F14859">
            <w:r w:rsidRPr="00C25371">
              <w:t>y = 0.0379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3296x</w:t>
            </w:r>
            <w:r w:rsidRPr="00C25371">
              <w:rPr>
                <w:vertAlign w:val="superscript"/>
              </w:rPr>
              <w:t xml:space="preserve">2 </w:t>
            </w:r>
            <w:r w:rsidRPr="00C25371">
              <w:t>+ 0.7942x + 0.5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590E5" w14:textId="77777777" w:rsidR="003D6FE6" w:rsidRPr="00C25371" w:rsidRDefault="003D6FE6" w:rsidP="00F14859">
            <w:r w:rsidRPr="00C25371">
              <w:rPr>
                <w:rFonts w:hint="eastAsia"/>
              </w:rPr>
              <w:t>0.1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5A472A4" w14:textId="77777777" w:rsidR="003D6FE6" w:rsidRPr="00C25371" w:rsidRDefault="003D6FE6" w:rsidP="00F14859">
            <w:r w:rsidRPr="00C25371">
              <w:rPr>
                <w:rFonts w:hint="eastAsia"/>
              </w:rPr>
              <w:t>0.336</w:t>
            </w:r>
          </w:p>
        </w:tc>
      </w:tr>
      <w:tr w:rsidR="003D6FE6" w:rsidRPr="00C25371" w14:paraId="50A889D2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7BA68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msm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CC0B" w14:textId="77777777" w:rsidR="003D6FE6" w:rsidRPr="00C25371" w:rsidRDefault="003D6FE6" w:rsidP="00F14859">
            <w:r w:rsidRPr="00C25371">
              <w:t>1.00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BEE7" w14:textId="77777777" w:rsidR="003D6FE6" w:rsidRPr="00C25371" w:rsidRDefault="003D6FE6" w:rsidP="00F14859">
            <w:r w:rsidRPr="00C25371">
              <w:t>1.32±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75E3" w14:textId="77777777" w:rsidR="003D6FE6" w:rsidRPr="00C25371" w:rsidRDefault="003D6FE6" w:rsidP="00F14859">
            <w:r w:rsidRPr="00C25371">
              <w:t>1.33±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ABA" w14:textId="77777777" w:rsidR="003D6FE6" w:rsidRPr="00C25371" w:rsidRDefault="003D6FE6" w:rsidP="00F14859">
            <w:r w:rsidRPr="00C25371">
              <w:t>1.49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15C0" w14:textId="77777777" w:rsidR="003D6FE6" w:rsidRPr="00C25371" w:rsidRDefault="003D6FE6" w:rsidP="00F14859">
            <w:r w:rsidRPr="00C25371">
              <w:t>1.00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13B0B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DF2FC19" w14:textId="77777777" w:rsidR="003D6FE6" w:rsidRPr="00C25371" w:rsidRDefault="003D6FE6" w:rsidP="00F14859">
            <w:r w:rsidRPr="00C25371">
              <w:t>y = -0.0292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1584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0478x + 0.9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E2285" w14:textId="77777777" w:rsidR="003D6FE6" w:rsidRPr="00C25371" w:rsidRDefault="003D6FE6" w:rsidP="00F14859">
            <w:r w:rsidRPr="00C25371">
              <w:rPr>
                <w:rFonts w:hint="eastAsia"/>
              </w:rPr>
              <w:t>0.1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23F478C" w14:textId="77777777" w:rsidR="003D6FE6" w:rsidRPr="00C25371" w:rsidRDefault="003D6FE6" w:rsidP="00F14859">
            <w:r w:rsidRPr="00C25371">
              <w:rPr>
                <w:rFonts w:hint="eastAsia"/>
              </w:rPr>
              <w:t>0.244</w:t>
            </w:r>
          </w:p>
        </w:tc>
      </w:tr>
      <w:tr w:rsidR="003D6FE6" w:rsidRPr="00C25371" w14:paraId="055D665A" w14:textId="77777777" w:rsidTr="00F14859">
        <w:trPr>
          <w:trHeight w:val="363"/>
          <w:jc w:val="center"/>
        </w:trPr>
        <w:tc>
          <w:tcPr>
            <w:tcW w:w="1506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CBC0D76" w14:textId="77777777" w:rsidR="003D6FE6" w:rsidRPr="00C25371" w:rsidRDefault="003D6FE6" w:rsidP="00F14859">
            <w:r w:rsidRPr="00C25371">
              <w:rPr>
                <w:rFonts w:hint="eastAsia"/>
              </w:rPr>
              <w:t>C</w:t>
            </w:r>
            <w:r w:rsidRPr="00C25371">
              <w:t xml:space="preserve">holesterol transport-related </w:t>
            </w:r>
          </w:p>
        </w:tc>
      </w:tr>
      <w:tr w:rsidR="003D6FE6" w:rsidRPr="00C25371" w14:paraId="42D52174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C2F2F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0986" w14:textId="77777777" w:rsidR="003D6FE6" w:rsidRPr="00C25371" w:rsidRDefault="003D6FE6" w:rsidP="00F14859">
            <w:r w:rsidRPr="00C25371">
              <w:t>1.00±0.0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1F70" w14:textId="77777777" w:rsidR="003D6FE6" w:rsidRPr="00C25371" w:rsidRDefault="003D6FE6" w:rsidP="00F14859">
            <w:r w:rsidRPr="00C25371">
              <w:t>1.12±0.1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E9A6" w14:textId="77777777" w:rsidR="003D6FE6" w:rsidRPr="00C25371" w:rsidRDefault="003D6FE6" w:rsidP="00F14859">
            <w:r w:rsidRPr="00C25371">
              <w:t>1.14±0.1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569B" w14:textId="77777777" w:rsidR="003D6FE6" w:rsidRPr="00C25371" w:rsidRDefault="003D6FE6" w:rsidP="00F14859">
            <w:r w:rsidRPr="00C25371">
              <w:t>0.87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2EDA" w14:textId="77777777" w:rsidR="003D6FE6" w:rsidRPr="00C25371" w:rsidRDefault="003D6FE6" w:rsidP="00F14859">
            <w:r w:rsidRPr="00C25371">
              <w:t>1.64±0.2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06A63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A4E484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957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7903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1.9374x - 0.2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37D6B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3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134D4D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21</w:t>
            </w:r>
          </w:p>
        </w:tc>
      </w:tr>
      <w:tr w:rsidR="003D6FE6" w:rsidRPr="00C25371" w14:paraId="2156D7B8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13C95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C0A5" w14:textId="77777777" w:rsidR="003D6FE6" w:rsidRPr="00C25371" w:rsidRDefault="003D6FE6" w:rsidP="00F14859">
            <w:r w:rsidRPr="00C25371">
              <w:t>1.00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73B3" w14:textId="77777777" w:rsidR="003D6FE6" w:rsidRPr="00C25371" w:rsidRDefault="003D6FE6" w:rsidP="00F14859">
            <w:r w:rsidRPr="00C25371">
              <w:t>0.79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7A3C" w14:textId="77777777" w:rsidR="003D6FE6" w:rsidRPr="00C25371" w:rsidRDefault="003D6FE6" w:rsidP="00F14859">
            <w:r w:rsidRPr="00C25371">
              <w:t>0.88±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3255" w14:textId="77777777" w:rsidR="003D6FE6" w:rsidRPr="00C25371" w:rsidRDefault="003D6FE6" w:rsidP="00F14859">
            <w:r w:rsidRPr="00C25371">
              <w:t>0.78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94E3" w14:textId="77777777" w:rsidR="003D6FE6" w:rsidRPr="00C25371" w:rsidRDefault="003D6FE6" w:rsidP="00F14859">
            <w:r w:rsidRPr="00C25371">
              <w:t>1.15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8902C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03FD250" w14:textId="77777777" w:rsidR="003D6FE6" w:rsidRPr="00C25371" w:rsidRDefault="003D6FE6" w:rsidP="00F14859">
            <w:r w:rsidRPr="00C25371">
              <w:t>y = 0.0151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0677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0262x + 1.0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3F0E0" w14:textId="77777777" w:rsidR="003D6FE6" w:rsidRPr="00C25371" w:rsidRDefault="003D6FE6" w:rsidP="00F14859">
            <w:r w:rsidRPr="00C25371">
              <w:rPr>
                <w:rFonts w:hint="eastAsia"/>
              </w:rPr>
              <w:t>0.2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9EC827E" w14:textId="77777777" w:rsidR="003D6FE6" w:rsidRPr="00C25371" w:rsidRDefault="003D6FE6" w:rsidP="00F14859">
            <w:r w:rsidRPr="00C25371">
              <w:rPr>
                <w:rFonts w:hint="eastAsia"/>
              </w:rPr>
              <w:t>0.046</w:t>
            </w:r>
          </w:p>
        </w:tc>
      </w:tr>
      <w:tr w:rsidR="003D6FE6" w:rsidRPr="00C25371" w14:paraId="710DFCBA" w14:textId="77777777" w:rsidTr="00F14859">
        <w:trPr>
          <w:trHeight w:val="363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E6D50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lc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43C5" w14:textId="77777777" w:rsidR="003D6FE6" w:rsidRPr="00C25371" w:rsidRDefault="003D6FE6" w:rsidP="00F14859">
            <w:r w:rsidRPr="00C25371">
              <w:t>1.00±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8AEC4" w14:textId="77777777" w:rsidR="003D6FE6" w:rsidRPr="00C25371" w:rsidRDefault="003D6FE6" w:rsidP="00F14859">
            <w:r w:rsidRPr="00C25371">
              <w:t>1.09±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552A5" w14:textId="77777777" w:rsidR="003D6FE6" w:rsidRPr="00C25371" w:rsidRDefault="003D6FE6" w:rsidP="00F14859">
            <w:r w:rsidRPr="00C25371">
              <w:t>0.97±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05BB0" w14:textId="77777777" w:rsidR="003D6FE6" w:rsidRPr="00C25371" w:rsidRDefault="003D6FE6" w:rsidP="00F14859">
            <w:r w:rsidRPr="00C25371">
              <w:t>1.02±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A16F2" w14:textId="77777777" w:rsidR="003D6FE6" w:rsidRPr="00C25371" w:rsidRDefault="003D6FE6" w:rsidP="00F14859">
            <w:r w:rsidRPr="00C25371">
              <w:t>0.84±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F41F7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28AE8" w14:textId="77777777" w:rsidR="003D6FE6" w:rsidRPr="00C25371" w:rsidRDefault="003D6FE6" w:rsidP="00F14859">
            <w:r w:rsidRPr="00C25371">
              <w:t>y = -0.0019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0089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0747x + 0.94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A884" w14:textId="77777777" w:rsidR="003D6FE6" w:rsidRPr="00C25371" w:rsidRDefault="003D6FE6" w:rsidP="00F14859">
            <w:r w:rsidRPr="00C25371">
              <w:rPr>
                <w:rFonts w:hint="eastAsia"/>
              </w:rPr>
              <w:t>0.0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8BFAB" w14:textId="77777777" w:rsidR="003D6FE6" w:rsidRPr="00C25371" w:rsidRDefault="003D6FE6" w:rsidP="00F14859">
            <w:r w:rsidRPr="00C25371">
              <w:rPr>
                <w:rFonts w:hint="eastAsia"/>
              </w:rPr>
              <w:t>0.513</w:t>
            </w:r>
          </w:p>
        </w:tc>
      </w:tr>
    </w:tbl>
    <w:p w14:paraId="40A56448" w14:textId="77777777" w:rsidR="003D6FE6" w:rsidRDefault="003D6FE6" w:rsidP="003D6FE6">
      <w:r>
        <w:t>Data in a same row not sharing</w:t>
      </w:r>
      <w:r>
        <w:rPr>
          <w:rFonts w:hint="eastAsia"/>
        </w:rPr>
        <w:t xml:space="preserve"> </w:t>
      </w:r>
      <w:r>
        <w:t>a same superscript</w:t>
      </w:r>
      <w:r>
        <w:rPr>
          <w:rFonts w:hint="eastAsia"/>
        </w:rPr>
        <w:t xml:space="preserve"> </w:t>
      </w:r>
      <w:r>
        <w:t>letter are significantly different (</w:t>
      </w:r>
      <w:r>
        <w:rPr>
          <w:i/>
          <w:iCs/>
        </w:rPr>
        <w:t>P</w:t>
      </w:r>
      <w:r>
        <w:t>˂0.05). The significant regressions were marked in bold.</w:t>
      </w:r>
    </w:p>
    <w:p w14:paraId="2404E99C" w14:textId="77777777" w:rsidR="003D6FE6" w:rsidRDefault="003D6FE6" w:rsidP="003D6FE6"/>
    <w:p w14:paraId="6B82DC23" w14:textId="77777777" w:rsidR="003D6FE6" w:rsidRDefault="003D6FE6" w:rsidP="003D6FE6"/>
    <w:p w14:paraId="16441C16" w14:textId="77777777" w:rsidR="003D6FE6" w:rsidRDefault="003D6FE6" w:rsidP="003D6FE6">
      <w:r w:rsidRPr="00F3035D">
        <w:lastRenderedPageBreak/>
        <w:t>Supplementary Table S</w:t>
      </w:r>
      <w:r>
        <w:rPr>
          <w:rFonts w:hint="eastAsia"/>
        </w:rPr>
        <w:t>3</w:t>
      </w:r>
      <w:r>
        <w:t xml:space="preserve"> Relative mRNA expression of lipid metabolism genes in the intestine of tiger puffer (mean ± standard error)</w:t>
      </w:r>
    </w:p>
    <w:tbl>
      <w:tblPr>
        <w:tblW w:w="154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418"/>
        <w:gridCol w:w="992"/>
        <w:gridCol w:w="4819"/>
        <w:gridCol w:w="851"/>
        <w:gridCol w:w="950"/>
      </w:tblGrid>
      <w:tr w:rsidR="003D6FE6" w:rsidRPr="00C25371" w14:paraId="2A36A652" w14:textId="77777777" w:rsidTr="00F14859">
        <w:trPr>
          <w:trHeight w:val="328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F624B9" w14:textId="77777777" w:rsidR="003D6FE6" w:rsidRPr="00C25371" w:rsidRDefault="003D6FE6" w:rsidP="00F14859">
            <w:r w:rsidRPr="00C25371">
              <w:t>Paramet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EBB7E7" w14:textId="77777777" w:rsidR="003D6FE6" w:rsidRPr="00C25371" w:rsidRDefault="003D6FE6" w:rsidP="00F14859">
            <w:r w:rsidRPr="00C25371">
              <w:t>F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FB0BEF" w14:textId="77777777" w:rsidR="003D6FE6" w:rsidRPr="00C25371" w:rsidRDefault="003D6FE6" w:rsidP="00F14859">
            <w:r w:rsidRPr="00C25371">
              <w:t>25PO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5A2C4" w14:textId="77777777" w:rsidR="003D6FE6" w:rsidRPr="00C25371" w:rsidRDefault="003D6FE6" w:rsidP="00F14859">
            <w:r w:rsidRPr="00C25371">
              <w:t>50P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423C53" w14:textId="77777777" w:rsidR="003D6FE6" w:rsidRPr="00C25371" w:rsidRDefault="003D6FE6" w:rsidP="00F14859">
            <w:r w:rsidRPr="00C25371">
              <w:t>75PO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1378F" w14:textId="77777777" w:rsidR="003D6FE6" w:rsidRPr="00C25371" w:rsidRDefault="003D6FE6" w:rsidP="00F14859">
            <w:r w:rsidRPr="00C25371">
              <w:t>100PO</w:t>
            </w:r>
          </w:p>
        </w:tc>
        <w:tc>
          <w:tcPr>
            <w:tcW w:w="76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D4902" w14:textId="77777777" w:rsidR="003D6FE6" w:rsidRPr="00C25371" w:rsidRDefault="003D6FE6" w:rsidP="00F14859">
            <w:r w:rsidRPr="00C25371">
              <w:t>Regression</w:t>
            </w:r>
          </w:p>
        </w:tc>
      </w:tr>
      <w:tr w:rsidR="003D6FE6" w:rsidRPr="00C25371" w14:paraId="69A09619" w14:textId="77777777" w:rsidTr="00F14859">
        <w:trPr>
          <w:trHeight w:val="328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77467" w14:textId="77777777" w:rsidR="003D6FE6" w:rsidRPr="00C25371" w:rsidRDefault="003D6FE6" w:rsidP="00F14859"/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95A61" w14:textId="77777777" w:rsidR="003D6FE6" w:rsidRPr="00C25371" w:rsidRDefault="003D6FE6" w:rsidP="00F14859"/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CEF3D" w14:textId="77777777" w:rsidR="003D6FE6" w:rsidRPr="00C25371" w:rsidRDefault="003D6FE6" w:rsidP="00F14859"/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2D340" w14:textId="77777777" w:rsidR="003D6FE6" w:rsidRPr="00C25371" w:rsidRDefault="003D6FE6" w:rsidP="00F14859"/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EFACB" w14:textId="77777777" w:rsidR="003D6FE6" w:rsidRPr="00C25371" w:rsidRDefault="003D6FE6" w:rsidP="00F14859"/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80E98" w14:textId="77777777" w:rsidR="003D6FE6" w:rsidRPr="00C25371" w:rsidRDefault="003D6FE6" w:rsidP="00F14859"/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4B6AF" w14:textId="77777777" w:rsidR="003D6FE6" w:rsidRPr="00C25371" w:rsidRDefault="003D6FE6" w:rsidP="00F14859">
            <w:r w:rsidRPr="00C25371">
              <w:t>Model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12CC5" w14:textId="77777777" w:rsidR="003D6FE6" w:rsidRPr="00C25371" w:rsidRDefault="003D6FE6" w:rsidP="00F14859">
            <w:r w:rsidRPr="00C25371">
              <w:t>Equ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F4933" w14:textId="77777777" w:rsidR="003D6FE6" w:rsidRPr="00C25371" w:rsidRDefault="003D6FE6" w:rsidP="00F14859">
            <w:r w:rsidRPr="00C25371">
              <w:t>R</w:t>
            </w:r>
            <w:r w:rsidRPr="00C25371">
              <w:rPr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7F5E1" w14:textId="77777777" w:rsidR="003D6FE6" w:rsidRPr="00C25371" w:rsidRDefault="003D6FE6" w:rsidP="00F14859">
            <w:r w:rsidRPr="00C25371">
              <w:t>P</w:t>
            </w:r>
          </w:p>
        </w:tc>
      </w:tr>
      <w:tr w:rsidR="003D6FE6" w:rsidRPr="00C25371" w14:paraId="507857F0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235C" w14:textId="77777777" w:rsidR="003D6FE6" w:rsidRPr="00C25371" w:rsidRDefault="003D6FE6" w:rsidP="00F14859">
            <w:r w:rsidRPr="00C25371">
              <w:t>Lipogenesis</w:t>
            </w:r>
          </w:p>
        </w:tc>
      </w:tr>
      <w:tr w:rsidR="003D6FE6" w:rsidRPr="00C25371" w14:paraId="3FB00F33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7206" w14:textId="77777777" w:rsidR="003D6FE6" w:rsidRPr="003F23E8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 xml:space="preserve">acacβ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0FDF" w14:textId="77777777" w:rsidR="003D6FE6" w:rsidRPr="00C25371" w:rsidRDefault="003D6FE6" w:rsidP="00F14859">
            <w:r w:rsidRPr="00C25371">
              <w:t>1.00±0.0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A0A0" w14:textId="77777777" w:rsidR="003D6FE6" w:rsidRPr="00C25371" w:rsidRDefault="003D6FE6" w:rsidP="00F14859">
            <w:r w:rsidRPr="00C25371">
              <w:t>1.08±0.0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FF6" w14:textId="77777777" w:rsidR="003D6FE6" w:rsidRPr="00C25371" w:rsidRDefault="003D6FE6" w:rsidP="00F14859">
            <w:r w:rsidRPr="00C25371">
              <w:t>0.74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9EEE" w14:textId="77777777" w:rsidR="003D6FE6" w:rsidRPr="00C25371" w:rsidRDefault="003D6FE6" w:rsidP="00F14859">
            <w:r w:rsidRPr="00C25371">
              <w:t>0.68±0.0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0400" w14:textId="77777777" w:rsidR="003D6FE6" w:rsidRPr="00C25371" w:rsidRDefault="003D6FE6" w:rsidP="00F14859">
            <w:r w:rsidRPr="00C25371">
              <w:t>0.65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4514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0EF3CD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409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3539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0.7818x + 0.55</w:t>
            </w:r>
            <w:r w:rsidRPr="00C25371">
              <w:rPr>
                <w:rFonts w:hint="eastAsia"/>
                <w:b/>
                <w:bCs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FD6CA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3E2220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777D1954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EEBE" w14:textId="77777777" w:rsidR="003D6FE6" w:rsidRPr="003F23E8" w:rsidRDefault="003D6FE6" w:rsidP="00F14859">
            <w:pPr>
              <w:rPr>
                <w:rFonts w:eastAsia="楷体"/>
                <w:i/>
                <w:iCs/>
              </w:rPr>
            </w:pPr>
            <w:r w:rsidRPr="00C25371">
              <w:rPr>
                <w:i/>
                <w:iCs/>
              </w:rPr>
              <w:t>f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D959" w14:textId="77777777" w:rsidR="003D6FE6" w:rsidRPr="00C25371" w:rsidRDefault="003D6FE6" w:rsidP="00F14859">
            <w:r w:rsidRPr="00C25371">
              <w:t>1.00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FB81" w14:textId="77777777" w:rsidR="003D6FE6" w:rsidRPr="00C25371" w:rsidRDefault="003D6FE6" w:rsidP="00F14859">
            <w:r w:rsidRPr="00C25371">
              <w:t>0.99±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6B57" w14:textId="77777777" w:rsidR="003D6FE6" w:rsidRPr="00C25371" w:rsidRDefault="003D6FE6" w:rsidP="00F14859">
            <w:r w:rsidRPr="00C25371">
              <w:t>0.61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BC99" w14:textId="77777777" w:rsidR="003D6FE6" w:rsidRPr="00C25371" w:rsidRDefault="003D6FE6" w:rsidP="00F14859">
            <w:r w:rsidRPr="00C25371">
              <w:t>0.74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2B2C" w14:textId="77777777" w:rsidR="003D6FE6" w:rsidRPr="00C25371" w:rsidRDefault="003D6FE6" w:rsidP="00F14859">
            <w:r w:rsidRPr="00C25371">
              <w:t>0.98±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81EE9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426A803" w14:textId="77777777" w:rsidR="003D6FE6" w:rsidRPr="00C25371" w:rsidRDefault="003D6FE6" w:rsidP="00F14859">
            <w:r w:rsidRPr="00C25371">
              <w:t>y = 0.0392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279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4549x + 0.8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84CFC" w14:textId="77777777" w:rsidR="003D6FE6" w:rsidRPr="00C25371" w:rsidRDefault="003D6FE6" w:rsidP="00F14859">
            <w:r w:rsidRPr="00C25371">
              <w:rPr>
                <w:rFonts w:hint="eastAsia"/>
              </w:rPr>
              <w:t>0.2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7E4DD8" w14:textId="77777777" w:rsidR="003D6FE6" w:rsidRPr="00C25371" w:rsidRDefault="003D6FE6" w:rsidP="00F14859">
            <w:r w:rsidRPr="00C25371">
              <w:rPr>
                <w:rFonts w:hint="eastAsia"/>
              </w:rPr>
              <w:t>0.030</w:t>
            </w:r>
          </w:p>
        </w:tc>
      </w:tr>
      <w:tr w:rsidR="003D6FE6" w:rsidRPr="00C25371" w14:paraId="31D6D432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9EC2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s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3A0B" w14:textId="77777777" w:rsidR="003D6FE6" w:rsidRPr="00C25371" w:rsidRDefault="003D6FE6" w:rsidP="00F14859">
            <w:r w:rsidRPr="00C25371">
              <w:t>1.00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6900" w14:textId="77777777" w:rsidR="003D6FE6" w:rsidRPr="00C25371" w:rsidRDefault="003D6FE6" w:rsidP="00F14859">
            <w:r w:rsidRPr="00C25371">
              <w:t>2.17±0.0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F6E5" w14:textId="77777777" w:rsidR="003D6FE6" w:rsidRPr="00C25371" w:rsidRDefault="003D6FE6" w:rsidP="00F14859">
            <w:r w:rsidRPr="00C25371">
              <w:t>1.36±0.1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9D7D" w14:textId="77777777" w:rsidR="003D6FE6" w:rsidRPr="00C25371" w:rsidRDefault="003D6FE6" w:rsidP="00F14859">
            <w:r w:rsidRPr="00C25371">
              <w:t>1.42±0.1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8645" w14:textId="77777777" w:rsidR="003D6FE6" w:rsidRPr="00C25371" w:rsidRDefault="003D6FE6" w:rsidP="00F14859">
            <w:r w:rsidRPr="00C25371">
              <w:t>1.11±0.07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0F84E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CE2B01C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1717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1.7007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4.8758x - 2.1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B11F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3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3D0AD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10</w:t>
            </w:r>
          </w:p>
        </w:tc>
      </w:tr>
      <w:tr w:rsidR="003D6FE6" w:rsidRPr="00C25371" w14:paraId="5C27C143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4B12" w14:textId="77777777" w:rsidR="003D6FE6" w:rsidRPr="00C25371" w:rsidRDefault="003D6FE6" w:rsidP="00F14859">
            <w:r w:rsidRPr="00C25371">
              <w:t>β-oxidation</w:t>
            </w:r>
          </w:p>
        </w:tc>
      </w:tr>
      <w:tr w:rsidR="003D6FE6" w:rsidRPr="00C25371" w14:paraId="0FF18523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E0B5E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cp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01CC" w14:textId="77777777" w:rsidR="003D6FE6" w:rsidRPr="00C25371" w:rsidRDefault="003D6FE6" w:rsidP="00F14859">
            <w:r w:rsidRPr="00C25371">
              <w:t>1.00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B146" w14:textId="77777777" w:rsidR="003D6FE6" w:rsidRPr="00C25371" w:rsidRDefault="003D6FE6" w:rsidP="00F14859">
            <w:r w:rsidRPr="00C25371">
              <w:t>1.06±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8CD2" w14:textId="77777777" w:rsidR="003D6FE6" w:rsidRPr="00C25371" w:rsidRDefault="003D6FE6" w:rsidP="00F14859">
            <w:r w:rsidRPr="00C25371">
              <w:t>0.96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0537" w14:textId="77777777" w:rsidR="003D6FE6" w:rsidRPr="00C25371" w:rsidRDefault="003D6FE6" w:rsidP="00F14859">
            <w:r w:rsidRPr="00C25371">
              <w:t>1.08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0046" w14:textId="77777777" w:rsidR="003D6FE6" w:rsidRPr="00C25371" w:rsidRDefault="003D6FE6" w:rsidP="00F14859">
            <w:r w:rsidRPr="00C25371">
              <w:t>0.94±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4497B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233DB89" w14:textId="77777777" w:rsidR="003D6FE6" w:rsidRPr="00C25371" w:rsidRDefault="003D6FE6" w:rsidP="00F14859">
            <w:r w:rsidRPr="00C25371">
              <w:t>y = -0.0073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0596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1311x + 1.0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79E72B" w14:textId="77777777" w:rsidR="003D6FE6" w:rsidRPr="00C25371" w:rsidRDefault="003D6FE6" w:rsidP="00F14859">
            <w:r w:rsidRPr="00C25371">
              <w:rPr>
                <w:rFonts w:hint="eastAsia"/>
              </w:rPr>
              <w:t>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A632A3" w14:textId="77777777" w:rsidR="003D6FE6" w:rsidRPr="00C25371" w:rsidRDefault="003D6FE6" w:rsidP="00F14859">
            <w:r w:rsidRPr="00C25371">
              <w:rPr>
                <w:rFonts w:hint="eastAsia"/>
              </w:rPr>
              <w:t>0.993</w:t>
            </w:r>
          </w:p>
        </w:tc>
      </w:tr>
      <w:tr w:rsidR="003D6FE6" w:rsidRPr="00C25371" w14:paraId="222C6860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D552C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o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6170" w14:textId="77777777" w:rsidR="003D6FE6" w:rsidRPr="00C25371" w:rsidRDefault="003D6FE6" w:rsidP="00F14859">
            <w:r w:rsidRPr="00C25371">
              <w:t>1.00±0.1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C11A" w14:textId="77777777" w:rsidR="003D6FE6" w:rsidRPr="00C25371" w:rsidRDefault="003D6FE6" w:rsidP="00F14859">
            <w:r w:rsidRPr="00C25371">
              <w:t>1.07±0.0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0439" w14:textId="77777777" w:rsidR="003D6FE6" w:rsidRPr="00C25371" w:rsidRDefault="003D6FE6" w:rsidP="00F14859">
            <w:r w:rsidRPr="00C25371">
              <w:t>0.38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C943" w14:textId="77777777" w:rsidR="003D6FE6" w:rsidRPr="00C25371" w:rsidRDefault="003D6FE6" w:rsidP="00F14859">
            <w:r w:rsidRPr="00C25371">
              <w:t>0.36±0.0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DEE9" w14:textId="77777777" w:rsidR="003D6FE6" w:rsidRPr="00C25371" w:rsidRDefault="003D6FE6" w:rsidP="00F14859">
            <w:r w:rsidRPr="00C25371">
              <w:t>0.36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F8D1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874ED0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567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474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0.9203x + 0.5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B6ADAA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3313789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44530C05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CEA0B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o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6032" w14:textId="77777777" w:rsidR="003D6FE6" w:rsidRPr="00C25371" w:rsidRDefault="003D6FE6" w:rsidP="00F14859">
            <w:r w:rsidRPr="00C25371">
              <w:t>1.00±0.0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1A7B" w14:textId="77777777" w:rsidR="003D6FE6" w:rsidRPr="00C25371" w:rsidRDefault="003D6FE6" w:rsidP="00F14859">
            <w:r w:rsidRPr="00C25371">
              <w:t>0.91±0.04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C2FD" w14:textId="77777777" w:rsidR="003D6FE6" w:rsidRPr="00C25371" w:rsidRDefault="003D6FE6" w:rsidP="00F14859">
            <w:r w:rsidRPr="00C25371">
              <w:t>0.81±0.0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49BE" w14:textId="77777777" w:rsidR="003D6FE6" w:rsidRPr="00C25371" w:rsidRDefault="003D6FE6" w:rsidP="00F14859">
            <w:r w:rsidRPr="00C25371">
              <w:t>0.68±0.0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ABCD" w14:textId="77777777" w:rsidR="003D6FE6" w:rsidRPr="00C25371" w:rsidRDefault="003D6FE6" w:rsidP="00F14859">
            <w:r w:rsidRPr="00C25371">
              <w:t>0.79±0.06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7D701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F8FFAD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21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1634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2679x + 0.8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96A36E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089BE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4</w:t>
            </w:r>
          </w:p>
        </w:tc>
      </w:tr>
      <w:tr w:rsidR="003D6FE6" w:rsidRPr="00C25371" w14:paraId="0CA5F9CE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100BF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6C90" w14:textId="77777777" w:rsidR="003D6FE6" w:rsidRPr="00C25371" w:rsidRDefault="003D6FE6" w:rsidP="00F14859">
            <w:r w:rsidRPr="00C25371">
              <w:t>1.00±0.0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AD99" w14:textId="77777777" w:rsidR="003D6FE6" w:rsidRPr="00C25371" w:rsidRDefault="003D6FE6" w:rsidP="00F14859">
            <w:r w:rsidRPr="00C25371">
              <w:t>1.04±0.0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A5E5" w14:textId="77777777" w:rsidR="003D6FE6" w:rsidRPr="00C25371" w:rsidRDefault="003D6FE6" w:rsidP="00F14859">
            <w:r w:rsidRPr="00C25371">
              <w:t>0.30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F777" w14:textId="77777777" w:rsidR="003D6FE6" w:rsidRPr="00C25371" w:rsidRDefault="003D6FE6" w:rsidP="00F14859">
            <w:r w:rsidRPr="00C25371">
              <w:t>0.27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6FB1" w14:textId="77777777" w:rsidR="003D6FE6" w:rsidRPr="00C25371" w:rsidRDefault="003D6FE6" w:rsidP="00F14859">
            <w:r w:rsidRPr="00C25371">
              <w:t>0.30±0.0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A9C8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BE324C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686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566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1.0907x + 0.4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7DD2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8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BC3E11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6BB7760C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D0F67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CBC5" w14:textId="77777777" w:rsidR="003D6FE6" w:rsidRPr="00C25371" w:rsidRDefault="003D6FE6" w:rsidP="00F14859">
            <w:r w:rsidRPr="00C25371">
              <w:t>1.00±0.0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06E1" w14:textId="77777777" w:rsidR="003D6FE6" w:rsidRPr="00C25371" w:rsidRDefault="003D6FE6" w:rsidP="00F14859">
            <w:r w:rsidRPr="00C25371">
              <w:t>1.69±0.0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B60F" w14:textId="77777777" w:rsidR="003D6FE6" w:rsidRPr="00C25371" w:rsidRDefault="003D6FE6" w:rsidP="00F14859">
            <w:r w:rsidRPr="00C25371">
              <w:t>13.5±0.8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52DC" w14:textId="77777777" w:rsidR="003D6FE6" w:rsidRPr="00C25371" w:rsidRDefault="003D6FE6" w:rsidP="00F14859">
            <w:r w:rsidRPr="00C25371">
              <w:t>14.4±1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B3F6" w14:textId="77777777" w:rsidR="003D6FE6" w:rsidRPr="00C25371" w:rsidRDefault="003D6FE6" w:rsidP="00F14859">
            <w:r w:rsidRPr="00C25371">
              <w:t>10.9±1.52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ACFE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8C62A6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1.2684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9.9966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18.073x + 9.5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55A3B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7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754A7D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34203946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8A5FD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ehha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D006" w14:textId="77777777" w:rsidR="003D6FE6" w:rsidRPr="00C25371" w:rsidRDefault="003D6FE6" w:rsidP="00F14859">
            <w:r w:rsidRPr="00C25371">
              <w:t>1.00±0.06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4C6C" w14:textId="77777777" w:rsidR="003D6FE6" w:rsidRPr="00C25371" w:rsidRDefault="003D6FE6" w:rsidP="00F14859">
            <w:r w:rsidRPr="00C25371">
              <w:t>1.33±0.11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A7B2" w14:textId="77777777" w:rsidR="003D6FE6" w:rsidRPr="00C25371" w:rsidRDefault="003D6FE6" w:rsidP="00F14859">
            <w:r w:rsidRPr="00C25371">
              <w:t>2.04±0.10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370D" w14:textId="77777777" w:rsidR="003D6FE6" w:rsidRPr="00C25371" w:rsidRDefault="003D6FE6" w:rsidP="00F14859">
            <w:r w:rsidRPr="00C25371">
              <w:t>2.16±0.2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A9F8" w14:textId="77777777" w:rsidR="003D6FE6" w:rsidRPr="00C25371" w:rsidRDefault="003D6FE6" w:rsidP="00F14859">
            <w:r w:rsidRPr="00C25371">
              <w:t>1.52±0.14</w:t>
            </w:r>
            <w:r w:rsidRPr="00C25371">
              <w:rPr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C441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70C2A1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105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766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1.2088x + 1.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8E15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A8DC82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27452B98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342084C" w14:textId="77777777" w:rsidR="003D6FE6" w:rsidRPr="00C25371" w:rsidRDefault="003D6FE6" w:rsidP="00F14859">
            <w:r w:rsidRPr="00C25371">
              <w:t>Biosynthesis of glycerides</w:t>
            </w:r>
          </w:p>
        </w:tc>
      </w:tr>
      <w:tr w:rsidR="003D6FE6" w:rsidRPr="00C25371" w14:paraId="11ECE225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633D9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dg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C634" w14:textId="77777777" w:rsidR="003D6FE6" w:rsidRPr="00C25371" w:rsidRDefault="003D6FE6" w:rsidP="00F14859">
            <w:r w:rsidRPr="00C25371">
              <w:t>1.00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7F78" w14:textId="77777777" w:rsidR="003D6FE6" w:rsidRPr="00C25371" w:rsidRDefault="003D6FE6" w:rsidP="00F14859">
            <w:r w:rsidRPr="00C25371">
              <w:t>1.04±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22D7" w14:textId="77777777" w:rsidR="003D6FE6" w:rsidRPr="00C25371" w:rsidRDefault="003D6FE6" w:rsidP="00F14859">
            <w:r w:rsidRPr="00C25371">
              <w:t>1.26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82DF" w14:textId="77777777" w:rsidR="003D6FE6" w:rsidRPr="00C25371" w:rsidRDefault="003D6FE6" w:rsidP="00F14859">
            <w:r w:rsidRPr="00C25371">
              <w:t>1.28±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8D03" w14:textId="77777777" w:rsidR="003D6FE6" w:rsidRPr="00C25371" w:rsidRDefault="003D6FE6" w:rsidP="00F14859">
            <w:r w:rsidRPr="00C25371">
              <w:t>1.22±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68A6E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B294560" w14:textId="77777777" w:rsidR="003D6FE6" w:rsidRPr="00C25371" w:rsidRDefault="003D6FE6" w:rsidP="00F14859">
            <w:r w:rsidRPr="00C25371">
              <w:t>y = -0.0217x</w:t>
            </w:r>
            <w:r w:rsidRPr="00C25371">
              <w:rPr>
                <w:vertAlign w:val="superscript"/>
              </w:rPr>
              <w:t xml:space="preserve">3 </w:t>
            </w:r>
            <w:r w:rsidRPr="00C25371">
              <w:t>+ 0.1664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2719x + 1.1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73C2E" w14:textId="77777777" w:rsidR="003D6FE6" w:rsidRPr="00C25371" w:rsidRDefault="003D6FE6" w:rsidP="00F14859">
            <w:r w:rsidRPr="00C25371">
              <w:rPr>
                <w:rFonts w:hint="eastAsia"/>
              </w:rPr>
              <w:t>0.1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2AC956A" w14:textId="77777777" w:rsidR="003D6FE6" w:rsidRPr="00C25371" w:rsidRDefault="003D6FE6" w:rsidP="00F14859">
            <w:r w:rsidRPr="00C25371">
              <w:rPr>
                <w:rFonts w:hint="eastAsia"/>
              </w:rPr>
              <w:t>0.219</w:t>
            </w:r>
          </w:p>
        </w:tc>
      </w:tr>
      <w:tr w:rsidR="003D6FE6" w:rsidRPr="00C25371" w14:paraId="72953084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C68BA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mgat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85C1" w14:textId="77777777" w:rsidR="003D6FE6" w:rsidRPr="00C25371" w:rsidRDefault="003D6FE6" w:rsidP="00F14859">
            <w:r w:rsidRPr="00C25371">
              <w:t>1.00±0.0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2351" w14:textId="77777777" w:rsidR="003D6FE6" w:rsidRPr="00C25371" w:rsidRDefault="003D6FE6" w:rsidP="00F14859">
            <w:r w:rsidRPr="00C25371">
              <w:t>0.84±0.07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AAF9" w14:textId="77777777" w:rsidR="003D6FE6" w:rsidRPr="00C25371" w:rsidRDefault="003D6FE6" w:rsidP="00F14859">
            <w:r w:rsidRPr="00C25371">
              <w:t>0.89±0.0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F66A" w14:textId="77777777" w:rsidR="003D6FE6" w:rsidRPr="00C25371" w:rsidRDefault="003D6FE6" w:rsidP="00F14859">
            <w:r w:rsidRPr="00C25371">
              <w:t>0.74±0.0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FFD3" w14:textId="77777777" w:rsidR="003D6FE6" w:rsidRPr="00C25371" w:rsidRDefault="003D6FE6" w:rsidP="00F14859">
            <w:r w:rsidRPr="00C25371">
              <w:t>0.57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807CA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0EF847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0185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1511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4393x + 1.2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B95F8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93CFB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5</w:t>
            </w:r>
          </w:p>
        </w:tc>
      </w:tr>
      <w:tr w:rsidR="003D6FE6" w:rsidRPr="00C25371" w14:paraId="3EA8AF01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0733442" w14:textId="77777777" w:rsidR="003D6FE6" w:rsidRPr="00C25371" w:rsidRDefault="003D6FE6" w:rsidP="00F14859">
            <w:r w:rsidRPr="00C25371">
              <w:t>Hydrolysis of glycerides</w:t>
            </w:r>
          </w:p>
        </w:tc>
      </w:tr>
      <w:tr w:rsidR="003D6FE6" w:rsidRPr="00C25371" w14:paraId="296B5124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E89D6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mg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B3BB" w14:textId="77777777" w:rsidR="003D6FE6" w:rsidRPr="00C25371" w:rsidRDefault="003D6FE6" w:rsidP="00F14859">
            <w:r w:rsidRPr="00C25371">
              <w:t>1.00±0.08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D05F" w14:textId="77777777" w:rsidR="003D6FE6" w:rsidRPr="00C25371" w:rsidRDefault="003D6FE6" w:rsidP="00F14859">
            <w:r w:rsidRPr="00C25371">
              <w:t>0.78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9245" w14:textId="77777777" w:rsidR="003D6FE6" w:rsidRPr="00C25371" w:rsidRDefault="003D6FE6" w:rsidP="00F14859">
            <w:r w:rsidRPr="00C25371">
              <w:t>0.41±0.04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3F08" w14:textId="77777777" w:rsidR="003D6FE6" w:rsidRPr="00C25371" w:rsidRDefault="003D6FE6" w:rsidP="00F14859">
            <w:r w:rsidRPr="00C25371">
              <w:t>0.40±0.03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C0D8" w14:textId="77777777" w:rsidR="003D6FE6" w:rsidRPr="00C25371" w:rsidRDefault="003D6FE6" w:rsidP="00F14859">
            <w:r w:rsidRPr="00C25371">
              <w:t>0.50±0.04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BD50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F27DD4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135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0462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2655x + 1.3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10366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7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CC3DCB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33024F20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494FE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hs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8F9E" w14:textId="77777777" w:rsidR="003D6FE6" w:rsidRPr="00C25371" w:rsidRDefault="003D6FE6" w:rsidP="00F14859">
            <w:r w:rsidRPr="00C25371">
              <w:t>1.00±0.1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74D8" w14:textId="77777777" w:rsidR="003D6FE6" w:rsidRPr="00C25371" w:rsidRDefault="003D6FE6" w:rsidP="00F14859">
            <w:r w:rsidRPr="00C25371">
              <w:t>0.90±0.08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5125" w14:textId="77777777" w:rsidR="003D6FE6" w:rsidRPr="00C25371" w:rsidRDefault="003D6FE6" w:rsidP="00F14859">
            <w:r w:rsidRPr="00C25371">
              <w:t>0.58±0.0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C7A4" w14:textId="77777777" w:rsidR="003D6FE6" w:rsidRPr="00C25371" w:rsidRDefault="003D6FE6" w:rsidP="00F14859">
            <w:r w:rsidRPr="00C25371">
              <w:t>0.57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B832" w14:textId="77777777" w:rsidR="003D6FE6" w:rsidRPr="00C25371" w:rsidRDefault="003D6FE6" w:rsidP="00F14859">
            <w:r w:rsidRPr="00C25371">
              <w:t>0.58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012E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5731A36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188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1319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101x + 1.0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C17D3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EE24B1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2C6EC69B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25AA2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tg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FB27" w14:textId="77777777" w:rsidR="003D6FE6" w:rsidRPr="00C25371" w:rsidRDefault="003D6FE6" w:rsidP="00F14859">
            <w:r w:rsidRPr="00C25371">
              <w:t>1.00±0.0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DC36" w14:textId="77777777" w:rsidR="003D6FE6" w:rsidRPr="00C25371" w:rsidRDefault="003D6FE6" w:rsidP="00F14859">
            <w:r w:rsidRPr="00C25371">
              <w:t>0.54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E3AC" w14:textId="77777777" w:rsidR="003D6FE6" w:rsidRPr="00C25371" w:rsidRDefault="003D6FE6" w:rsidP="00F14859">
            <w:r w:rsidRPr="00C25371">
              <w:t>0.47±0.07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3871" w14:textId="77777777" w:rsidR="003D6FE6" w:rsidRPr="00C25371" w:rsidRDefault="003D6FE6" w:rsidP="00F14859">
            <w:r w:rsidRPr="00C25371">
              <w:t>0.36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23BD" w14:textId="77777777" w:rsidR="003D6FE6" w:rsidRPr="00C25371" w:rsidRDefault="003D6FE6" w:rsidP="00F14859">
            <w:r w:rsidRPr="00C25371">
              <w:t>0.52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ED796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4816BB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0142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199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8961x + 1.6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EE7C1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ADDDCDB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53F1EDEC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5E454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dagl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30F3" w14:textId="77777777" w:rsidR="003D6FE6" w:rsidRPr="00C25371" w:rsidRDefault="003D6FE6" w:rsidP="00F14859">
            <w:r w:rsidRPr="00C25371">
              <w:t>1.00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AA3A" w14:textId="77777777" w:rsidR="003D6FE6" w:rsidRPr="00C25371" w:rsidRDefault="003D6FE6" w:rsidP="00F14859">
            <w:r w:rsidRPr="00C25371">
              <w:t>1.24±0.1</w:t>
            </w:r>
            <w:r w:rsidRPr="00C25371">
              <w:rPr>
                <w:rFonts w:hint="eastAsi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45A4" w14:textId="77777777" w:rsidR="003D6FE6" w:rsidRPr="00C25371" w:rsidRDefault="003D6FE6" w:rsidP="00F14859">
            <w:r w:rsidRPr="00C25371">
              <w:t>0.52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84DD" w14:textId="77777777" w:rsidR="003D6FE6" w:rsidRPr="00C25371" w:rsidRDefault="003D6FE6" w:rsidP="00F14859">
            <w:r w:rsidRPr="00C25371">
              <w:t>1.43±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D56B" w14:textId="77777777" w:rsidR="003D6FE6" w:rsidRPr="00C25371" w:rsidRDefault="003D6FE6" w:rsidP="00F14859">
            <w:r w:rsidRPr="00C25371">
              <w:t>0.92±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3607B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B793D33" w14:textId="77777777" w:rsidR="003D6FE6" w:rsidRPr="00C25371" w:rsidRDefault="003D6FE6" w:rsidP="00F14859">
            <w:r w:rsidRPr="00C25371">
              <w:t>y = -0.0239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2176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5863x + 1.4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DCAA9" w14:textId="77777777" w:rsidR="003D6FE6" w:rsidRPr="00C25371" w:rsidRDefault="003D6FE6" w:rsidP="00F14859">
            <w:r w:rsidRPr="00C25371">
              <w:rPr>
                <w:rFonts w:hint="eastAsia"/>
              </w:rPr>
              <w:t>0.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C4760E" w14:textId="77777777" w:rsidR="003D6FE6" w:rsidRPr="00C25371" w:rsidRDefault="003D6FE6" w:rsidP="00F14859">
            <w:r w:rsidRPr="00C25371">
              <w:rPr>
                <w:rFonts w:hint="eastAsia"/>
              </w:rPr>
              <w:t>0.975</w:t>
            </w:r>
          </w:p>
        </w:tc>
      </w:tr>
      <w:tr w:rsidR="003D6FE6" w:rsidRPr="00C25371" w14:paraId="7C35A3A4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34153B9" w14:textId="77777777" w:rsidR="003D6FE6" w:rsidRPr="00C25371" w:rsidRDefault="003D6FE6" w:rsidP="00F14859">
            <w:r w:rsidRPr="00C25371">
              <w:t>Lipid transportation</w:t>
            </w:r>
          </w:p>
        </w:tc>
      </w:tr>
      <w:tr w:rsidR="003D6FE6" w:rsidRPr="00C25371" w14:paraId="4292572C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3B6B4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po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E5FE" w14:textId="77777777" w:rsidR="003D6FE6" w:rsidRPr="00C25371" w:rsidRDefault="003D6FE6" w:rsidP="00F14859">
            <w:r w:rsidRPr="00C25371">
              <w:t>1.00±0.10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0981" w14:textId="77777777" w:rsidR="003D6FE6" w:rsidRPr="00C25371" w:rsidRDefault="003D6FE6" w:rsidP="00F14859">
            <w:r w:rsidRPr="00C25371">
              <w:t>1.37±0.27</w:t>
            </w:r>
            <w:r w:rsidRPr="00C25371">
              <w:rPr>
                <w:vertAlign w:val="superscript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779A" w14:textId="77777777" w:rsidR="003D6FE6" w:rsidRPr="00C25371" w:rsidRDefault="003D6FE6" w:rsidP="00F14859">
            <w:r w:rsidRPr="00C25371">
              <w:t>3.48±0.24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0B57" w14:textId="77777777" w:rsidR="003D6FE6" w:rsidRPr="00C25371" w:rsidRDefault="003D6FE6" w:rsidP="00F14859">
            <w:r w:rsidRPr="00C25371">
              <w:t>2.99±0.6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CB84" w14:textId="77777777" w:rsidR="003D6FE6" w:rsidRPr="00C25371" w:rsidRDefault="003D6FE6" w:rsidP="00F14859">
            <w:r w:rsidRPr="00C25371">
              <w:t>2.93±0.34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1568A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85CEFD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1009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645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238x + 0.4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69D9C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4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D49CD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5</w:t>
            </w:r>
          </w:p>
        </w:tc>
      </w:tr>
      <w:tr w:rsidR="003D6FE6" w:rsidRPr="00C25371" w14:paraId="4334AFB7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7161E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l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3C4B" w14:textId="77777777" w:rsidR="003D6FE6" w:rsidRPr="00C25371" w:rsidRDefault="003D6FE6" w:rsidP="00F14859">
            <w:r w:rsidRPr="00C25371">
              <w:t>1.00±0.14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AFFD" w14:textId="77777777" w:rsidR="003D6FE6" w:rsidRPr="00C25371" w:rsidRDefault="003D6FE6" w:rsidP="00F14859">
            <w:r w:rsidRPr="00C25371">
              <w:t>0.92±0.0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43DD" w14:textId="77777777" w:rsidR="003D6FE6" w:rsidRPr="00C25371" w:rsidRDefault="003D6FE6" w:rsidP="00F14859">
            <w:r w:rsidRPr="00C25371">
              <w:t>0.48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7602" w14:textId="77777777" w:rsidR="003D6FE6" w:rsidRPr="00C25371" w:rsidRDefault="003D6FE6" w:rsidP="00F14859">
            <w:r w:rsidRPr="00C25371">
              <w:t>0.65±0.11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2D54" w14:textId="77777777" w:rsidR="003D6FE6" w:rsidRPr="00C25371" w:rsidRDefault="003D6FE6" w:rsidP="00F14859">
            <w:r w:rsidRPr="00C25371">
              <w:t>0.94±0.0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4BA1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8A3141E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295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1622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0405x + 1.1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4772A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4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05590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5</w:t>
            </w:r>
          </w:p>
        </w:tc>
      </w:tr>
      <w:tr w:rsidR="003D6FE6" w:rsidRPr="00C25371" w14:paraId="0F84FD05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5E156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lastRenderedPageBreak/>
              <w:t>apo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82A0" w14:textId="77777777" w:rsidR="003D6FE6" w:rsidRPr="00C25371" w:rsidRDefault="003D6FE6" w:rsidP="00F14859">
            <w:r w:rsidRPr="00C25371">
              <w:t>1.00±0.01</w:t>
            </w:r>
            <w:r w:rsidRPr="00C25371">
              <w:rPr>
                <w:vertAlign w:val="superscript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FA8F" w14:textId="77777777" w:rsidR="003D6FE6" w:rsidRPr="00C25371" w:rsidRDefault="003D6FE6" w:rsidP="00F14859">
            <w:r w:rsidRPr="00C25371">
              <w:t>0.78±0.03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0FE5" w14:textId="77777777" w:rsidR="003D6FE6" w:rsidRPr="00C25371" w:rsidRDefault="003D6FE6" w:rsidP="00F14859">
            <w:r w:rsidRPr="00C25371">
              <w:t>1.84±0.1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BD20" w14:textId="77777777" w:rsidR="003D6FE6" w:rsidRPr="00C25371" w:rsidRDefault="003D6FE6" w:rsidP="00F14859">
            <w:r w:rsidRPr="00C25371">
              <w:t>1.27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550F" w14:textId="77777777" w:rsidR="003D6FE6" w:rsidRPr="00C25371" w:rsidRDefault="003D6FE6" w:rsidP="00F14859">
            <w:r w:rsidRPr="00C25371">
              <w:t>1.22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3F186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7D569B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0719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54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9867x + 1.4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444DC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2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68475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59</w:t>
            </w:r>
          </w:p>
        </w:tc>
      </w:tr>
      <w:tr w:rsidR="003D6FE6" w:rsidRPr="00C25371" w14:paraId="655F593D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EB4F54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po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314B" w14:textId="77777777" w:rsidR="003D6FE6" w:rsidRPr="00C25371" w:rsidRDefault="003D6FE6" w:rsidP="00F14859">
            <w:r w:rsidRPr="00C25371">
              <w:t>1.00±0.03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D3C0" w14:textId="77777777" w:rsidR="003D6FE6" w:rsidRPr="00C25371" w:rsidRDefault="003D6FE6" w:rsidP="00F14859">
            <w:r w:rsidRPr="00C25371">
              <w:t>1.02±0.10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4DDB" w14:textId="77777777" w:rsidR="003D6FE6" w:rsidRPr="00C25371" w:rsidRDefault="003D6FE6" w:rsidP="00F14859">
            <w:r w:rsidRPr="00C25371">
              <w:t>3.18±0.4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B3FC" w14:textId="77777777" w:rsidR="003D6FE6" w:rsidRPr="00C25371" w:rsidRDefault="003D6FE6" w:rsidP="00F14859">
            <w:r w:rsidRPr="00C25371">
              <w:t>2.50±0.33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93E7" w14:textId="77777777" w:rsidR="003D6FE6" w:rsidRPr="00C25371" w:rsidRDefault="003D6FE6" w:rsidP="00F14859">
            <w:r w:rsidRPr="00C25371">
              <w:t>2.20±0.1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0D81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B4EB5A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1787x3 + 1.3744x2 - 2.415x + 2.117</w:t>
            </w:r>
            <w:r w:rsidRPr="00C25371">
              <w:rPr>
                <w:rFonts w:hint="eastAsia"/>
                <w:b/>
                <w:bCs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9BDCE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774357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6AE9E939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F63F0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mt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9B72" w14:textId="77777777" w:rsidR="003D6FE6" w:rsidRPr="00C25371" w:rsidRDefault="003D6FE6" w:rsidP="00F14859">
            <w:r w:rsidRPr="00C25371">
              <w:t>1.00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332B" w14:textId="77777777" w:rsidR="003D6FE6" w:rsidRPr="00C25371" w:rsidRDefault="003D6FE6" w:rsidP="00F14859">
            <w:r w:rsidRPr="00C25371">
              <w:t>0.95±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A86E" w14:textId="77777777" w:rsidR="003D6FE6" w:rsidRPr="00C25371" w:rsidRDefault="003D6FE6" w:rsidP="00F14859">
            <w:r w:rsidRPr="00C25371">
              <w:t>1.43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3318" w14:textId="77777777" w:rsidR="003D6FE6" w:rsidRPr="00C25371" w:rsidRDefault="003D6FE6" w:rsidP="00F14859">
            <w:r w:rsidRPr="00C25371">
              <w:t>1.48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DCDC" w14:textId="77777777" w:rsidR="003D6FE6" w:rsidRPr="00C25371" w:rsidRDefault="003D6FE6" w:rsidP="00F14859">
            <w:r w:rsidRPr="00C25371">
              <w:t>1.14±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3C628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505A507" w14:textId="77777777" w:rsidR="003D6FE6" w:rsidRPr="00C25371" w:rsidRDefault="003D6FE6" w:rsidP="00F14859">
            <w:r w:rsidRPr="00C25371">
              <w:t>y = -0.0767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617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1.2869x + 1.7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98D5BD" w14:textId="77777777" w:rsidR="003D6FE6" w:rsidRPr="00C25371" w:rsidRDefault="003D6FE6" w:rsidP="00F14859">
            <w:r w:rsidRPr="00C25371">
              <w:rPr>
                <w:rFonts w:hint="eastAsia"/>
              </w:rPr>
              <w:t>0.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4C5F1E" w14:textId="77777777" w:rsidR="003D6FE6" w:rsidRPr="00C25371" w:rsidRDefault="003D6FE6" w:rsidP="00F14859">
            <w:r w:rsidRPr="00C25371">
              <w:rPr>
                <w:rFonts w:hint="eastAsia"/>
              </w:rPr>
              <w:t>0.184</w:t>
            </w:r>
          </w:p>
        </w:tc>
      </w:tr>
      <w:tr w:rsidR="003D6FE6" w:rsidRPr="00C25371" w14:paraId="4D648926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A51C2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fabp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F189" w14:textId="77777777" w:rsidR="003D6FE6" w:rsidRPr="00C25371" w:rsidRDefault="003D6FE6" w:rsidP="00F14859">
            <w:r w:rsidRPr="00C25371">
              <w:t>1.00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DC8D" w14:textId="77777777" w:rsidR="003D6FE6" w:rsidRPr="00C25371" w:rsidRDefault="003D6FE6" w:rsidP="00F14859">
            <w:r w:rsidRPr="00C25371">
              <w:t>0.49±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E783" w14:textId="77777777" w:rsidR="003D6FE6" w:rsidRPr="00C25371" w:rsidRDefault="003D6FE6" w:rsidP="00F14859">
            <w:r w:rsidRPr="00C25371">
              <w:t>1.46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61B5" w14:textId="77777777" w:rsidR="003D6FE6" w:rsidRPr="00C25371" w:rsidRDefault="003D6FE6" w:rsidP="00F14859">
            <w:r w:rsidRPr="00C25371">
              <w:t>0.61±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43C8" w14:textId="77777777" w:rsidR="003D6FE6" w:rsidRPr="00C25371" w:rsidRDefault="003D6FE6" w:rsidP="00F14859">
            <w:r w:rsidRPr="00C25371">
              <w:t>1.33±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F2020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BB06EFA" w14:textId="77777777" w:rsidR="003D6FE6" w:rsidRPr="00C25371" w:rsidRDefault="003D6FE6" w:rsidP="00F14859">
            <w:r w:rsidRPr="00C25371">
              <w:t>y = 0.0075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023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0118x + 0.9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E3055" w14:textId="77777777" w:rsidR="003D6FE6" w:rsidRPr="00C25371" w:rsidRDefault="003D6FE6" w:rsidP="00F14859">
            <w:r w:rsidRPr="00C25371">
              <w:rPr>
                <w:rFonts w:hint="eastAsia"/>
              </w:rPr>
              <w:t>0.0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B0F99C" w14:textId="77777777" w:rsidR="003D6FE6" w:rsidRPr="00C25371" w:rsidRDefault="003D6FE6" w:rsidP="00F14859">
            <w:r w:rsidRPr="00C25371">
              <w:rPr>
                <w:rFonts w:hint="eastAsia"/>
              </w:rPr>
              <w:t>0.691</w:t>
            </w:r>
          </w:p>
        </w:tc>
      </w:tr>
      <w:tr w:rsidR="003D6FE6" w:rsidRPr="00C25371" w14:paraId="645F49B5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4EE487A" w14:textId="77777777" w:rsidR="003D6FE6" w:rsidRPr="00C25371" w:rsidRDefault="003D6FE6" w:rsidP="00F14859">
            <w:r w:rsidRPr="00C25371">
              <w:t>Lipid metabolism-related transcriptional factors</w:t>
            </w:r>
          </w:p>
        </w:tc>
      </w:tr>
      <w:tr w:rsidR="003D6FE6" w:rsidRPr="00C25371" w14:paraId="586F9E5F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B9958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sreb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90BA" w14:textId="77777777" w:rsidR="003D6FE6" w:rsidRPr="00C25371" w:rsidRDefault="003D6FE6" w:rsidP="00F14859">
            <w:r w:rsidRPr="00C25371">
              <w:t>1.00±0.0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D52F" w14:textId="77777777" w:rsidR="003D6FE6" w:rsidRPr="00C25371" w:rsidRDefault="003D6FE6" w:rsidP="00F14859">
            <w:r w:rsidRPr="00C25371">
              <w:t>1.11±0.10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4CF4" w14:textId="77777777" w:rsidR="003D6FE6" w:rsidRPr="00C25371" w:rsidRDefault="003D6FE6" w:rsidP="00F14859">
            <w:r w:rsidRPr="00C25371">
              <w:t>0.43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2785" w14:textId="77777777" w:rsidR="003D6FE6" w:rsidRPr="00C25371" w:rsidRDefault="003D6FE6" w:rsidP="00F14859">
            <w:r w:rsidRPr="00C25371">
              <w:t>0.57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1553" w14:textId="77777777" w:rsidR="003D6FE6" w:rsidRPr="00C25371" w:rsidRDefault="003D6FE6" w:rsidP="00F14859">
            <w:r w:rsidRPr="00C25371">
              <w:t>0.62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5DC3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19E9D6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627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517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1.0623x + 0.4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0A17D7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418A9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1</w:t>
            </w:r>
          </w:p>
        </w:tc>
      </w:tr>
      <w:tr w:rsidR="003D6FE6" w:rsidRPr="00C25371" w14:paraId="2E315DF6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B8D95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pparα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7CA0" w14:textId="77777777" w:rsidR="003D6FE6" w:rsidRPr="00C25371" w:rsidRDefault="003D6FE6" w:rsidP="00F14859">
            <w:r w:rsidRPr="00C25371">
              <w:t>1.00±0.1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C464" w14:textId="77777777" w:rsidR="003D6FE6" w:rsidRPr="00C25371" w:rsidRDefault="003D6FE6" w:rsidP="00F14859">
            <w:r w:rsidRPr="00C25371">
              <w:t>0.69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07FE" w14:textId="77777777" w:rsidR="003D6FE6" w:rsidRPr="00C25371" w:rsidRDefault="003D6FE6" w:rsidP="00F14859">
            <w:r w:rsidRPr="00C25371">
              <w:t>0.41±0.03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890B" w14:textId="77777777" w:rsidR="003D6FE6" w:rsidRPr="00C25371" w:rsidRDefault="003D6FE6" w:rsidP="00F14859">
            <w:r w:rsidRPr="00C25371">
              <w:t>0.41±0.03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48E1" w14:textId="77777777" w:rsidR="003D6FE6" w:rsidRPr="00C25371" w:rsidRDefault="003D6FE6" w:rsidP="00F14859">
            <w:r w:rsidRPr="00C25371">
              <w:t>0.42±0.07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4D06E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DECECF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4E-05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066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548x + 1.4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CAECE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7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DAE935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0E4C49F7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EE79B0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pparα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2E2D" w14:textId="77777777" w:rsidR="003D6FE6" w:rsidRPr="00C25371" w:rsidRDefault="003D6FE6" w:rsidP="00F14859">
            <w:r w:rsidRPr="00C25371">
              <w:t>1.00±0.0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5B00" w14:textId="77777777" w:rsidR="003D6FE6" w:rsidRPr="00C25371" w:rsidRDefault="003D6FE6" w:rsidP="00F14859">
            <w:r w:rsidRPr="00C25371">
              <w:t>0.60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E325" w14:textId="77777777" w:rsidR="003D6FE6" w:rsidRPr="00C25371" w:rsidRDefault="003D6FE6" w:rsidP="00F14859">
            <w:r w:rsidRPr="00C25371">
              <w:t>0.18±0.02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DB9B" w14:textId="77777777" w:rsidR="003D6FE6" w:rsidRPr="00C25371" w:rsidRDefault="003D6FE6" w:rsidP="00F14859">
            <w:r w:rsidRPr="00C25371">
              <w:t>0.18±0.06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A8FE" w14:textId="77777777" w:rsidR="003D6FE6" w:rsidRPr="00C25371" w:rsidRDefault="003D6FE6" w:rsidP="00F14859">
            <w:r w:rsidRPr="00C25371">
              <w:t>0.12±0.02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CF063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77EF72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048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0526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6596x + 1.6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D8B2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7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A306980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5270EB6D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E42E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ppar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636A" w14:textId="77777777" w:rsidR="003D6FE6" w:rsidRPr="00C25371" w:rsidRDefault="003D6FE6" w:rsidP="00F14859">
            <w:r w:rsidRPr="00C25371">
              <w:t>1.00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C3C1" w14:textId="77777777" w:rsidR="003D6FE6" w:rsidRPr="00C25371" w:rsidRDefault="003D6FE6" w:rsidP="00F14859">
            <w:r w:rsidRPr="00C25371">
              <w:t>1.03±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B2AE" w14:textId="77777777" w:rsidR="003D6FE6" w:rsidRPr="00C25371" w:rsidRDefault="003D6FE6" w:rsidP="00F14859">
            <w:r w:rsidRPr="00C25371">
              <w:t>0.67±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A8E1" w14:textId="77777777" w:rsidR="003D6FE6" w:rsidRPr="00C25371" w:rsidRDefault="003D6FE6" w:rsidP="00F14859">
            <w:r w:rsidRPr="00C25371">
              <w:t>0.71±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C09E" w14:textId="77777777" w:rsidR="003D6FE6" w:rsidRPr="00C25371" w:rsidRDefault="003D6FE6" w:rsidP="00F14859">
            <w:r w:rsidRPr="00C25371">
              <w:t>1.45±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83110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C5EE71D" w14:textId="77777777" w:rsidR="003D6FE6" w:rsidRPr="00C25371" w:rsidRDefault="003D6FE6" w:rsidP="00F14859">
            <w:r w:rsidRPr="00C25371">
              <w:t>y = 0.0918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6948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1.4333x + 0.1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520A2" w14:textId="77777777" w:rsidR="003D6FE6" w:rsidRPr="00C25371" w:rsidRDefault="003D6FE6" w:rsidP="00F14859">
            <w:r w:rsidRPr="00C25371">
              <w:rPr>
                <w:rFonts w:hint="eastAsia"/>
              </w:rPr>
              <w:t>0.1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51C7F5" w14:textId="77777777" w:rsidR="003D6FE6" w:rsidRPr="00C25371" w:rsidRDefault="003D6FE6" w:rsidP="00F14859">
            <w:r w:rsidRPr="00C25371">
              <w:rPr>
                <w:rFonts w:hint="eastAsia"/>
              </w:rPr>
              <w:t>0.163</w:t>
            </w:r>
          </w:p>
        </w:tc>
      </w:tr>
      <w:tr w:rsidR="003D6FE6" w:rsidRPr="00C25371" w14:paraId="43C78C91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04A45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ppar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8A99" w14:textId="77777777" w:rsidR="003D6FE6" w:rsidRPr="00C25371" w:rsidRDefault="003D6FE6" w:rsidP="00F14859">
            <w:r w:rsidRPr="00C25371">
              <w:t>1.00±0.07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DAE3" w14:textId="77777777" w:rsidR="003D6FE6" w:rsidRPr="00C25371" w:rsidRDefault="003D6FE6" w:rsidP="00F14859">
            <w:r w:rsidRPr="00C25371">
              <w:t>1.40±0.14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FEFE" w14:textId="77777777" w:rsidR="003D6FE6" w:rsidRPr="00C25371" w:rsidRDefault="003D6FE6" w:rsidP="00F14859">
            <w:r w:rsidRPr="00C25371">
              <w:t>1.66±0.10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4FE2" w14:textId="77777777" w:rsidR="003D6FE6" w:rsidRPr="00C25371" w:rsidRDefault="003D6FE6" w:rsidP="00F14859">
            <w:r w:rsidRPr="00C25371">
              <w:t>1.39±0.11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6360" w14:textId="77777777" w:rsidR="003D6FE6" w:rsidRPr="00C25371" w:rsidRDefault="003D6FE6" w:rsidP="00F14859">
            <w:r w:rsidRPr="00C25371">
              <w:t>1.24±0.13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B1E4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D25AA24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29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3763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+ 1.4099x - 0.0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FCF5D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4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6F9C2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15</w:t>
            </w:r>
          </w:p>
        </w:tc>
      </w:tr>
      <w:tr w:rsidR="003D6FE6" w:rsidRPr="00C25371" w14:paraId="04CD00AA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87A2E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fx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18F2" w14:textId="77777777" w:rsidR="003D6FE6" w:rsidRPr="00C25371" w:rsidRDefault="003D6FE6" w:rsidP="00F14859">
            <w:r w:rsidRPr="00C25371">
              <w:t>1.00±0.13</w:t>
            </w:r>
            <w:r w:rsidRPr="00C25371">
              <w:rPr>
                <w:vertAlign w:val="superscript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B469" w14:textId="77777777" w:rsidR="003D6FE6" w:rsidRPr="00C25371" w:rsidRDefault="003D6FE6" w:rsidP="00F14859">
            <w:r w:rsidRPr="00C25371">
              <w:t>0.68±0.09</w:t>
            </w:r>
            <w:r w:rsidRPr="00C25371">
              <w:rPr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F856" w14:textId="77777777" w:rsidR="003D6FE6" w:rsidRPr="00C25371" w:rsidRDefault="003D6FE6" w:rsidP="00F14859">
            <w:r w:rsidRPr="00C25371">
              <w:t>2.78±0.28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CD11" w14:textId="77777777" w:rsidR="003D6FE6" w:rsidRPr="00C25371" w:rsidRDefault="003D6FE6" w:rsidP="00F14859">
            <w:r w:rsidRPr="00C25371">
              <w:t>1.86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C623" w14:textId="77777777" w:rsidR="003D6FE6" w:rsidRPr="00C25371" w:rsidRDefault="003D6FE6" w:rsidP="00F14859">
            <w:r w:rsidRPr="00C25371">
              <w:t>1.62±0.12</w:t>
            </w:r>
            <w:r w:rsidRPr="00C25371">
              <w:rPr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A190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3204751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1704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1.3385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2.5688x + 2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CB37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5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75C8E5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3</w:t>
            </w:r>
          </w:p>
        </w:tc>
      </w:tr>
      <w:tr w:rsidR="003D6FE6" w:rsidRPr="00C25371" w14:paraId="56C76029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9F2C8F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lrh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49A2" w14:textId="77777777" w:rsidR="003D6FE6" w:rsidRPr="00C25371" w:rsidRDefault="003D6FE6" w:rsidP="00F14859">
            <w:r w:rsidRPr="00C25371">
              <w:t>1.00±0.0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A3F8" w14:textId="77777777" w:rsidR="003D6FE6" w:rsidRPr="00C25371" w:rsidRDefault="003D6FE6" w:rsidP="00F14859">
            <w:r w:rsidRPr="00C25371">
              <w:t>0.67±0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2BF3" w14:textId="77777777" w:rsidR="003D6FE6" w:rsidRPr="00C25371" w:rsidRDefault="003D6FE6" w:rsidP="00F14859">
            <w:r w:rsidRPr="00C25371">
              <w:t>0.45±0.06</w:t>
            </w:r>
            <w:r w:rsidRPr="00C25371">
              <w:rPr>
                <w:vertAlign w:val="superscript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CE5C" w14:textId="77777777" w:rsidR="003D6FE6" w:rsidRPr="00C25371" w:rsidRDefault="003D6FE6" w:rsidP="00F14859">
            <w:r w:rsidRPr="00C25371">
              <w:t>0.33±0.04</w:t>
            </w:r>
            <w:r w:rsidRPr="00C25371"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8B66" w14:textId="77777777" w:rsidR="003D6FE6" w:rsidRPr="00C25371" w:rsidRDefault="003D6FE6" w:rsidP="00F14859">
            <w:r w:rsidRPr="00C25371">
              <w:t>0.57±0.1</w:t>
            </w:r>
            <w:r w:rsidRPr="00C25371">
              <w:rPr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071B6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F67530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218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1083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1335x + 1.2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E8D17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3B7A1D0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4EED773F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0D63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hnf4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F2B6" w14:textId="77777777" w:rsidR="003D6FE6" w:rsidRPr="00C25371" w:rsidRDefault="003D6FE6" w:rsidP="00F14859">
            <w:r w:rsidRPr="00C25371">
              <w:t>1.00±0.16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12F2" w14:textId="77777777" w:rsidR="003D6FE6" w:rsidRPr="00C25371" w:rsidRDefault="003D6FE6" w:rsidP="00F14859">
            <w:r w:rsidRPr="00C25371">
              <w:t>1.12±0.2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BE29" w14:textId="77777777" w:rsidR="003D6FE6" w:rsidRPr="00C25371" w:rsidRDefault="003D6FE6" w:rsidP="00F14859">
            <w:r w:rsidRPr="00C25371">
              <w:t>0.28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E21E" w14:textId="77777777" w:rsidR="003D6FE6" w:rsidRPr="00C25371" w:rsidRDefault="003D6FE6" w:rsidP="00F14859">
            <w:r w:rsidRPr="00C25371">
              <w:t>0.24±0.03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DB7" w14:textId="77777777" w:rsidR="003D6FE6" w:rsidRPr="00C25371" w:rsidRDefault="003D6FE6" w:rsidP="00F14859">
            <w:r w:rsidRPr="00C25371">
              <w:t>0.28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FF6F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883759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835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7001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1.4234x + 0.2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4323B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BDA846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00D70CDA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4825C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lx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A810" w14:textId="77777777" w:rsidR="003D6FE6" w:rsidRPr="00C25371" w:rsidRDefault="003D6FE6" w:rsidP="00F14859">
            <w:r w:rsidRPr="00C25371">
              <w:t>1.00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40D6" w14:textId="77777777" w:rsidR="003D6FE6" w:rsidRPr="00C25371" w:rsidRDefault="003D6FE6" w:rsidP="00F14859">
            <w:r w:rsidRPr="00C25371">
              <w:t>2.18±0.42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0F1B" w14:textId="77777777" w:rsidR="003D6FE6" w:rsidRPr="00C25371" w:rsidRDefault="003D6FE6" w:rsidP="00F14859">
            <w:r w:rsidRPr="00C25371">
              <w:t>3.16±0.1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75F3" w14:textId="77777777" w:rsidR="003D6FE6" w:rsidRPr="00C25371" w:rsidRDefault="003D6FE6" w:rsidP="00F14859">
            <w:r w:rsidRPr="00C25371">
              <w:t>3.22±0.19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976A" w14:textId="77777777" w:rsidR="003D6FE6" w:rsidRPr="00C25371" w:rsidRDefault="003D6FE6" w:rsidP="00F14859">
            <w:r w:rsidRPr="00C25371">
              <w:t>3.07±0.32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77076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7D22620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023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2808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2.1348x - 0.8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D697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951F1A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19948FC7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514C9F5" w14:textId="77777777" w:rsidR="003D6FE6" w:rsidRPr="00C25371" w:rsidRDefault="003D6FE6" w:rsidP="00F14859">
            <w:r w:rsidRPr="00C25371">
              <w:t>Cholesterol biosynthesis</w:t>
            </w:r>
          </w:p>
        </w:tc>
      </w:tr>
      <w:tr w:rsidR="003D6FE6" w:rsidRPr="00C25371" w14:paraId="53D8209C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C8714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hmg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F68A" w14:textId="77777777" w:rsidR="003D6FE6" w:rsidRPr="00C25371" w:rsidRDefault="003D6FE6" w:rsidP="00F14859">
            <w:r w:rsidRPr="00C25371">
              <w:t>1.00±0.1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D1BD" w14:textId="77777777" w:rsidR="003D6FE6" w:rsidRPr="00C25371" w:rsidRDefault="003D6FE6" w:rsidP="00F14859">
            <w:r w:rsidRPr="00C25371">
              <w:t>0.34±0.0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360D" w14:textId="77777777" w:rsidR="003D6FE6" w:rsidRPr="00C25371" w:rsidRDefault="003D6FE6" w:rsidP="00F14859">
            <w:r w:rsidRPr="00C25371">
              <w:t>0.50±0.2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43E6" w14:textId="77777777" w:rsidR="003D6FE6" w:rsidRPr="00C25371" w:rsidRDefault="003D6FE6" w:rsidP="00F14859">
            <w:r w:rsidRPr="00C25371">
              <w:t>1.02±0.36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AAB8" w14:textId="77777777" w:rsidR="003D6FE6" w:rsidRPr="00C25371" w:rsidRDefault="003D6FE6" w:rsidP="00F14859">
            <w:r w:rsidRPr="00C25371">
              <w:t>2.81±0.7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70185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26327CA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415x</w:t>
            </w:r>
            <w:r w:rsidRPr="00C25371">
              <w:rPr>
                <w:b/>
                <w:bCs/>
                <w:vertAlign w:val="superscript"/>
              </w:rPr>
              <w:t xml:space="preserve">3 </w:t>
            </w:r>
            <w:r w:rsidRPr="00C25371">
              <w:rPr>
                <w:b/>
                <w:bCs/>
              </w:rPr>
              <w:t>- 0.0127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0.741x + 1.6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FA23DD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3E8099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587EE6CC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7DA67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dhcr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556C" w14:textId="77777777" w:rsidR="003D6FE6" w:rsidRPr="00C25371" w:rsidRDefault="003D6FE6" w:rsidP="00F14859">
            <w:r w:rsidRPr="00C25371">
              <w:t>1.00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C5F5" w14:textId="77777777" w:rsidR="003D6FE6" w:rsidRPr="00C25371" w:rsidRDefault="003D6FE6" w:rsidP="00F14859">
            <w:r w:rsidRPr="00C25371">
              <w:t>0.83±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CE2AE8" w14:textId="77777777" w:rsidR="003D6FE6" w:rsidRPr="00C25371" w:rsidRDefault="003D6FE6" w:rsidP="00F14859">
            <w:r w:rsidRPr="00C25371">
              <w:t>0.66±0.1</w:t>
            </w:r>
            <w:r w:rsidRPr="00C25371">
              <w:rPr>
                <w:rFonts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0FD7F" w14:textId="77777777" w:rsidR="003D6FE6" w:rsidRPr="00C25371" w:rsidRDefault="003D6FE6" w:rsidP="00F14859">
            <w:r w:rsidRPr="00C25371">
              <w:t>0.83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9A451" w14:textId="77777777" w:rsidR="003D6FE6" w:rsidRPr="00C25371" w:rsidRDefault="003D6FE6" w:rsidP="00F14859">
            <w:r w:rsidRPr="00C25371">
              <w:t>1.09±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16D3A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4881915" w14:textId="77777777" w:rsidR="003D6FE6" w:rsidRPr="00C25371" w:rsidRDefault="003D6FE6" w:rsidP="00F14859">
            <w:r w:rsidRPr="00C25371">
              <w:t>y = 0.0079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+ 0.0129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- 0.3034x + 1.2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7160A" w14:textId="77777777" w:rsidR="003D6FE6" w:rsidRPr="00C25371" w:rsidRDefault="003D6FE6" w:rsidP="00F14859">
            <w:r w:rsidRPr="00C25371">
              <w:rPr>
                <w:rFonts w:hint="eastAsia"/>
              </w:rPr>
              <w:t>0.2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556E8D" w14:textId="77777777" w:rsidR="003D6FE6" w:rsidRPr="00C25371" w:rsidRDefault="003D6FE6" w:rsidP="00F14859">
            <w:r w:rsidRPr="00C25371">
              <w:rPr>
                <w:rFonts w:hint="eastAsia"/>
              </w:rPr>
              <w:t>0.090</w:t>
            </w:r>
          </w:p>
        </w:tc>
      </w:tr>
      <w:tr w:rsidR="003D6FE6" w:rsidRPr="00C25371" w14:paraId="11341633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68F634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l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F76B" w14:textId="77777777" w:rsidR="003D6FE6" w:rsidRPr="00C25371" w:rsidRDefault="003D6FE6" w:rsidP="00F14859">
            <w:r w:rsidRPr="00C25371">
              <w:t>1.00±0.11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8522" w14:textId="77777777" w:rsidR="003D6FE6" w:rsidRPr="00C25371" w:rsidRDefault="003D6FE6" w:rsidP="00F14859">
            <w:r w:rsidRPr="00C25371">
              <w:t>0.45±0.11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4B36" w14:textId="77777777" w:rsidR="003D6FE6" w:rsidRPr="00C25371" w:rsidRDefault="003D6FE6" w:rsidP="00F14859">
            <w:r w:rsidRPr="00C25371">
              <w:t>0.67±0.24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12A3" w14:textId="77777777" w:rsidR="003D6FE6" w:rsidRPr="00C25371" w:rsidRDefault="003D6FE6" w:rsidP="00F14859">
            <w:r w:rsidRPr="00C25371">
              <w:t>1.05±0.25</w:t>
            </w:r>
            <w:r w:rsidRPr="00C25371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BDA7" w14:textId="77777777" w:rsidR="003D6FE6" w:rsidRPr="00C25371" w:rsidRDefault="003D6FE6" w:rsidP="00F14859">
            <w:r w:rsidRPr="00C25371">
              <w:t>1.32±0.10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A5941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61EE52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0711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0.76x</w:t>
            </w:r>
            <w:r w:rsidRPr="00C25371">
              <w:rPr>
                <w:b/>
                <w:bCs/>
                <w:vertAlign w:val="superscript"/>
              </w:rPr>
              <w:t xml:space="preserve">2 </w:t>
            </w:r>
            <w:r w:rsidRPr="00C25371">
              <w:rPr>
                <w:b/>
                <w:bCs/>
              </w:rPr>
              <w:t>- 2.2654x + 2.5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4B1C5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4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8BB88F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006</w:t>
            </w:r>
          </w:p>
        </w:tc>
      </w:tr>
      <w:tr w:rsidR="003D6FE6" w:rsidRPr="00C25371" w14:paraId="400E20F0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46A9C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dhc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B278" w14:textId="77777777" w:rsidR="003D6FE6" w:rsidRPr="00C25371" w:rsidRDefault="003D6FE6" w:rsidP="00F14859">
            <w:r w:rsidRPr="00C25371">
              <w:t>1.00±0.08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9097" w14:textId="77777777" w:rsidR="003D6FE6" w:rsidRPr="00C25371" w:rsidRDefault="003D6FE6" w:rsidP="00F14859">
            <w:r w:rsidRPr="00C25371">
              <w:t>1.04±0.09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D962" w14:textId="77777777" w:rsidR="003D6FE6" w:rsidRPr="00C25371" w:rsidRDefault="003D6FE6" w:rsidP="00F14859">
            <w:r w:rsidRPr="00C25371">
              <w:t>4.29±0.74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46FD" w14:textId="77777777" w:rsidR="003D6FE6" w:rsidRPr="00C25371" w:rsidRDefault="003D6FE6" w:rsidP="00F14859">
            <w:r w:rsidRPr="00C25371">
              <w:t>5.32±0.44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2F34" w14:textId="77777777" w:rsidR="003D6FE6" w:rsidRPr="00C25371" w:rsidRDefault="003D6FE6" w:rsidP="00F14859">
            <w:r w:rsidRPr="00C25371">
              <w:t>5.11±0.57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FA8D2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F6C4C58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372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3.1537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6.3626x + 4.4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B98D7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8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7491E8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3FD484B6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25EBE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sc5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8AC5" w14:textId="77777777" w:rsidR="003D6FE6" w:rsidRPr="00C25371" w:rsidRDefault="003D6FE6" w:rsidP="00F14859">
            <w:r w:rsidRPr="00C25371">
              <w:t>1.00±0.10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8932" w14:textId="77777777" w:rsidR="003D6FE6" w:rsidRPr="00C25371" w:rsidRDefault="003D6FE6" w:rsidP="00F14859">
            <w:r w:rsidRPr="00C25371">
              <w:t>1.03±0.1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3700" w14:textId="77777777" w:rsidR="003D6FE6" w:rsidRPr="00C25371" w:rsidRDefault="003D6FE6" w:rsidP="00F14859">
            <w:r w:rsidRPr="00C25371">
              <w:t>3.26±0.41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F429" w14:textId="77777777" w:rsidR="003D6FE6" w:rsidRPr="00C25371" w:rsidRDefault="003D6FE6" w:rsidP="00F14859">
            <w:r w:rsidRPr="00C25371">
              <w:t>3.70±0.40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97CC" w14:textId="77777777" w:rsidR="003D6FE6" w:rsidRPr="00C25371" w:rsidRDefault="003D6FE6" w:rsidP="00F14859">
            <w:r w:rsidRPr="00C25371">
              <w:t>3.56±0.55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62ADB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FF6BA73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-0.231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+ 1.9271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- 3.7619x + 2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5B8BAC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E09FA4F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6CFEEC0D" w14:textId="77777777" w:rsidTr="00F14859">
        <w:trPr>
          <w:trHeight w:val="328"/>
          <w:jc w:val="center"/>
        </w:trPr>
        <w:tc>
          <w:tcPr>
            <w:tcW w:w="1540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6F4160E" w14:textId="77777777" w:rsidR="003D6FE6" w:rsidRPr="00C25371" w:rsidRDefault="003D6FE6" w:rsidP="00F14859">
            <w:r w:rsidRPr="00C25371">
              <w:rPr>
                <w:rFonts w:hint="eastAsia"/>
              </w:rPr>
              <w:t>C</w:t>
            </w:r>
            <w:r w:rsidRPr="00C25371">
              <w:t xml:space="preserve">holesterol transport-related </w:t>
            </w:r>
          </w:p>
        </w:tc>
      </w:tr>
      <w:tr w:rsidR="003D6FE6" w:rsidRPr="00C25371" w14:paraId="3A9F139D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2AE2E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CD24" w14:textId="77777777" w:rsidR="003D6FE6" w:rsidRPr="00C25371" w:rsidRDefault="003D6FE6" w:rsidP="00F14859">
            <w:r w:rsidRPr="00C25371">
              <w:t>1.00±0.12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9AEB" w14:textId="77777777" w:rsidR="003D6FE6" w:rsidRPr="00C25371" w:rsidRDefault="003D6FE6" w:rsidP="00F14859">
            <w:r w:rsidRPr="00C25371">
              <w:t>0.93±0.13</w:t>
            </w:r>
            <w:r w:rsidRPr="00C2537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1618" w14:textId="77777777" w:rsidR="003D6FE6" w:rsidRPr="00C25371" w:rsidRDefault="003D6FE6" w:rsidP="00F14859">
            <w:r w:rsidRPr="00C25371">
              <w:t>0.46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5FC7" w14:textId="77777777" w:rsidR="003D6FE6" w:rsidRPr="00C25371" w:rsidRDefault="003D6FE6" w:rsidP="00F14859">
            <w:r w:rsidRPr="00C25371">
              <w:t>0.36±0.05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0C97" w14:textId="77777777" w:rsidR="003D6FE6" w:rsidRPr="00C25371" w:rsidRDefault="003D6FE6" w:rsidP="00F14859">
            <w:r w:rsidRPr="00C25371">
              <w:t>0.44±0.04</w:t>
            </w:r>
            <w:r w:rsidRPr="00C25371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4D8A5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9D7F8F9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b/>
                <w:bCs/>
              </w:rPr>
              <w:t>y = 0.0492x</w:t>
            </w:r>
            <w:r w:rsidRPr="00C25371">
              <w:rPr>
                <w:b/>
                <w:bCs/>
                <w:vertAlign w:val="superscript"/>
              </w:rPr>
              <w:t>3</w:t>
            </w:r>
            <w:r w:rsidRPr="00C25371">
              <w:rPr>
                <w:b/>
                <w:bCs/>
              </w:rPr>
              <w:t xml:space="preserve"> - 0.3927x</w:t>
            </w:r>
            <w:r w:rsidRPr="00C25371">
              <w:rPr>
                <w:b/>
                <w:bCs/>
                <w:vertAlign w:val="superscript"/>
              </w:rPr>
              <w:t>2</w:t>
            </w:r>
            <w:r w:rsidRPr="00C25371">
              <w:rPr>
                <w:b/>
                <w:bCs/>
              </w:rPr>
              <w:t xml:space="preserve"> + 0.6911x + 0.672</w:t>
            </w:r>
            <w:r w:rsidRPr="00C25371">
              <w:rPr>
                <w:rFonts w:hint="eastAsia"/>
                <w:b/>
                <w:bCs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7749CA" w14:textId="77777777" w:rsidR="003D6FE6" w:rsidRPr="00C25371" w:rsidRDefault="003D6FE6" w:rsidP="00F14859">
            <w:pPr>
              <w:rPr>
                <w:b/>
                <w:bCs/>
              </w:rPr>
            </w:pPr>
            <w:r w:rsidRPr="00C25371">
              <w:rPr>
                <w:rFonts w:hint="eastAsia"/>
                <w:b/>
                <w:bCs/>
              </w:rPr>
              <w:t>0.6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56A259" w14:textId="77777777" w:rsidR="003D6FE6" w:rsidRPr="00C25371" w:rsidRDefault="003D6FE6" w:rsidP="00F14859">
            <w:pPr>
              <w:rPr>
                <w:b/>
                <w:bCs/>
              </w:rPr>
            </w:pPr>
            <w:r w:rsidRPr="00D14836">
              <w:rPr>
                <w:b/>
                <w:bCs/>
              </w:rPr>
              <w:t>≤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3D6FE6" w:rsidRPr="00C25371" w14:paraId="5BD58653" w14:textId="77777777" w:rsidTr="00F14859">
        <w:trPr>
          <w:trHeight w:val="32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03B71" w14:textId="77777777" w:rsidR="003D6FE6" w:rsidRPr="00C25371" w:rsidRDefault="003D6FE6" w:rsidP="00F14859">
            <w:pPr>
              <w:rPr>
                <w:i/>
                <w:iCs/>
              </w:rPr>
            </w:pPr>
            <w:r w:rsidRPr="00C25371">
              <w:rPr>
                <w:i/>
                <w:iCs/>
              </w:rPr>
              <w:t>aca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50385" w14:textId="77777777" w:rsidR="003D6FE6" w:rsidRPr="00C25371" w:rsidRDefault="003D6FE6" w:rsidP="00F14859">
            <w:r w:rsidRPr="00C25371">
              <w:t>1.00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4B1E6" w14:textId="77777777" w:rsidR="003D6FE6" w:rsidRPr="00C25371" w:rsidRDefault="003D6FE6" w:rsidP="00F14859">
            <w:r w:rsidRPr="00C25371">
              <w:t>0.88±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9A151" w14:textId="77777777" w:rsidR="003D6FE6" w:rsidRPr="00C25371" w:rsidRDefault="003D6FE6" w:rsidP="00F14859">
            <w:r w:rsidRPr="00C25371">
              <w:t>0.66±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E80C9" w14:textId="77777777" w:rsidR="003D6FE6" w:rsidRPr="00C25371" w:rsidRDefault="003D6FE6" w:rsidP="00F14859">
            <w:r w:rsidRPr="00C25371">
              <w:t>0.68±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F691F" w14:textId="77777777" w:rsidR="003D6FE6" w:rsidRPr="00C25371" w:rsidRDefault="003D6FE6" w:rsidP="00F14859">
            <w:r w:rsidRPr="00C25371">
              <w:t>0.82±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0BCC1" w14:textId="77777777" w:rsidR="003D6FE6" w:rsidRPr="00C25371" w:rsidRDefault="003D6FE6" w:rsidP="00F14859">
            <w:r w:rsidRPr="00C25371">
              <w:t>cubic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60092" w14:textId="77777777" w:rsidR="003D6FE6" w:rsidRPr="00C25371" w:rsidRDefault="003D6FE6" w:rsidP="00F14859">
            <w:r w:rsidRPr="00C25371">
              <w:t>y = 0.0176x</w:t>
            </w:r>
            <w:r w:rsidRPr="00C25371">
              <w:rPr>
                <w:vertAlign w:val="superscript"/>
              </w:rPr>
              <w:t>3</w:t>
            </w:r>
            <w:r w:rsidRPr="00C25371">
              <w:t xml:space="preserve"> - 0.1033x</w:t>
            </w:r>
            <w:r w:rsidRPr="00C25371">
              <w:rPr>
                <w:vertAlign w:val="superscript"/>
              </w:rPr>
              <w:t>2</w:t>
            </w:r>
            <w:r w:rsidRPr="00C25371">
              <w:t xml:space="preserve"> + 0.0304x + 1.06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0AD51" w14:textId="77777777" w:rsidR="003D6FE6" w:rsidRPr="00C25371" w:rsidRDefault="003D6FE6" w:rsidP="00F14859">
            <w:r w:rsidRPr="00C25371">
              <w:rPr>
                <w:rFonts w:hint="eastAsia"/>
              </w:rPr>
              <w:t>0.2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5D2D2" w14:textId="77777777" w:rsidR="003D6FE6" w:rsidRPr="00C25371" w:rsidRDefault="003D6FE6" w:rsidP="00F14859">
            <w:r w:rsidRPr="00C25371">
              <w:rPr>
                <w:rFonts w:hint="eastAsia"/>
              </w:rPr>
              <w:t>0.085</w:t>
            </w:r>
          </w:p>
        </w:tc>
      </w:tr>
    </w:tbl>
    <w:p w14:paraId="298EF54C" w14:textId="77777777" w:rsidR="003D6FE6" w:rsidRDefault="003D6FE6" w:rsidP="003D6FE6">
      <w:r>
        <w:t>Data in a same row not sharing</w:t>
      </w:r>
      <w:r>
        <w:rPr>
          <w:rFonts w:hint="eastAsia"/>
        </w:rPr>
        <w:t xml:space="preserve"> </w:t>
      </w:r>
      <w:r>
        <w:t>a same superscript</w:t>
      </w:r>
      <w:r>
        <w:rPr>
          <w:rFonts w:hint="eastAsia"/>
        </w:rPr>
        <w:t xml:space="preserve"> </w:t>
      </w:r>
      <w:r>
        <w:t>letter are significantly different (</w:t>
      </w:r>
      <w:r>
        <w:rPr>
          <w:i/>
          <w:iCs/>
        </w:rPr>
        <w:t>P</w:t>
      </w:r>
      <w:r>
        <w:t>˂0.05). The significant regressions were marked in bold.</w:t>
      </w:r>
    </w:p>
    <w:p w14:paraId="6C652199" w14:textId="77777777" w:rsidR="003D6FE6" w:rsidRDefault="003D6FE6" w:rsidP="003D6FE6">
      <w:pPr>
        <w:rPr>
          <w:rFonts w:hint="eastAsia"/>
        </w:rPr>
      </w:pPr>
    </w:p>
    <w:bookmarkEnd w:id="0"/>
    <w:p w14:paraId="4106EB36" w14:textId="77777777" w:rsidR="005129F2" w:rsidRDefault="005129F2" w:rsidP="005129F2">
      <w:r>
        <w:rPr>
          <w:noProof/>
        </w:rPr>
        <w:lastRenderedPageBreak/>
        <w:drawing>
          <wp:inline distT="0" distB="0" distL="0" distR="0" wp14:anchorId="4CE5EC19" wp14:editId="2B9F4D0E">
            <wp:extent cx="4395470" cy="3477260"/>
            <wp:effectExtent l="0" t="0" r="0" b="0"/>
            <wp:docPr id="230790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790196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6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5BE0FD" wp14:editId="74D307A6">
            <wp:extent cx="4395470" cy="3477260"/>
            <wp:effectExtent l="0" t="0" r="0" b="0"/>
            <wp:docPr id="7889114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911460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6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A3B1A" w14:textId="2C722420" w:rsidR="005129F2" w:rsidRDefault="00A10FE5" w:rsidP="005129F2">
      <w:pPr>
        <w:pStyle w:val="ad"/>
        <w:rPr>
          <w:color w:val="auto"/>
        </w:rPr>
      </w:pPr>
      <w:bookmarkStart w:id="1" w:name="_Hlk169078980"/>
      <w:r>
        <w:rPr>
          <w:rFonts w:hint="eastAsia"/>
        </w:rPr>
        <w:t xml:space="preserve">Supplementary </w:t>
      </w:r>
      <w:r w:rsidR="005129F2">
        <w:t xml:space="preserve">Figure </w:t>
      </w:r>
      <w:r w:rsidR="00172052">
        <w:rPr>
          <w:rFonts w:hint="eastAsia"/>
        </w:rPr>
        <w:t>S</w:t>
      </w:r>
      <w:r>
        <w:rPr>
          <w:rFonts w:hint="eastAsia"/>
        </w:rPr>
        <w:t>1</w:t>
      </w:r>
      <w:bookmarkEnd w:id="1"/>
      <w:r w:rsidR="005129F2">
        <w:t xml:space="preserve"> </w:t>
      </w:r>
      <w:r w:rsidR="005129F2">
        <w:rPr>
          <w:rFonts w:hint="eastAsia"/>
        </w:rPr>
        <w:t>The</w:t>
      </w:r>
      <w:r w:rsidR="005129F2">
        <w:t xml:space="preserve"> fatty oil composition of the oil sources used in this experiment (% TFA, mean)</w:t>
      </w:r>
      <w:r w:rsidR="005129F2">
        <w:rPr>
          <w:rFonts w:hint="eastAsia"/>
        </w:rPr>
        <w:t>.</w:t>
      </w:r>
    </w:p>
    <w:p w14:paraId="093A2F0A" w14:textId="77777777" w:rsidR="005129F2" w:rsidRDefault="005129F2" w:rsidP="005129F2"/>
    <w:p w14:paraId="182B36E7" w14:textId="77777777" w:rsidR="005129F2" w:rsidRDefault="005129F2" w:rsidP="005129F2">
      <w:pPr>
        <w:pStyle w:val="ad"/>
      </w:pPr>
    </w:p>
    <w:p w14:paraId="1C78A7D9" w14:textId="77777777" w:rsidR="005129F2" w:rsidRDefault="005129F2" w:rsidP="005129F2"/>
    <w:p w14:paraId="5BCBF60A" w14:textId="77777777" w:rsidR="005129F2" w:rsidRDefault="005129F2" w:rsidP="005129F2"/>
    <w:p w14:paraId="3AAABF0A" w14:textId="77777777" w:rsidR="005129F2" w:rsidRDefault="005129F2" w:rsidP="005129F2"/>
    <w:p w14:paraId="436FC191" w14:textId="77777777" w:rsidR="005129F2" w:rsidRDefault="005129F2" w:rsidP="005129F2"/>
    <w:p w14:paraId="3161B6D6" w14:textId="77777777" w:rsidR="005129F2" w:rsidRDefault="005129F2" w:rsidP="005129F2"/>
    <w:p w14:paraId="689E12A9" w14:textId="77777777" w:rsidR="005129F2" w:rsidRDefault="005129F2" w:rsidP="005129F2">
      <w:r>
        <w:rPr>
          <w:noProof/>
        </w:rPr>
        <w:lastRenderedPageBreak/>
        <w:drawing>
          <wp:inline distT="0" distB="0" distL="0" distR="0" wp14:anchorId="44146EC6" wp14:editId="687E0D9A">
            <wp:extent cx="3145536" cy="1964944"/>
            <wp:effectExtent l="0" t="0" r="0" b="0"/>
            <wp:docPr id="119957346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57346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1375" cy="1968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DCF7C0" wp14:editId="01D83B40">
            <wp:extent cx="3590544" cy="1922272"/>
            <wp:effectExtent l="0" t="0" r="0" b="1905"/>
            <wp:docPr id="834702911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702911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777" cy="1925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ECA91" w14:textId="77777777" w:rsidR="005129F2" w:rsidRDefault="005129F2" w:rsidP="005129F2">
      <w:r>
        <w:rPr>
          <w:noProof/>
        </w:rPr>
        <w:drawing>
          <wp:inline distT="0" distB="0" distL="0" distR="0" wp14:anchorId="1235A529" wp14:editId="72DEE47A">
            <wp:extent cx="3163824" cy="2032000"/>
            <wp:effectExtent l="0" t="0" r="0" b="6350"/>
            <wp:docPr id="249139107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139107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9678" cy="203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F87BE8" wp14:editId="6794457D">
            <wp:extent cx="3493008" cy="2025904"/>
            <wp:effectExtent l="0" t="0" r="0" b="0"/>
            <wp:docPr id="838946490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946490" name="图片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8707" cy="2035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DE91A" w14:textId="35B63FD5" w:rsidR="005129F2" w:rsidRDefault="00221834" w:rsidP="005129F2">
      <w:r>
        <w:rPr>
          <w:rFonts w:hint="eastAsia"/>
        </w:rPr>
        <w:t xml:space="preserve">Supplementary </w:t>
      </w:r>
      <w:r>
        <w:t xml:space="preserve">Figure </w:t>
      </w:r>
      <w:r>
        <w:rPr>
          <w:rFonts w:hint="eastAsia"/>
        </w:rPr>
        <w:t>S2</w:t>
      </w:r>
      <w:r w:rsidR="005129F2">
        <w:t xml:space="preserve"> Relative abundance of main fatty acids in experimental diets and the tissues of tiger puffer.</w:t>
      </w:r>
      <w:r w:rsidR="005129F2">
        <w:rPr>
          <w:rFonts w:hint="eastAsia"/>
        </w:rPr>
        <w:t xml:space="preserve"> </w:t>
      </w:r>
      <w:r w:rsidR="005129F2">
        <w:t>The fatty acid contents in group FO were normalized to be 1.</w:t>
      </w:r>
    </w:p>
    <w:p w14:paraId="7EEBF81B" w14:textId="77777777" w:rsidR="005129F2" w:rsidRDefault="005129F2" w:rsidP="005129F2"/>
    <w:p w14:paraId="54BAFE54" w14:textId="77777777" w:rsidR="005129F2" w:rsidRPr="005129F2" w:rsidRDefault="005129F2" w:rsidP="005129F2"/>
    <w:sectPr w:rsidR="005129F2" w:rsidRPr="005129F2" w:rsidSect="005129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1A127" w14:textId="77777777" w:rsidR="00953DA6" w:rsidRDefault="00953DA6" w:rsidP="005129F2">
      <w:r>
        <w:separator/>
      </w:r>
    </w:p>
  </w:endnote>
  <w:endnote w:type="continuationSeparator" w:id="0">
    <w:p w14:paraId="47C08478" w14:textId="77777777" w:rsidR="00953DA6" w:rsidRDefault="00953DA6" w:rsidP="00512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5551FC" w14:textId="77777777" w:rsidR="00953DA6" w:rsidRDefault="00953DA6" w:rsidP="005129F2">
      <w:r>
        <w:separator/>
      </w:r>
    </w:p>
  </w:footnote>
  <w:footnote w:type="continuationSeparator" w:id="0">
    <w:p w14:paraId="3679E1F3" w14:textId="77777777" w:rsidR="00953DA6" w:rsidRDefault="00953DA6" w:rsidP="00512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6F8"/>
    <w:rsid w:val="000336F8"/>
    <w:rsid w:val="00172052"/>
    <w:rsid w:val="001D1ACB"/>
    <w:rsid w:val="002048AE"/>
    <w:rsid w:val="00221834"/>
    <w:rsid w:val="00261477"/>
    <w:rsid w:val="0028047E"/>
    <w:rsid w:val="003D6FE6"/>
    <w:rsid w:val="003F23E8"/>
    <w:rsid w:val="0041280D"/>
    <w:rsid w:val="004A5701"/>
    <w:rsid w:val="005129F2"/>
    <w:rsid w:val="005817D2"/>
    <w:rsid w:val="006A0CB4"/>
    <w:rsid w:val="006A1653"/>
    <w:rsid w:val="006C03A3"/>
    <w:rsid w:val="0073269D"/>
    <w:rsid w:val="00746DFC"/>
    <w:rsid w:val="00773A18"/>
    <w:rsid w:val="007E3326"/>
    <w:rsid w:val="00953DA6"/>
    <w:rsid w:val="00A10FE5"/>
    <w:rsid w:val="00A4238C"/>
    <w:rsid w:val="00A55926"/>
    <w:rsid w:val="00AC7D02"/>
    <w:rsid w:val="00C73400"/>
    <w:rsid w:val="00DF7825"/>
    <w:rsid w:val="00E12D94"/>
    <w:rsid w:val="00F3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A6085"/>
  <w15:chartTrackingRefBased/>
  <w15:docId w15:val="{A557F1C9-AEE8-4A43-B3A9-0ED9F45A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129F2"/>
    <w:pPr>
      <w:jc w:val="both"/>
      <w:textAlignment w:val="bottom"/>
    </w:pPr>
    <w:rPr>
      <w:rFonts w:ascii="Times New Roman" w:eastAsia="等线" w:hAnsi="Times New Roman" w:cs="Times New Roman"/>
      <w:color w:val="000000" w:themeColor="text1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129F2"/>
    <w:pPr>
      <w:widowControl w:val="0"/>
      <w:tabs>
        <w:tab w:val="center" w:pos="4153"/>
        <w:tab w:val="right" w:pos="8306"/>
      </w:tabs>
      <w:snapToGrid w:val="0"/>
      <w:jc w:val="center"/>
      <w:textAlignment w:val="auto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129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129F2"/>
    <w:pPr>
      <w:widowControl w:val="0"/>
      <w:tabs>
        <w:tab w:val="center" w:pos="4153"/>
        <w:tab w:val="right" w:pos="8306"/>
      </w:tabs>
      <w:snapToGrid w:val="0"/>
      <w:jc w:val="left"/>
      <w:textAlignment w:val="auto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129F2"/>
    <w:rPr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5129F2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autoRedefine/>
    <w:uiPriority w:val="99"/>
    <w:semiHidden/>
    <w:unhideWhenUsed/>
    <w:qFormat/>
    <w:rsid w:val="005129F2"/>
  </w:style>
  <w:style w:type="character" w:customStyle="1" w:styleId="a9">
    <w:name w:val="批注文字 字符"/>
    <w:basedOn w:val="a0"/>
    <w:link w:val="a8"/>
    <w:uiPriority w:val="99"/>
    <w:semiHidden/>
    <w:qFormat/>
    <w:rsid w:val="005129F2"/>
    <w:rPr>
      <w:rFonts w:ascii="Times New Roman" w:eastAsia="等线" w:hAnsi="Times New Roman" w:cs="Times New Roman"/>
      <w:color w:val="000000" w:themeColor="text1"/>
      <w:kern w:val="0"/>
      <w:szCs w:val="21"/>
    </w:rPr>
  </w:style>
  <w:style w:type="paragraph" w:styleId="aa">
    <w:name w:val="annotation subject"/>
    <w:basedOn w:val="a8"/>
    <w:next w:val="a8"/>
    <w:link w:val="ab"/>
    <w:autoRedefine/>
    <w:uiPriority w:val="99"/>
    <w:semiHidden/>
    <w:unhideWhenUsed/>
    <w:qFormat/>
    <w:rsid w:val="005129F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129F2"/>
    <w:rPr>
      <w:rFonts w:ascii="Times New Roman" w:eastAsia="等线" w:hAnsi="Times New Roman" w:cs="Times New Roman"/>
      <w:b/>
      <w:bCs/>
      <w:color w:val="000000" w:themeColor="text1"/>
      <w:kern w:val="0"/>
      <w:szCs w:val="21"/>
    </w:rPr>
  </w:style>
  <w:style w:type="character" w:styleId="ac">
    <w:name w:val="annotation reference"/>
    <w:basedOn w:val="a0"/>
    <w:autoRedefine/>
    <w:uiPriority w:val="99"/>
    <w:semiHidden/>
    <w:unhideWhenUsed/>
    <w:rsid w:val="005129F2"/>
    <w:rPr>
      <w:sz w:val="21"/>
      <w:szCs w:val="21"/>
    </w:rPr>
  </w:style>
  <w:style w:type="paragraph" w:customStyle="1" w:styleId="ad">
    <w:name w:val="图表及标题"/>
    <w:basedOn w:val="a"/>
    <w:next w:val="a"/>
    <w:autoRedefine/>
    <w:qFormat/>
    <w:rsid w:val="005129F2"/>
    <w:rPr>
      <w:rFonts w:eastAsia="楷体"/>
    </w:rPr>
  </w:style>
  <w:style w:type="paragraph" w:customStyle="1" w:styleId="1">
    <w:name w:val="修订1"/>
    <w:autoRedefine/>
    <w:hidden/>
    <w:uiPriority w:val="99"/>
    <w:semiHidden/>
    <w:qFormat/>
    <w:rsid w:val="005129F2"/>
    <w:rPr>
      <w:rFonts w:ascii="Calibri" w:eastAsia="宋体" w:hAnsi="Calibri" w:cs="Times New Roman"/>
      <w:szCs w:val="24"/>
    </w:rPr>
  </w:style>
  <w:style w:type="paragraph" w:customStyle="1" w:styleId="2">
    <w:name w:val="修订2"/>
    <w:autoRedefine/>
    <w:hidden/>
    <w:uiPriority w:val="99"/>
    <w:unhideWhenUsed/>
    <w:rsid w:val="005129F2"/>
    <w:rPr>
      <w:rFonts w:ascii="Times New Roman" w:eastAsia="等线" w:hAnsi="Times New Roman" w:cs="Times New Roman"/>
      <w:color w:val="000000" w:themeColor="text1"/>
      <w:kern w:val="0"/>
      <w:szCs w:val="21"/>
    </w:rPr>
  </w:style>
  <w:style w:type="paragraph" w:customStyle="1" w:styleId="3">
    <w:name w:val="修订3"/>
    <w:autoRedefine/>
    <w:hidden/>
    <w:uiPriority w:val="99"/>
    <w:unhideWhenUsed/>
    <w:qFormat/>
    <w:rsid w:val="005129F2"/>
    <w:rPr>
      <w:rFonts w:ascii="Times New Roman" w:eastAsia="等线" w:hAnsi="Times New Roman" w:cs="Times New Roman"/>
      <w:color w:val="000000" w:themeColor="text1"/>
      <w:kern w:val="0"/>
      <w:szCs w:val="21"/>
    </w:rPr>
  </w:style>
  <w:style w:type="paragraph" w:styleId="ae">
    <w:name w:val="Revision"/>
    <w:hidden/>
    <w:uiPriority w:val="99"/>
    <w:unhideWhenUsed/>
    <w:rsid w:val="005129F2"/>
    <w:rPr>
      <w:rFonts w:ascii="Times New Roman" w:eastAsia="等线" w:hAnsi="Times New Roman" w:cs="Times New Roman"/>
      <w:color w:val="000000" w:themeColor="text1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81</Words>
  <Characters>12436</Characters>
  <Application>Microsoft Office Word</Application>
  <DocSecurity>0</DocSecurity>
  <Lines>103</Lines>
  <Paragraphs>29</Paragraphs>
  <ScaleCrop>false</ScaleCrop>
  <Company/>
  <LinksUpToDate>false</LinksUpToDate>
  <CharactersWithSpaces>1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uo Xu</dc:creator>
  <cp:keywords/>
  <dc:description/>
  <cp:lastModifiedBy>Houguo Xu</cp:lastModifiedBy>
  <cp:revision>12</cp:revision>
  <dcterms:created xsi:type="dcterms:W3CDTF">2024-06-12T01:22:00Z</dcterms:created>
  <dcterms:modified xsi:type="dcterms:W3CDTF">2024-07-29T22:04:00Z</dcterms:modified>
</cp:coreProperties>
</file>